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2AF93" w14:textId="0CE57444" w:rsidR="00C3317D" w:rsidRDefault="0094119C" w:rsidP="005313A9">
      <w:pPr>
        <w:spacing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" w:eastAsia="sv-SE"/>
        </w:rPr>
      </w:pPr>
      <w:r w:rsidRPr="00A57B9D">
        <w:rPr>
          <w:rFonts w:ascii="Times New Roman" w:eastAsia="Times New Roman" w:hAnsi="Times New Roman" w:cs="Times New Roman"/>
          <w:b/>
          <w:iCs/>
          <w:sz w:val="28"/>
          <w:szCs w:val="28"/>
          <w:lang w:val="en-US" w:eastAsia="sv-SE"/>
        </w:rPr>
        <w:t>Supplementary Data</w:t>
      </w:r>
    </w:p>
    <w:p w14:paraId="2E521D32" w14:textId="6F995163" w:rsidR="00C726EB" w:rsidRPr="008764BE" w:rsidRDefault="00C726EB" w:rsidP="00C3317D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" w:eastAsia="sv-SE"/>
        </w:rPr>
      </w:pPr>
      <w:r w:rsidRPr="008764BE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" w:eastAsia="sv-SE"/>
        </w:rPr>
        <w:t>Methods</w:t>
      </w:r>
    </w:p>
    <w:p w14:paraId="35FC0EFC" w14:textId="2FA372F5" w:rsidR="00AE1278" w:rsidRPr="005478AA" w:rsidRDefault="005E1590" w:rsidP="00AE1278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pPr>
      <w:r w:rsidRPr="00562B13">
        <w:rPr>
          <w:rFonts w:ascii="Times New Roman" w:hAnsi="Times New Roman" w:cs="Times New Roman"/>
          <w:i/>
          <w:iCs/>
          <w:sz w:val="24"/>
          <w:szCs w:val="24"/>
        </w:rPr>
        <w:t>HF phenotyping</w:t>
      </w:r>
      <w:r w:rsidR="00AF412D" w:rsidRPr="00562B13">
        <w:rPr>
          <w:rFonts w:ascii="Times New Roman" w:hAnsi="Times New Roman" w:cs="Times New Roman"/>
          <w:sz w:val="24"/>
          <w:szCs w:val="24"/>
        </w:rPr>
        <w:br/>
        <w:t xml:space="preserve">Diagnosis of </w:t>
      </w:r>
      <w:proofErr w:type="spellStart"/>
      <w:r w:rsidR="00AF412D" w:rsidRPr="00562B13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="00AF412D" w:rsidRPr="00562B13">
        <w:rPr>
          <w:rFonts w:ascii="Times New Roman" w:hAnsi="Times New Roman" w:cs="Times New Roman"/>
          <w:sz w:val="24"/>
          <w:szCs w:val="24"/>
        </w:rPr>
        <w:t xml:space="preserve"> </w:t>
      </w:r>
      <w:r w:rsidR="00562B13" w:rsidRPr="00562B13">
        <w:rPr>
          <w:rFonts w:ascii="Times New Roman" w:hAnsi="Times New Roman" w:cs="Times New Roman"/>
          <w:sz w:val="24"/>
          <w:szCs w:val="24"/>
        </w:rPr>
        <w:t xml:space="preserve">in PREFERS and </w:t>
      </w:r>
      <w:proofErr w:type="spellStart"/>
      <w:r w:rsidR="007924C9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="007924C9">
        <w:rPr>
          <w:rFonts w:ascii="Times New Roman" w:hAnsi="Times New Roman" w:cs="Times New Roman"/>
          <w:sz w:val="24"/>
          <w:szCs w:val="24"/>
        </w:rPr>
        <w:t xml:space="preserve">-proxy in </w:t>
      </w:r>
      <w:r w:rsidR="00562B13" w:rsidRPr="00562B13">
        <w:rPr>
          <w:rFonts w:ascii="Times New Roman" w:hAnsi="Times New Roman" w:cs="Times New Roman"/>
          <w:sz w:val="24"/>
          <w:szCs w:val="24"/>
        </w:rPr>
        <w:t xml:space="preserve">CABG PREFERS </w:t>
      </w:r>
      <w:r w:rsidR="00AF412D" w:rsidRPr="00562B13">
        <w:rPr>
          <w:rFonts w:ascii="Times New Roman" w:hAnsi="Times New Roman" w:cs="Times New Roman"/>
          <w:sz w:val="24"/>
          <w:szCs w:val="24"/>
        </w:rPr>
        <w:t xml:space="preserve">was based on the presence of LVEF </w:t>
      </w:r>
      <w:r w:rsidR="00AF412D" w:rsidRPr="00562B13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AF412D" w:rsidRPr="00562B13">
        <w:rPr>
          <w:rFonts w:ascii="Times New Roman" w:hAnsi="Times New Roman" w:cs="Times New Roman"/>
          <w:sz w:val="24"/>
          <w:szCs w:val="24"/>
        </w:rPr>
        <w:t>45% in combination</w:t>
      </w:r>
      <w:r w:rsidR="00562B13">
        <w:rPr>
          <w:rFonts w:ascii="Times New Roman" w:hAnsi="Times New Roman" w:cs="Times New Roman"/>
          <w:sz w:val="24"/>
          <w:szCs w:val="24"/>
        </w:rPr>
        <w:t xml:space="preserve"> with</w:t>
      </w:r>
      <w:r w:rsidR="00AF412D" w:rsidRPr="00562B13">
        <w:rPr>
          <w:rFonts w:ascii="Times New Roman" w:hAnsi="Times New Roman" w:cs="Times New Roman"/>
          <w:sz w:val="24"/>
          <w:szCs w:val="24"/>
        </w:rPr>
        <w:t xml:space="preserve"> echocardiographic signs of diastolic </w:t>
      </w:r>
      <w:r w:rsidR="00562B13" w:rsidRPr="00562B13">
        <w:rPr>
          <w:rFonts w:ascii="Times New Roman" w:hAnsi="Times New Roman" w:cs="Times New Roman"/>
          <w:sz w:val="24"/>
          <w:szCs w:val="24"/>
        </w:rPr>
        <w:t xml:space="preserve">and/or structural </w:t>
      </w:r>
      <w:r w:rsidR="00AF412D" w:rsidRPr="00562B13">
        <w:rPr>
          <w:rFonts w:ascii="Times New Roman" w:hAnsi="Times New Roman" w:cs="Times New Roman"/>
          <w:sz w:val="24"/>
          <w:szCs w:val="24"/>
        </w:rPr>
        <w:t xml:space="preserve">LV dysfunction </w:t>
      </w:r>
      <w:r w:rsidR="00562B13" w:rsidRPr="00562B13">
        <w:rPr>
          <w:rFonts w:ascii="Times New Roman" w:hAnsi="Times New Roman" w:cs="Times New Roman"/>
          <w:sz w:val="24"/>
          <w:szCs w:val="24"/>
        </w:rPr>
        <w:t xml:space="preserve">and/or </w:t>
      </w:r>
      <w:r w:rsidR="00AF412D" w:rsidRPr="00562B13">
        <w:rPr>
          <w:rFonts w:ascii="Times New Roman" w:hAnsi="Times New Roman" w:cs="Times New Roman"/>
          <w:sz w:val="24"/>
          <w:szCs w:val="24"/>
        </w:rPr>
        <w:t>elevated NT-pro-BNP levels</w:t>
      </w:r>
      <w:r w:rsidR="007924C9">
        <w:rPr>
          <w:rFonts w:ascii="Times New Roman" w:hAnsi="Times New Roman" w:cs="Times New Roman"/>
          <w:sz w:val="24"/>
          <w:szCs w:val="24"/>
        </w:rPr>
        <w:t xml:space="preserve"> as previously specified</w:t>
      </w:r>
      <w:r w:rsidR="00FE7FED">
        <w:rPr>
          <w:rFonts w:ascii="Times New Roman" w:hAnsi="Times New Roman" w:cs="Times New Roman"/>
          <w:sz w:val="24"/>
          <w:szCs w:val="24"/>
        </w:rPr>
        <w:t xml:space="preserve"> </w:t>
      </w:r>
      <w:r w:rsidR="00FE7F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ZTwvQXV0aG9yPjxZZWFyPjIwMTY8L1llYXI+PFJl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</w:fldData>
        </w:fldChar>
      </w:r>
      <w:r w:rsidR="00FE7FE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E7F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kZTwvQXV0aG9yPjxZZWFyPjIwMTY8L1llYXI+PFJl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</w:fldData>
        </w:fldChar>
      </w:r>
      <w:r w:rsidR="00FE7FE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E7FED">
        <w:rPr>
          <w:rFonts w:ascii="Times New Roman" w:hAnsi="Times New Roman" w:cs="Times New Roman"/>
          <w:sz w:val="24"/>
          <w:szCs w:val="24"/>
        </w:rPr>
      </w:r>
      <w:r w:rsidR="00FE7FED">
        <w:rPr>
          <w:rFonts w:ascii="Times New Roman" w:hAnsi="Times New Roman" w:cs="Times New Roman"/>
          <w:sz w:val="24"/>
          <w:szCs w:val="24"/>
        </w:rPr>
        <w:fldChar w:fldCharType="end"/>
      </w:r>
      <w:r w:rsidR="00FE7FED">
        <w:rPr>
          <w:rFonts w:ascii="Times New Roman" w:hAnsi="Times New Roman" w:cs="Times New Roman"/>
          <w:sz w:val="24"/>
          <w:szCs w:val="24"/>
        </w:rPr>
      </w:r>
      <w:r w:rsidR="00FE7FED">
        <w:rPr>
          <w:rFonts w:ascii="Times New Roman" w:hAnsi="Times New Roman" w:cs="Times New Roman"/>
          <w:sz w:val="24"/>
          <w:szCs w:val="24"/>
        </w:rPr>
        <w:fldChar w:fldCharType="separate"/>
      </w:r>
      <w:r w:rsidR="00FE7FED">
        <w:rPr>
          <w:rFonts w:ascii="Times New Roman" w:hAnsi="Times New Roman" w:cs="Times New Roman"/>
          <w:noProof/>
          <w:sz w:val="24"/>
          <w:szCs w:val="24"/>
        </w:rPr>
        <w:t>(1)</w:t>
      </w:r>
      <w:r w:rsidR="00FE7FED">
        <w:rPr>
          <w:rFonts w:ascii="Times New Roman" w:hAnsi="Times New Roman" w:cs="Times New Roman"/>
          <w:sz w:val="24"/>
          <w:szCs w:val="24"/>
        </w:rPr>
        <w:fldChar w:fldCharType="end"/>
      </w:r>
      <w:r w:rsidR="00562B13">
        <w:rPr>
          <w:rFonts w:ascii="Times New Roman" w:hAnsi="Times New Roman" w:cs="Times New Roman"/>
          <w:sz w:val="24"/>
          <w:szCs w:val="24"/>
        </w:rPr>
        <w:t>.</w:t>
      </w:r>
      <w:r w:rsidR="00FE7FED">
        <w:rPr>
          <w:rFonts w:ascii="Times New Roman" w:hAnsi="Times New Roman" w:cs="Times New Roman"/>
          <w:sz w:val="24"/>
          <w:szCs w:val="24"/>
        </w:rPr>
        <w:t xml:space="preserve">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The present and recent </w:t>
      </w:r>
      <w:r w:rsidR="005478AA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ESC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guidelines advocate the use of at least 4 up to 8 parameters of structural LV </w:t>
      </w:r>
      <w:r w:rsidR="0002601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changes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and diastolic dysfunction for diagnosis and risk prediction of </w:t>
      </w:r>
      <w:proofErr w:type="spellStart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HFpEF</w:t>
      </w:r>
      <w:proofErr w:type="spellEnd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, some of these parameters may be used interchangeably</w: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begin"/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instrText xml:space="preserve"> ADDIN EN.CITE &lt;EndNote&gt;&lt;Cite&gt;&lt;Author&gt;Ponikowski&lt;/Author&gt;&lt;Year&gt;2016&lt;/Year&gt;&lt;RecNum&gt;40&lt;/RecNum&gt;&lt;DisplayText&gt;(2)&lt;/DisplayText&gt;&lt;record&gt;&lt;rec-number&gt;40&lt;/rec-number&gt;&lt;foreign-keys&gt;&lt;key app="EN" db-id="0ewxpaetv9ew5hes0eape0xr50rs2rzfpes0" timestamp="1652610145"&gt;40&lt;/key&gt;&lt;/foreign-keys&gt;&lt;ref-type name="Web Page"&gt;12&lt;/ref-type&gt;&lt;contributors&gt;&lt;authors&gt;&lt;author&gt;Ponikowski, P.&lt;/author&gt;&lt;author&gt;Voors, A.A.&lt;/author&gt;&lt;author&gt;Anker, S.D. &lt;/author&gt;&lt;author&gt;Bueno, H.&lt;/author&gt;&lt;author&gt;Cleland, J.G.F.&lt;/author&gt;&lt;author&gt;Coats, A.J.S.&lt;/author&gt;&lt;author&gt;Falk, V. &lt;/author&gt;&lt;author&gt;et al&lt;/author&gt;&lt;/authors&gt;&lt;/contributors&gt;&lt;titles&gt;&lt;title&gt;2016 ESC Guidelines for the diagnosis and treatment of acute and chronic heart failure – Web Addenda&lt;/title&gt;&lt;/titles&gt;&lt;dates&gt;&lt;year&gt;2016&lt;/year&gt;&lt;/dates&gt;&lt;pub-location&gt;https://www.escardio.org/static-file/Escardio/Guidelines/ehw128_Addenda.pdf&lt;/pub-location&gt;&lt;urls&gt;&lt;/urls&gt;&lt;/record&gt;&lt;/Cite&gt;&lt;/EndNote&gt;</w:instrTex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separate"/>
      </w:r>
      <w:r w:rsidR="00FE7FED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eastAsia="sv-SE"/>
        </w:rPr>
        <w:t>(2)</w: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end"/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.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In summary, the number of altered variables may increase the </w:t>
      </w:r>
      <w:r w:rsidR="005019F4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accuracy</w:t>
      </w:r>
      <w:r w:rsidR="005019F4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of the </w:t>
      </w:r>
      <w:proofErr w:type="spellStart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HFpEF</w:t>
      </w:r>
      <w:proofErr w:type="spellEnd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diagnosis </w:t>
      </w:r>
      <w:r w:rsidR="005478AA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and risk prediction </w: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begin">
          <w:fldData xml:space="preserve">PEVuZE5vdGU+PENpdGU+PEF1dGhvcj5QZXJzc29uPC9BdXRob3I+PFllYXI+MjAxOTwvWWVhcj48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</w:fldData>
        </w:fldChar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instrText xml:space="preserve"> ADDIN EN.CITE </w:instrTex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begin">
          <w:fldData xml:space="preserve">PEVuZE5vdGU+PENpdGU+PEF1dGhvcj5QZXJzc29uPC9BdXRob3I+PFllYXI+MjAxOTwvWWVhcj48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</w:fldData>
        </w:fldChar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instrText xml:space="preserve"> ADDIN EN.CITE.DATA </w:instrTex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end"/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separate"/>
      </w:r>
      <w:r w:rsidR="00FE7FED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eastAsia="sv-SE"/>
        </w:rPr>
        <w:t>(3)</w:t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end"/>
      </w:r>
      <w:r w:rsidR="00FE7FED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.</w:t>
      </w:r>
      <w:r w:rsidR="0051728F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In the </w:t>
      </w:r>
      <w:r w:rsid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CABG PREFERS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study we therefore use</w:t>
      </w:r>
      <w:r w:rsidR="00BF488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d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state-of-the-art guideline criteria for </w:t>
      </w:r>
      <w:proofErr w:type="spellStart"/>
      <w:proofErr w:type="gramStart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HFpEF</w:t>
      </w:r>
      <w:proofErr w:type="spellEnd"/>
      <w:proofErr w:type="gramEnd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and a majority of the criteria achieved in an individual patient should be positive for rendering a </w:t>
      </w:r>
      <w:proofErr w:type="spellStart"/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HFpEF</w:t>
      </w:r>
      <w:proofErr w:type="spellEnd"/>
      <w:r w:rsidR="005019F4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-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proxy diagnosis</w:t>
      </w:r>
      <w:r w:rsidR="009069C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.</w:t>
      </w:r>
      <w:r w:rsidR="00AE127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</w:p>
    <w:p w14:paraId="3F23DAEE" w14:textId="51EE172E" w:rsidR="00B94A9F" w:rsidRDefault="00B94A9F" w:rsidP="00B94A9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pPr>
    </w:p>
    <w:p w14:paraId="03FCB1E6" w14:textId="3B9C65E0" w:rsidR="00AE1278" w:rsidRPr="005478AA" w:rsidRDefault="009069CC" w:rsidP="00AE1278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In the </w:t>
      </w:r>
      <w:r w:rsidR="00562B13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PREFERS </w:t>
      </w:r>
      <w:r w:rsidR="00485C0B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study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the inclusion criteria were based on </w:t>
      </w:r>
      <w:r w:rsidR="00562B13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symptoms and signs of HF</w:t>
      </w:r>
      <w:r w:rsidR="005478AA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  <w:r w:rsidR="00562B13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and </w:t>
      </w:r>
      <w:r w:rsidR="005478AA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increase of NT-</w:t>
      </w:r>
      <w:proofErr w:type="spellStart"/>
      <w:r w:rsidR="005478AA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proBNP</w:t>
      </w:r>
      <w:proofErr w:type="spellEnd"/>
      <w:r w:rsidR="005478AA" w:rsidRPr="00485C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in all patients regardless of EF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and </w:t>
      </w:r>
      <w:r w:rsidRPr="00A51F0B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E/e` &gt;8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in patients with EF</w:t>
      </w:r>
      <w:r w:rsidRPr="004C593E">
        <w:rPr>
          <w:rFonts w:ascii="STIXMathCalligraphy-Regular" w:eastAsia="STIXMathCalligraphy-Regular" w:cs="STIXMathCalligraphy-Regular"/>
          <w:sz w:val="16"/>
          <w:szCs w:val="16"/>
          <w:lang w:val="en-US"/>
        </w:rPr>
        <w:t xml:space="preserve"> </w:t>
      </w:r>
      <w:r w:rsidRPr="004C593E">
        <w:rPr>
          <w:rFonts w:ascii="Times New Roman" w:eastAsia="STIXMathCalligraphy-Regular" w:hAnsi="Times New Roman" w:cs="Times New Roman"/>
          <w:sz w:val="24"/>
          <w:szCs w:val="24"/>
          <w:lang w:val="en-US"/>
        </w:rPr>
        <w:t>≥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45%. These </w:t>
      </w:r>
      <w:r w:rsidR="00485C0B" w:rsidRPr="004C593E">
        <w:rPr>
          <w:rFonts w:ascii="Times New Roman" w:hAnsi="Times New Roman" w:cs="Times New Roman"/>
          <w:sz w:val="24"/>
          <w:szCs w:val="24"/>
          <w:lang w:val="en-US"/>
        </w:rPr>
        <w:t xml:space="preserve">criteria are sensitive and will allow further categorization into </w:t>
      </w:r>
      <w:proofErr w:type="spellStart"/>
      <w:r w:rsidR="00485C0B" w:rsidRPr="004C593E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="00485C0B" w:rsidRPr="004C593E">
        <w:rPr>
          <w:rFonts w:ascii="Times New Roman" w:hAnsi="Times New Roman" w:cs="Times New Roman"/>
          <w:sz w:val="24"/>
          <w:szCs w:val="24"/>
          <w:lang w:val="en-US"/>
        </w:rPr>
        <w:t xml:space="preserve"> and more specific groups of </w:t>
      </w:r>
      <w:proofErr w:type="spellStart"/>
      <w:r w:rsidR="00485C0B" w:rsidRPr="004C593E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4C593E">
        <w:rPr>
          <w:rFonts w:ascii="Times New Roman" w:hAnsi="Times New Roman" w:cs="Times New Roman"/>
          <w:sz w:val="24"/>
          <w:szCs w:val="24"/>
          <w:lang w:val="en-US"/>
        </w:rPr>
        <w:t xml:space="preserve"> based on the majority principle as stated above </w:t>
      </w:r>
      <w:r w:rsidR="00E5259F" w:rsidRPr="004C593E">
        <w:rPr>
          <w:rFonts w:ascii="Times New Roman" w:hAnsi="Times New Roman" w:cs="Times New Roman"/>
          <w:sz w:val="24"/>
          <w:szCs w:val="24"/>
          <w:lang w:val="en-US"/>
        </w:rPr>
        <w:t xml:space="preserve">for the number of </w:t>
      </w:r>
      <w:r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criteria achieved in an individual patient</w:t>
      </w:r>
      <w:r w:rsidR="00485C0B" w:rsidRPr="004C59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2A8F" w:rsidRPr="004C59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488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To </w:t>
      </w:r>
      <w:r w:rsidR="00BF4888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strengthen </w:t>
      </w:r>
      <w:r w:rsidR="005478AA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diagnostic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definition </w:t>
      </w:r>
      <w:r w:rsidR="00BF488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in the CABG-PREFERS study we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use</w:t>
      </w:r>
      <w:r w:rsidR="00BF488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d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a previously </w:t>
      </w:r>
      <w:r w:rsidR="00BF488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described</w:t>
      </w:r>
      <w:r w:rsidR="00BF4888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  <w:r w:rsidR="00562B13" w:rsidRP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consensus me</w:t>
      </w:r>
      <w:r w:rsidR="00562B13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>thod in patients</w:t>
      </w:r>
      <w:r w:rsidR="00BD602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with ambiguous results</w:t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</w:t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begin">
          <w:fldData xml:space="preserve">PEVuZE5vdGU+PENpdGU+PEF1dGhvcj5QZXJzc29uPC9BdXRob3I+PFllYXI+MjAwNzwvWWVhcj48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</w:fldData>
        </w:fldChar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instrText xml:space="preserve"> ADDIN EN.CITE </w:instrText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begin">
          <w:fldData xml:space="preserve">PEVuZE5vdGU+PENpdGU+PEF1dGhvcj5QZXJzc29uPC9BdXRob3I+PFllYXI+MjAwNzwvWWVhcj48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</w:fldData>
        </w:fldChar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instrText xml:space="preserve"> ADDIN EN.CITE.DATA </w:instrText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end"/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separate"/>
      </w:r>
      <w:r w:rsidR="0067786C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eastAsia="sv-SE"/>
        </w:rPr>
        <w:t>(3, 4)</w:t>
      </w:r>
      <w:r w:rsidR="0067786C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fldChar w:fldCharType="end"/>
      </w:r>
      <w:r w:rsidR="00BF4888">
        <w:rPr>
          <w:rFonts w:ascii="Times New Roman" w:eastAsia="Times New Roman" w:hAnsi="Times New Roman" w:cs="Times New Roman"/>
          <w:color w:val="212121"/>
          <w:sz w:val="24"/>
          <w:szCs w:val="24"/>
          <w:lang w:eastAsia="sv-SE"/>
        </w:rPr>
        <w:t xml:space="preserve"> and</w:t>
      </w:r>
      <w:r w:rsidR="00BD602C">
        <w:rPr>
          <w:rFonts w:ascii="Times New Roman" w:hAnsi="Times New Roman" w:cs="Times New Roman"/>
          <w:sz w:val="24"/>
          <w:szCs w:val="24"/>
        </w:rPr>
        <w:t xml:space="preserve"> </w:t>
      </w:r>
      <w:r w:rsidR="00AE1278" w:rsidRPr="00C66180">
        <w:rPr>
          <w:rFonts w:ascii="Times New Roman" w:hAnsi="Times New Roman" w:cs="Times New Roman"/>
          <w:sz w:val="24"/>
          <w:szCs w:val="24"/>
        </w:rPr>
        <w:t xml:space="preserve">allowed </w:t>
      </w:r>
      <w:r w:rsidR="00AE1278">
        <w:rPr>
          <w:rFonts w:ascii="Times New Roman" w:hAnsi="Times New Roman" w:cs="Times New Roman"/>
          <w:sz w:val="24"/>
          <w:szCs w:val="24"/>
        </w:rPr>
        <w:t xml:space="preserve">for </w:t>
      </w:r>
      <w:r w:rsidR="00AE1278" w:rsidRPr="00C66180">
        <w:rPr>
          <w:rFonts w:ascii="Times New Roman" w:hAnsi="Times New Roman" w:cs="Times New Roman"/>
          <w:sz w:val="24"/>
          <w:szCs w:val="24"/>
        </w:rPr>
        <w:t>fu</w:t>
      </w:r>
      <w:r w:rsidR="00A90AF9">
        <w:rPr>
          <w:rFonts w:ascii="Times New Roman" w:hAnsi="Times New Roman" w:cs="Times New Roman"/>
          <w:sz w:val="24"/>
          <w:szCs w:val="24"/>
        </w:rPr>
        <w:t>ture</w:t>
      </w:r>
      <w:r w:rsidR="00AE1278" w:rsidRPr="00C66180">
        <w:rPr>
          <w:rFonts w:ascii="Times New Roman" w:hAnsi="Times New Roman" w:cs="Times New Roman"/>
          <w:sz w:val="24"/>
          <w:szCs w:val="24"/>
        </w:rPr>
        <w:t xml:space="preserve"> </w:t>
      </w:r>
      <w:r w:rsidR="00017ED9" w:rsidRPr="00C66180">
        <w:rPr>
          <w:rFonts w:ascii="Times New Roman" w:hAnsi="Times New Roman" w:cs="Times New Roman"/>
          <w:sz w:val="24"/>
          <w:szCs w:val="24"/>
        </w:rPr>
        <w:t>classif</w:t>
      </w:r>
      <w:r w:rsidR="00017ED9">
        <w:rPr>
          <w:rFonts w:ascii="Times New Roman" w:hAnsi="Times New Roman" w:cs="Times New Roman"/>
          <w:sz w:val="24"/>
          <w:szCs w:val="24"/>
        </w:rPr>
        <w:t xml:space="preserve">ication </w:t>
      </w:r>
      <w:r w:rsidR="00017ED9" w:rsidRPr="00C66180">
        <w:rPr>
          <w:rFonts w:ascii="Times New Roman" w:hAnsi="Times New Roman" w:cs="Times New Roman"/>
          <w:sz w:val="24"/>
          <w:szCs w:val="24"/>
        </w:rPr>
        <w:t>and</w:t>
      </w:r>
      <w:r w:rsidR="00AE1278" w:rsidRPr="00C66180">
        <w:rPr>
          <w:rFonts w:ascii="Times New Roman" w:hAnsi="Times New Roman" w:cs="Times New Roman"/>
          <w:sz w:val="24"/>
          <w:szCs w:val="24"/>
        </w:rPr>
        <w:t xml:space="preserve"> phenotyp</w:t>
      </w:r>
      <w:r w:rsidR="00BD602C">
        <w:rPr>
          <w:rFonts w:ascii="Times New Roman" w:hAnsi="Times New Roman" w:cs="Times New Roman"/>
          <w:sz w:val="24"/>
          <w:szCs w:val="24"/>
        </w:rPr>
        <w:t>ing</w:t>
      </w:r>
      <w:r w:rsidR="00AE1278" w:rsidRPr="00C66180">
        <w:rPr>
          <w:rFonts w:ascii="Times New Roman" w:hAnsi="Times New Roman" w:cs="Times New Roman"/>
          <w:sz w:val="24"/>
          <w:szCs w:val="24"/>
        </w:rPr>
        <w:t xml:space="preserve"> </w:t>
      </w:r>
      <w:r w:rsidR="004C593E">
        <w:rPr>
          <w:rFonts w:ascii="Times New Roman" w:hAnsi="Times New Roman" w:cs="Times New Roman"/>
          <w:sz w:val="24"/>
          <w:szCs w:val="24"/>
        </w:rPr>
        <w:t xml:space="preserve">of </w:t>
      </w:r>
      <w:r w:rsidR="0045125D">
        <w:rPr>
          <w:rFonts w:ascii="Times New Roman" w:hAnsi="Times New Roman" w:cs="Times New Roman"/>
          <w:sz w:val="24"/>
          <w:szCs w:val="24"/>
        </w:rPr>
        <w:t xml:space="preserve">both </w:t>
      </w:r>
      <w:r w:rsidR="004C593E">
        <w:rPr>
          <w:rFonts w:ascii="Times New Roman" w:hAnsi="Times New Roman" w:cs="Times New Roman"/>
          <w:sz w:val="24"/>
          <w:szCs w:val="24"/>
        </w:rPr>
        <w:t xml:space="preserve">PREFERS and CABG PREFERS </w:t>
      </w:r>
      <w:r w:rsidR="00AE1278" w:rsidRPr="00C66180">
        <w:rPr>
          <w:rFonts w:ascii="Times New Roman" w:hAnsi="Times New Roman" w:cs="Times New Roman"/>
          <w:sz w:val="24"/>
          <w:szCs w:val="24"/>
        </w:rPr>
        <w:t xml:space="preserve">patients according to the </w:t>
      </w:r>
      <w:proofErr w:type="spellStart"/>
      <w:r w:rsidR="00AE1278" w:rsidRPr="00C66180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="00AE1278" w:rsidRPr="00C66180">
        <w:rPr>
          <w:rFonts w:ascii="Times New Roman" w:hAnsi="Times New Roman" w:cs="Times New Roman"/>
          <w:sz w:val="24"/>
          <w:szCs w:val="24"/>
        </w:rPr>
        <w:t xml:space="preserve"> definitions in the most recent guidelines by the use of our extensive echocardiographic protocol</w:t>
      </w:r>
      <w:r w:rsidR="00B23A46">
        <w:rPr>
          <w:rFonts w:ascii="Times New Roman" w:hAnsi="Times New Roman" w:cs="Times New Roman"/>
          <w:sz w:val="24"/>
          <w:szCs w:val="24"/>
        </w:rPr>
        <w:t>s</w:t>
      </w:r>
      <w:r w:rsidR="00AE1278" w:rsidRPr="00C66180">
        <w:rPr>
          <w:rFonts w:ascii="Times New Roman" w:hAnsi="Times New Roman" w:cs="Times New Roman"/>
          <w:sz w:val="24"/>
          <w:szCs w:val="24"/>
        </w:rPr>
        <w:t>.</w:t>
      </w:r>
    </w:p>
    <w:p w14:paraId="021DBA30" w14:textId="77777777" w:rsidR="00FB459A" w:rsidRDefault="00FB459A" w:rsidP="00FB45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23F3CA" w14:textId="6AEE961C" w:rsidR="00FB459A" w:rsidRPr="00C226FC" w:rsidRDefault="00FB459A" w:rsidP="00FB459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226FC">
        <w:rPr>
          <w:rFonts w:ascii="Times New Roman" w:hAnsi="Times New Roman" w:cs="Times New Roman"/>
          <w:i/>
          <w:iCs/>
          <w:sz w:val="24"/>
          <w:szCs w:val="24"/>
        </w:rPr>
        <w:t>Echocardiography</w:t>
      </w:r>
    </w:p>
    <w:p w14:paraId="3783D0CD" w14:textId="4AC31AEC" w:rsidR="00C70631" w:rsidRPr="00374CBA" w:rsidRDefault="00FB459A" w:rsidP="00C226FC">
      <w:pPr>
        <w:spacing w:line="360" w:lineRule="auto"/>
        <w:rPr>
          <w:rFonts w:ascii="Times New Roman" w:eastAsia="Times New Roman" w:hAnsi="Times New Roman" w:cs="Times New Roman"/>
          <w:color w:val="4D8055"/>
          <w:sz w:val="24"/>
          <w:szCs w:val="24"/>
          <w:lang w:eastAsia="sv-SE"/>
        </w:rPr>
      </w:pP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Transthoracic </w:t>
      </w:r>
      <w:r w:rsidR="002F71A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oppler echocardiography was </w:t>
      </w:r>
      <w:r w:rsidR="002F71AC">
        <w:rPr>
          <w:rFonts w:ascii="Times New Roman" w:hAnsi="Times New Roman" w:cs="Times New Roman"/>
          <w:sz w:val="24"/>
          <w:szCs w:val="24"/>
          <w:lang w:val="en-US"/>
        </w:rPr>
        <w:t xml:space="preserve">carried out 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as previously </w:t>
      </w:r>
      <w:r w:rsidR="00EF3C1E"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="008F14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46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aW5kZTwvQXV0aG9yPjxZZWFyPjIwMTY8L1llYXI+PFJl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</w:fldData>
        </w:fldChar>
      </w:r>
      <w:r w:rsidR="00FE7F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FE7FE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aW5kZTwvQXV0aG9yPjxZZWFyPjIwMTY8L1llYXI+PFJl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</w:fldData>
        </w:fldChar>
      </w:r>
      <w:r w:rsidR="00FE7FE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FE7FED">
        <w:rPr>
          <w:rFonts w:ascii="Times New Roman" w:hAnsi="Times New Roman" w:cs="Times New Roman"/>
          <w:sz w:val="24"/>
          <w:szCs w:val="24"/>
          <w:lang w:val="en-US"/>
        </w:rPr>
      </w:r>
      <w:r w:rsidR="00FE7FE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46E">
        <w:rPr>
          <w:rFonts w:ascii="Times New Roman" w:hAnsi="Times New Roman" w:cs="Times New Roman"/>
          <w:sz w:val="24"/>
          <w:szCs w:val="24"/>
          <w:lang w:val="en-US"/>
        </w:rPr>
      </w:r>
      <w:r w:rsidR="008F146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E7FED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8F146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4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64A9">
        <w:rPr>
          <w:rFonts w:ascii="Times New Roman" w:hAnsi="Times New Roman" w:cs="Times New Roman"/>
          <w:sz w:val="24"/>
          <w:szCs w:val="24"/>
          <w:lang w:val="en-US"/>
        </w:rPr>
        <w:t xml:space="preserve">Two-dimensional evaluation of cardiac chambers regarding size, structure and function, and evaluation of Doppler recordings for diastolic LV function and valvular function were performed according to </w:t>
      </w:r>
      <w:r w:rsidR="00C864A9" w:rsidRPr="00520987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>the American Society of Echocardiography and the European Association of Cardiovascular Imaging</w:t>
      </w:r>
      <w:r w:rsidR="00C864A9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 xml:space="preserve"> recommendations</w:t>
      </w:r>
      <w:r w:rsidR="008F146E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 xml:space="preserve"> </w:t>
      </w:r>
      <w:r w:rsidR="008F146E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fldChar w:fldCharType="begin">
          <w:fldData xml:space="preserve">PEVuZE5vdGU+PENpdGU+PEF1dGhvcj5MYW5nPC9BdXRob3I+PFllYXI+MjAxNTwvWWVhcj48UmVj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</w:fldData>
        </w:fldChar>
      </w:r>
      <w:r w:rsidR="0067786C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instrText xml:space="preserve"> ADDIN EN.CITE </w:instrText>
      </w:r>
      <w:r w:rsidR="0067786C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fldChar w:fldCharType="begin">
          <w:fldData xml:space="preserve">PEVuZE5vdGU+PENpdGU+PEF1dGhvcj5MYW5nPC9BdXRob3I+PFllYXI+MjAxNTwvWWVhcj48UmVj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</w:fldData>
        </w:fldChar>
      </w:r>
      <w:r w:rsidR="0067786C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instrText xml:space="preserve"> ADDIN EN.CITE.DATA </w:instrText>
      </w:r>
      <w:r w:rsidR="0067786C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</w:r>
      <w:r w:rsidR="0067786C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fldChar w:fldCharType="end"/>
      </w:r>
      <w:r w:rsidR="008F146E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</w:r>
      <w:r w:rsidR="008F146E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fldChar w:fldCharType="separate"/>
      </w:r>
      <w:r w:rsidR="0067786C">
        <w:rPr>
          <w:rFonts w:ascii="Times New Roman" w:eastAsia="Times New Roman" w:hAnsi="Times New Roman" w:cs="Times New Roman"/>
          <w:noProof/>
          <w:color w:val="212121"/>
          <w:kern w:val="36"/>
          <w:sz w:val="24"/>
          <w:szCs w:val="24"/>
          <w:lang w:eastAsia="sv-SE"/>
        </w:rPr>
        <w:t>(5, 6)</w:t>
      </w:r>
      <w:r w:rsidR="008F146E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fldChar w:fldCharType="end"/>
      </w:r>
      <w:r w:rsidR="00C864A9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>.</w:t>
      </w:r>
      <w:r w:rsidR="008F146E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 xml:space="preserve"> </w:t>
      </w:r>
      <w:r w:rsidR="00026018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 xml:space="preserve"> </w:t>
      </w:r>
      <w:proofErr w:type="spellStart"/>
      <w:r w:rsidR="00FE7FED">
        <w:rPr>
          <w:rFonts w:ascii="Times New Roman" w:eastAsia="Times New Roman" w:hAnsi="Times New Roman" w:cs="Times New Roman"/>
          <w:color w:val="212121"/>
          <w:kern w:val="36"/>
          <w:sz w:val="24"/>
          <w:szCs w:val="24"/>
          <w:lang w:eastAsia="sv-SE"/>
        </w:rPr>
        <w:t>Ec</w:t>
      </w:r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>hocardiographic</w:t>
      </w:r>
      <w:proofErr w:type="spellEnd"/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ariables of special interest</w:t>
      </w:r>
      <w:r w:rsidR="0002601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the study</w:t>
      </w:r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except </w:t>
      </w:r>
      <w:r w:rsidR="0002601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VEF, </w:t>
      </w:r>
      <w:proofErr w:type="gramStart"/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>were</w:t>
      </w:r>
      <w:r w:rsidR="007A47AD">
        <w:rPr>
          <w:rFonts w:ascii="Times New Roman" w:hAnsi="Times New Roman" w:cs="Times New Roman"/>
          <w:iCs/>
          <w:sz w:val="24"/>
          <w:szCs w:val="24"/>
          <w:lang w:val="en-US"/>
        </w:rPr>
        <w:t>:</w:t>
      </w:r>
      <w:proofErr w:type="gramEnd"/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lobal longitudinal strain (GLS</w:t>
      </w:r>
      <w:r w:rsidR="00CE1BFA">
        <w:rPr>
          <w:rFonts w:ascii="Times New Roman" w:hAnsi="Times New Roman" w:cs="Times New Roman"/>
          <w:iCs/>
          <w:sz w:val="24"/>
          <w:szCs w:val="24"/>
          <w:lang w:val="en-US"/>
        </w:rPr>
        <w:t>, %</w:t>
      </w:r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74262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s</w:t>
      </w:r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 measure of LV systolic performance, left ventricular mass index (LVMI) indicating LV hypertrophy, left atrial volume index (LAVI) and </w:t>
      </w:r>
      <w:r w:rsidR="00A34D56" w:rsidRPr="00C70631">
        <w:rPr>
          <w:rFonts w:ascii="Times New Roman" w:hAnsi="Times New Roman" w:cs="Times New Roman"/>
          <w:sz w:val="24"/>
          <w:szCs w:val="24"/>
          <w:lang w:val="en-US"/>
        </w:rPr>
        <w:t>ratio of mitral Doppler E velocity to mitral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lastRenderedPageBreak/>
        <w:t>annular</w:t>
      </w:r>
      <w:r w:rsidR="00A34D56" w:rsidRPr="00C706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1BF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34D56" w:rsidRPr="00C70631">
        <w:rPr>
          <w:rFonts w:ascii="Times New Roman" w:hAnsi="Times New Roman" w:cs="Times New Roman"/>
          <w:sz w:val="24"/>
          <w:szCs w:val="24"/>
          <w:lang w:val="en-US"/>
        </w:rPr>
        <w:t>tissue Doppler</w:t>
      </w:r>
      <w:r w:rsidR="00CE1BF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4D56" w:rsidRPr="00C70631">
        <w:rPr>
          <w:rFonts w:ascii="Times New Roman" w:hAnsi="Times New Roman" w:cs="Times New Roman"/>
          <w:sz w:val="24"/>
          <w:szCs w:val="24"/>
          <w:lang w:val="en-US"/>
        </w:rPr>
        <w:t xml:space="preserve"> é velocity (E/é) </w:t>
      </w:r>
      <w:r w:rsidR="00A34D56" w:rsidRPr="00C706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 variables of diastolic LV function, and maximal velocity of tricuspid regurgitation (TR Vmax) as an indicator of pulmonary arterial pressure. </w:t>
      </w:r>
    </w:p>
    <w:p w14:paraId="2AF4436F" w14:textId="55A7E78A" w:rsidR="009E181B" w:rsidRPr="00EE5B6E" w:rsidRDefault="00C864A9" w:rsidP="00EE5B6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3C1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LVEF was calculated according to </w:t>
      </w:r>
      <w:r w:rsidRPr="00D710EF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the biplane method of disks (modified Simpson's rule). LV mass was calculated </w:t>
      </w:r>
      <w:r w:rsidRPr="00D710E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rom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2D</w:t>
      </w:r>
      <w:r w:rsidRPr="00D710E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LV linear dimensions</w:t>
      </w:r>
      <w:r w:rsidRPr="00D710EF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using ASE-recommended formula, and </w:t>
      </w:r>
      <w:r w:rsidRPr="00D710EF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left atrium volume was calculated by </w:t>
      </w:r>
      <w:r w:rsidRPr="00D710EF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biplane 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method of </w:t>
      </w:r>
      <w:r w:rsidRPr="00D710EF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di</w:t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sks</w:t>
      </w:r>
      <w:r w:rsidR="009E6C9E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 w:rsidR="009E6C9E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fldChar w:fldCharType="begin">
          <w:fldData xml:space="preserve">PEVuZE5vdGU+PENpdGU+PEF1dGhvcj5MYW5nPC9BdXRob3I+PFllYXI+MjAxNTwvWWVhcj48UmVj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</w:fldData>
        </w:fldChar>
      </w:r>
      <w:r w:rsidR="0067786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instrText xml:space="preserve"> ADDIN EN.CITE </w:instrText>
      </w:r>
      <w:r w:rsidR="0067786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fldChar w:fldCharType="begin">
          <w:fldData xml:space="preserve">PEVuZE5vdGU+PENpdGU+PEF1dGhvcj5MYW5nPC9BdXRob3I+PFllYXI+MjAxNTwvWWVhcj48UmVj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</w:fldData>
        </w:fldChar>
      </w:r>
      <w:r w:rsidR="0067786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instrText xml:space="preserve"> ADDIN EN.CITE.DATA </w:instrText>
      </w:r>
      <w:r w:rsidR="0067786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</w:r>
      <w:r w:rsidR="0067786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fldChar w:fldCharType="end"/>
      </w:r>
      <w:r w:rsidR="009E6C9E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</w:r>
      <w:r w:rsidR="009E6C9E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fldChar w:fldCharType="separate"/>
      </w:r>
      <w:r w:rsidR="0067786C">
        <w:rPr>
          <w:rFonts w:ascii="Times New Roman" w:hAnsi="Times New Roman" w:cs="Times New Roman"/>
          <w:noProof/>
          <w:color w:val="2A2A2A"/>
          <w:sz w:val="24"/>
          <w:szCs w:val="24"/>
          <w:shd w:val="clear" w:color="auto" w:fill="FFFFFF"/>
        </w:rPr>
        <w:t>(5)</w:t>
      </w:r>
      <w:r w:rsidR="009E6C9E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. </w:t>
      </w:r>
      <w:r w:rsidR="00961116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LV GLS was </w:t>
      </w:r>
      <w:proofErr w:type="spellStart"/>
      <w:r w:rsidR="00961116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nalyzed</w:t>
      </w:r>
      <w:proofErr w:type="spellEnd"/>
      <w:r w:rsidR="00961116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on 2D images using speckle-tracking </w:t>
      </w:r>
      <w:r w:rsidR="0074262A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and calculated by Automated Functional Imaging (AFI)</w:t>
      </w:r>
      <w:r w:rsidR="00BD602C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available on an </w:t>
      </w:r>
      <w:proofErr w:type="spellStart"/>
      <w:r w:rsidR="00BD602C" w:rsidRPr="001D59FE">
        <w:rPr>
          <w:rFonts w:ascii="Times New Roman" w:hAnsi="Times New Roman" w:cs="Times New Roman"/>
          <w:sz w:val="24"/>
          <w:szCs w:val="24"/>
          <w:lang w:val="en-US"/>
        </w:rPr>
        <w:t>EchoPAC</w:t>
      </w:r>
      <w:proofErr w:type="spellEnd"/>
      <w:r w:rsidR="00BD602C"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 workstation (GE </w:t>
      </w:r>
      <w:proofErr w:type="spellStart"/>
      <w:r w:rsidR="00BD602C" w:rsidRPr="001D59FE">
        <w:rPr>
          <w:rFonts w:ascii="Times New Roman" w:hAnsi="Times New Roman" w:cs="Times New Roman"/>
          <w:sz w:val="24"/>
          <w:szCs w:val="24"/>
          <w:lang w:val="en-US"/>
        </w:rPr>
        <w:t>EchoPAC</w:t>
      </w:r>
      <w:proofErr w:type="spellEnd"/>
      <w:r w:rsidR="00BD602C"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D602C" w:rsidRPr="001D59FE">
        <w:rPr>
          <w:rFonts w:ascii="Times New Roman" w:hAnsi="Times New Roman" w:cs="Times New Roman"/>
          <w:sz w:val="24"/>
          <w:szCs w:val="24"/>
          <w:lang w:val="en-US"/>
        </w:rPr>
        <w:t>sw</w:t>
      </w:r>
      <w:proofErr w:type="spellEnd"/>
      <w:r w:rsidR="00BD602C"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 only, Norway)</w:t>
      </w:r>
      <w:r w:rsidR="0074262A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. </w:t>
      </w:r>
      <w:r w:rsidR="00181EE9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Transthoracic echocardiography 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t xml:space="preserve">was performed using </w:t>
      </w:r>
      <w:r w:rsidR="00BD602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710EF">
        <w:rPr>
          <w:rFonts w:ascii="Times New Roman" w:hAnsi="Times New Roman" w:cs="Times New Roman"/>
          <w:sz w:val="24"/>
          <w:szCs w:val="24"/>
          <w:lang w:val="en-US"/>
        </w:rPr>
        <w:t xml:space="preserve"> Vivid 9 ultrasound system (</w:t>
      </w:r>
      <w:proofErr w:type="spellStart"/>
      <w:r w:rsidRPr="00D710EF">
        <w:rPr>
          <w:rFonts w:ascii="Times New Roman" w:hAnsi="Times New Roman" w:cs="Times New Roman"/>
          <w:sz w:val="24"/>
          <w:szCs w:val="24"/>
          <w:lang w:val="en-US"/>
        </w:rPr>
        <w:t>Vingmed</w:t>
      </w:r>
      <w:proofErr w:type="spellEnd"/>
      <w:r w:rsidRPr="00D710EF">
        <w:rPr>
          <w:rFonts w:ascii="Times New Roman" w:hAnsi="Times New Roman" w:cs="Times New Roman"/>
          <w:sz w:val="24"/>
          <w:szCs w:val="24"/>
          <w:lang w:val="en-US"/>
        </w:rPr>
        <w:t>-G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eneral Electric, </w:t>
      </w:r>
      <w:proofErr w:type="spellStart"/>
      <w:r w:rsidRPr="001D59FE">
        <w:rPr>
          <w:rFonts w:ascii="Times New Roman" w:hAnsi="Times New Roman" w:cs="Times New Roman"/>
          <w:sz w:val="24"/>
          <w:szCs w:val="24"/>
          <w:lang w:val="en-US"/>
        </w:rPr>
        <w:t>Horten</w:t>
      </w:r>
      <w:proofErr w:type="spellEnd"/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, Norway) and 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>images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 digitally stored</w:t>
      </w:r>
      <w:r w:rsidR="00742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4262A">
        <w:rPr>
          <w:rFonts w:ascii="Times New Roman" w:hAnsi="Times New Roman" w:cs="Times New Roman"/>
          <w:sz w:val="24"/>
          <w:szCs w:val="24"/>
          <w:lang w:val="en-US"/>
        </w:rPr>
        <w:t>a dedicated database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D602C">
        <w:rPr>
          <w:rFonts w:ascii="Times New Roman" w:hAnsi="Times New Roman" w:cs="Times New Roman"/>
          <w:sz w:val="24"/>
          <w:szCs w:val="24"/>
          <w:lang w:val="en-US"/>
        </w:rPr>
        <w:t>All d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ata analysis </w:t>
      </w:r>
      <w:r w:rsidR="00181EE9">
        <w:rPr>
          <w:rFonts w:ascii="Times New Roman" w:hAnsi="Times New Roman" w:cs="Times New Roman"/>
          <w:sz w:val="24"/>
          <w:szCs w:val="24"/>
          <w:lang w:val="en-US"/>
        </w:rPr>
        <w:t xml:space="preserve">and calculations were 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performed on an </w:t>
      </w:r>
      <w:proofErr w:type="spellStart"/>
      <w:r w:rsidRPr="001D59FE">
        <w:rPr>
          <w:rFonts w:ascii="Times New Roman" w:hAnsi="Times New Roman" w:cs="Times New Roman"/>
          <w:sz w:val="24"/>
          <w:szCs w:val="24"/>
          <w:lang w:val="en-US"/>
        </w:rPr>
        <w:t>EchoPAC</w:t>
      </w:r>
      <w:proofErr w:type="spellEnd"/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 workstation by an experienced sonographer. The mean value of </w:t>
      </w:r>
      <w:r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1D59FE">
        <w:rPr>
          <w:rFonts w:ascii="Times New Roman" w:hAnsi="Times New Roman" w:cs="Times New Roman"/>
          <w:sz w:val="24"/>
          <w:szCs w:val="24"/>
          <w:lang w:val="en-US"/>
        </w:rPr>
        <w:t xml:space="preserve"> cardiac cycles was calculated for each variable.</w:t>
      </w:r>
      <w:r w:rsidR="004F75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759C">
        <w:rPr>
          <w:rFonts w:ascii="Times New Roman" w:hAnsi="Times New Roman" w:cs="Times New Roman"/>
          <w:sz w:val="24"/>
          <w:szCs w:val="24"/>
          <w:lang w:val="en-US"/>
        </w:rPr>
        <w:br/>
      </w:r>
      <w:r w:rsidR="00220E4B">
        <w:rPr>
          <w:rFonts w:ascii="Times New Roman" w:hAnsi="Times New Roman" w:cs="Times New Roman"/>
          <w:sz w:val="24"/>
          <w:szCs w:val="24"/>
          <w:lang w:val="en-US"/>
        </w:rPr>
        <w:t xml:space="preserve">A 12-lead </w:t>
      </w:r>
      <w:r w:rsidR="00AE4093">
        <w:rPr>
          <w:rFonts w:ascii="Times New Roman" w:hAnsi="Times New Roman" w:cs="Times New Roman"/>
          <w:sz w:val="24"/>
          <w:szCs w:val="24"/>
          <w:lang w:val="en-US"/>
        </w:rPr>
        <w:t>ECG</w:t>
      </w:r>
      <w:r w:rsidR="0020344A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AE4093">
        <w:rPr>
          <w:rFonts w:ascii="Times New Roman" w:hAnsi="Times New Roman" w:cs="Times New Roman"/>
          <w:sz w:val="24"/>
          <w:szCs w:val="24"/>
          <w:lang w:val="en-US"/>
        </w:rPr>
        <w:t>recorded</w:t>
      </w:r>
      <w:r w:rsidR="005478AA">
        <w:rPr>
          <w:rFonts w:ascii="Times New Roman" w:hAnsi="Times New Roman" w:cs="Times New Roman"/>
          <w:sz w:val="24"/>
          <w:szCs w:val="24"/>
          <w:lang w:val="en-US"/>
        </w:rPr>
        <w:t xml:space="preserve"> at the baseline inclusion visit before CABG surgery</w:t>
      </w:r>
      <w:r w:rsidR="00676A7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759C">
        <w:rPr>
          <w:rFonts w:ascii="Times New Roman" w:hAnsi="Times New Roman" w:cs="Times New Roman"/>
          <w:sz w:val="24"/>
          <w:szCs w:val="24"/>
          <w:lang w:val="en-US"/>
        </w:rPr>
        <w:br/>
      </w:r>
      <w:r w:rsidR="00676A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8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5B6E">
        <w:rPr>
          <w:rFonts w:ascii="Times New Roman" w:hAnsi="Times New Roman" w:cs="Times New Roman"/>
          <w:sz w:val="24"/>
          <w:szCs w:val="24"/>
          <w:lang w:val="en-US"/>
        </w:rPr>
        <w:br/>
      </w:r>
      <w:r w:rsidR="000B116E" w:rsidRPr="00A21B9C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Flow cytometry</w:t>
      </w:r>
      <w:r w:rsidR="00821BCB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 analysis</w:t>
      </w:r>
      <w:r w:rsidR="005313A9">
        <w:rPr>
          <w:rFonts w:ascii="Times New Roman" w:hAnsi="Times New Roman" w:cs="Times New Roman"/>
          <w:bCs/>
          <w:sz w:val="24"/>
          <w:szCs w:val="24"/>
        </w:rPr>
        <w:br/>
      </w:r>
      <w:r w:rsidR="00741FE7">
        <w:rPr>
          <w:rFonts w:ascii="Times New Roman" w:hAnsi="Times New Roman" w:cs="Times New Roman"/>
          <w:bCs/>
          <w:sz w:val="24"/>
          <w:szCs w:val="24"/>
        </w:rPr>
        <w:t>S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amples </w:t>
      </w:r>
      <w:r w:rsidR="00104C49">
        <w:rPr>
          <w:rFonts w:ascii="Times New Roman" w:hAnsi="Times New Roman" w:cs="Times New Roman"/>
          <w:bCs/>
          <w:sz w:val="24"/>
          <w:szCs w:val="24"/>
        </w:rPr>
        <w:t xml:space="preserve">containing platelet poor plasma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were thawed in a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waterbath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at 37 C° for 5 minutes</w:t>
      </w:r>
      <w:r w:rsidR="00104C49">
        <w:rPr>
          <w:rFonts w:ascii="Times New Roman" w:hAnsi="Times New Roman" w:cs="Times New Roman"/>
          <w:bCs/>
          <w:sz w:val="24"/>
          <w:szCs w:val="24"/>
        </w:rPr>
        <w:t>. After thawing</w:t>
      </w:r>
      <w:r w:rsidR="00D82D76">
        <w:rPr>
          <w:rFonts w:ascii="Times New Roman" w:hAnsi="Times New Roman" w:cs="Times New Roman"/>
          <w:bCs/>
          <w:sz w:val="24"/>
          <w:szCs w:val="24"/>
        </w:rPr>
        <w:t>,</w:t>
      </w:r>
      <w:r w:rsidR="00104C49">
        <w:rPr>
          <w:rFonts w:ascii="Times New Roman" w:hAnsi="Times New Roman" w:cs="Times New Roman"/>
          <w:bCs/>
          <w:sz w:val="24"/>
          <w:szCs w:val="24"/>
        </w:rPr>
        <w:t xml:space="preserve"> samples were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transferred </w:t>
      </w:r>
      <w:r w:rsidR="00104C49">
        <w:rPr>
          <w:rFonts w:ascii="Times New Roman" w:hAnsi="Times New Roman" w:cs="Times New Roman"/>
          <w:bCs/>
          <w:sz w:val="24"/>
          <w:szCs w:val="24"/>
        </w:rPr>
        <w:t xml:space="preserve">from the REMP tubes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into new sample tubes. Samples were then </w:t>
      </w:r>
      <w:r w:rsidR="00104C49">
        <w:rPr>
          <w:rFonts w:ascii="Times New Roman" w:hAnsi="Times New Roman" w:cs="Times New Roman"/>
          <w:bCs/>
          <w:sz w:val="24"/>
          <w:szCs w:val="24"/>
        </w:rPr>
        <w:t>re-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>centrifuged at 2 000 g for 20 minutes at room temperature (RT)</w:t>
      </w:r>
      <w:r w:rsidR="00104C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6B9C">
        <w:rPr>
          <w:rFonts w:ascii="Times New Roman" w:hAnsi="Times New Roman" w:cs="Times New Roman"/>
          <w:bCs/>
          <w:sz w:val="24"/>
          <w:szCs w:val="24"/>
        </w:rPr>
        <w:t>to</w:t>
      </w:r>
      <w:r w:rsidR="00104C49">
        <w:rPr>
          <w:rFonts w:ascii="Times New Roman" w:hAnsi="Times New Roman" w:cs="Times New Roman"/>
          <w:bCs/>
          <w:sz w:val="24"/>
          <w:szCs w:val="24"/>
        </w:rPr>
        <w:t xml:space="preserve"> discard any larger debris and/or artefacts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>. The upper supernatant was again transferred to new tubes and centrifuged at 20 800 g for 45 minutes at RT. The supernatant</w:t>
      </w:r>
      <w:r w:rsidR="00104C49">
        <w:rPr>
          <w:rFonts w:ascii="Times New Roman" w:hAnsi="Times New Roman" w:cs="Times New Roman"/>
          <w:bCs/>
          <w:sz w:val="24"/>
          <w:szCs w:val="24"/>
        </w:rPr>
        <w:t>, which contains smaller EVs (previously known as exosomes</w:t>
      </w:r>
      <w:r w:rsidR="0020173F">
        <w:rPr>
          <w:rFonts w:ascii="Times New Roman" w:hAnsi="Times New Roman" w:cs="Times New Roman"/>
          <w:bCs/>
          <w:sz w:val="24"/>
          <w:szCs w:val="24"/>
        </w:rPr>
        <w:t>)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was discarded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 (roughly 2/3)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, and the EV-enriched pellet </w:t>
      </w:r>
      <w:r w:rsidR="00104C49">
        <w:rPr>
          <w:rFonts w:ascii="Times New Roman" w:hAnsi="Times New Roman" w:cs="Times New Roman"/>
          <w:bCs/>
          <w:sz w:val="24"/>
          <w:szCs w:val="24"/>
        </w:rPr>
        <w:t xml:space="preserve">(previously known as </w:t>
      </w:r>
      <w:proofErr w:type="spellStart"/>
      <w:r w:rsidR="00104C49">
        <w:rPr>
          <w:rFonts w:ascii="Times New Roman" w:hAnsi="Times New Roman" w:cs="Times New Roman"/>
          <w:bCs/>
          <w:sz w:val="24"/>
          <w:szCs w:val="24"/>
        </w:rPr>
        <w:t>microvesicles</w:t>
      </w:r>
      <w:proofErr w:type="spellEnd"/>
      <w:r w:rsidR="00104C49">
        <w:rPr>
          <w:rFonts w:ascii="Times New Roman" w:hAnsi="Times New Roman" w:cs="Times New Roman"/>
          <w:bCs/>
          <w:sz w:val="24"/>
          <w:szCs w:val="24"/>
        </w:rPr>
        <w:t xml:space="preserve">/particles)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resuspended in the remaining plasma and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used for the flow cytometric analysis. Subsequently, the </w:t>
      </w:r>
      <w:bookmarkStart w:id="0" w:name="OLE_LINK7"/>
      <w:bookmarkStart w:id="1" w:name="OLE_LINK8"/>
      <w:r w:rsidR="009E181B">
        <w:rPr>
          <w:rFonts w:ascii="Times New Roman" w:hAnsi="Times New Roman" w:cs="Times New Roman"/>
          <w:bCs/>
          <w:sz w:val="24"/>
          <w:szCs w:val="24"/>
        </w:rPr>
        <w:t xml:space="preserve">EV-enriched </w:t>
      </w:r>
      <w:bookmarkEnd w:id="0"/>
      <w:bookmarkEnd w:id="1"/>
      <w:r w:rsidR="009E181B">
        <w:rPr>
          <w:rFonts w:ascii="Times New Roman" w:hAnsi="Times New Roman" w:cs="Times New Roman"/>
          <w:bCs/>
          <w:sz w:val="24"/>
          <w:szCs w:val="24"/>
        </w:rPr>
        <w:t>pellet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was divided into new flow cytometric tubes. All antibodies used in the present study were </w:t>
      </w:r>
      <w:r w:rsidR="007B0A3D">
        <w:rPr>
          <w:rFonts w:ascii="Times New Roman" w:hAnsi="Times New Roman" w:cs="Times New Roman"/>
          <w:bCs/>
          <w:sz w:val="24"/>
          <w:szCs w:val="24"/>
        </w:rPr>
        <w:t>self-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>conjugated according to manufacturer instructions (Abcam, Cambridge, UK)</w:t>
      </w:r>
      <w:r w:rsidR="007B0A3D">
        <w:rPr>
          <w:rFonts w:ascii="Times New Roman" w:hAnsi="Times New Roman" w:cs="Times New Roman"/>
          <w:bCs/>
          <w:sz w:val="24"/>
          <w:szCs w:val="24"/>
        </w:rPr>
        <w:t xml:space="preserve"> using the </w:t>
      </w:r>
      <w:proofErr w:type="spellStart"/>
      <w:r w:rsidR="007B0A3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7B0A3D">
        <w:rPr>
          <w:rFonts w:ascii="Times New Roman" w:hAnsi="Times New Roman" w:cs="Times New Roman"/>
          <w:bCs/>
          <w:sz w:val="24"/>
          <w:szCs w:val="24"/>
        </w:rPr>
        <w:t xml:space="preserve"> f</w:t>
      </w:r>
      <w:r w:rsidR="007B0A3D" w:rsidRPr="007B0A3D">
        <w:rPr>
          <w:rFonts w:ascii="Times New Roman" w:hAnsi="Times New Roman" w:cs="Times New Roman"/>
          <w:bCs/>
          <w:sz w:val="24"/>
          <w:szCs w:val="24"/>
        </w:rPr>
        <w:t>luorescent</w:t>
      </w:r>
      <w:r w:rsidR="007B0A3D">
        <w:rPr>
          <w:rFonts w:ascii="Times New Roman" w:hAnsi="Times New Roman" w:cs="Times New Roman"/>
          <w:bCs/>
          <w:sz w:val="24"/>
          <w:szCs w:val="24"/>
        </w:rPr>
        <w:t xml:space="preserve"> dyes</w:t>
      </w:r>
      <w:r w:rsidR="009E181B">
        <w:rPr>
          <w:rFonts w:ascii="Times New Roman" w:hAnsi="Times New Roman" w:cs="Times New Roman"/>
          <w:bCs/>
          <w:sz w:val="24"/>
          <w:szCs w:val="24"/>
        </w:rPr>
        <w:t>.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Briefly, 20 µL of the 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EV-enriched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pellet was incubated for 20 min in dark, with 5 µl anti-Connexin-43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488 (</w:t>
      </w:r>
      <w:bookmarkStart w:id="2" w:name="OLE_LINK11"/>
      <w:bookmarkStart w:id="3" w:name="OLE_LINK12"/>
      <w:r w:rsidR="009E181B">
        <w:rPr>
          <w:rFonts w:ascii="Times New Roman" w:hAnsi="Times New Roman" w:cs="Times New Roman"/>
          <w:bCs/>
          <w:sz w:val="24"/>
          <w:szCs w:val="24"/>
        </w:rPr>
        <w:t xml:space="preserve">final conc. </w:t>
      </w:r>
      <w:bookmarkStart w:id="4" w:name="OLE_LINK9"/>
      <w:bookmarkStart w:id="5" w:name="OLE_LINK10"/>
      <w:r w:rsidR="009E181B">
        <w:rPr>
          <w:rFonts w:ascii="Times New Roman" w:hAnsi="Times New Roman" w:cs="Times New Roman"/>
          <w:bCs/>
          <w:sz w:val="24"/>
          <w:szCs w:val="24"/>
        </w:rPr>
        <w:t>2.5 µg/ml</w:t>
      </w:r>
      <w:bookmarkEnd w:id="4"/>
      <w:bookmarkEnd w:id="5"/>
      <w:r w:rsidR="009E181B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End w:id="2"/>
      <w:bookmarkEnd w:id="3"/>
      <w:r w:rsidR="009E181B" w:rsidRPr="00A57B9D">
        <w:rPr>
          <w:rFonts w:ascii="Times New Roman" w:hAnsi="Times New Roman" w:cs="Times New Roman"/>
          <w:bCs/>
          <w:sz w:val="24"/>
          <w:szCs w:val="24"/>
        </w:rPr>
        <w:t>Abcam, Cambridge, UK), anti-</w:t>
      </w:r>
      <w:r w:rsidR="009E181B" w:rsidRPr="00A57B9D">
        <w:t xml:space="preserve">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Caveolin-3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633 (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final conc. 2.5 µg/ml,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>Abcam, Cambridge, UK), anti-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Tn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755 (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final conc. 2.5 µg/ml,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Abcam, Cambridge, UK), anti-VE-Cadherin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633 (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final conc. 2.5 µg/ml,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Abcam, Cambridge, UK), anti-MPO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488 (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final conc. 2.5 µg/ml,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Abcam, Cambridge, UK), and anti-Pentraxin 3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755 (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final conc. 2.5 µg/ml, </w:t>
      </w:r>
      <w:bookmarkStart w:id="6" w:name="OLE_LINK13"/>
      <w:bookmarkStart w:id="7" w:name="OLE_LINK14"/>
      <w:r w:rsidR="009E181B" w:rsidRPr="00A57B9D">
        <w:rPr>
          <w:rFonts w:ascii="Times New Roman" w:hAnsi="Times New Roman" w:cs="Times New Roman"/>
          <w:bCs/>
          <w:sz w:val="24"/>
          <w:szCs w:val="24"/>
        </w:rPr>
        <w:t>Abcam, Cambridge, UK</w:t>
      </w:r>
      <w:bookmarkEnd w:id="6"/>
      <w:bookmarkEnd w:id="7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) and Anti-N-Cadherin </w:t>
      </w:r>
      <w:proofErr w:type="spellStart"/>
      <w:r w:rsidR="009E181B" w:rsidRPr="00A57B9D">
        <w:rPr>
          <w:rFonts w:ascii="Times New Roman" w:hAnsi="Times New Roman" w:cs="Times New Roman"/>
          <w:bCs/>
          <w:sz w:val="24"/>
          <w:szCs w:val="24"/>
        </w:rPr>
        <w:t>Dylight</w:t>
      </w:r>
      <w:proofErr w:type="spellEnd"/>
      <w:r w:rsidR="009E181B" w:rsidRPr="00A57B9D">
        <w:rPr>
          <w:rFonts w:ascii="Times New Roman" w:hAnsi="Times New Roman" w:cs="Times New Roman"/>
          <w:bCs/>
          <w:sz w:val="24"/>
          <w:szCs w:val="24"/>
        </w:rPr>
        <w:t xml:space="preserve"> 633</w:t>
      </w:r>
      <w:r w:rsidR="009E181B">
        <w:rPr>
          <w:rFonts w:ascii="Times New Roman" w:hAnsi="Times New Roman" w:cs="Times New Roman"/>
          <w:bCs/>
          <w:sz w:val="24"/>
          <w:szCs w:val="24"/>
        </w:rPr>
        <w:t xml:space="preserve"> final conc. 2.5 µg/ml,</w:t>
      </w:r>
      <w:r w:rsidR="009E181B" w:rsidRPr="007133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>Abcam, Cambridge, UK</w:t>
      </w:r>
      <w:r w:rsidR="009E181B">
        <w:rPr>
          <w:rFonts w:ascii="Times New Roman" w:hAnsi="Times New Roman" w:cs="Times New Roman"/>
          <w:bCs/>
          <w:sz w:val="24"/>
          <w:szCs w:val="24"/>
        </w:rPr>
        <w:t>)</w:t>
      </w:r>
      <w:r w:rsidR="009E181B" w:rsidRPr="00A57B9D">
        <w:rPr>
          <w:rFonts w:ascii="Times New Roman" w:hAnsi="Times New Roman" w:cs="Times New Roman"/>
          <w:bCs/>
          <w:sz w:val="24"/>
          <w:szCs w:val="24"/>
        </w:rPr>
        <w:t>.</w:t>
      </w:r>
      <w:r w:rsidR="009B2503">
        <w:rPr>
          <w:rFonts w:ascii="Times New Roman" w:hAnsi="Times New Roman" w:cs="Times New Roman"/>
          <w:bCs/>
          <w:sz w:val="24"/>
          <w:szCs w:val="24"/>
        </w:rPr>
        <w:t xml:space="preserve"> The final volume of each tube </w:t>
      </w:r>
      <w:r w:rsidR="00FF4144">
        <w:rPr>
          <w:rFonts w:ascii="Times New Roman" w:hAnsi="Times New Roman" w:cs="Times New Roman"/>
          <w:bCs/>
          <w:sz w:val="24"/>
          <w:szCs w:val="24"/>
        </w:rPr>
        <w:t>was</w:t>
      </w:r>
      <w:r w:rsidR="009B25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79FA">
        <w:rPr>
          <w:rFonts w:ascii="Times New Roman" w:hAnsi="Times New Roman" w:cs="Times New Roman"/>
          <w:bCs/>
          <w:sz w:val="24"/>
          <w:szCs w:val="24"/>
        </w:rPr>
        <w:t xml:space="preserve">set to 150 µl by adding appropriate volume of </w:t>
      </w:r>
      <w:bookmarkStart w:id="8" w:name="OLE_LINK2"/>
      <w:proofErr w:type="spellStart"/>
      <w:r w:rsidR="008B79FA">
        <w:rPr>
          <w:rFonts w:ascii="Times New Roman" w:hAnsi="Times New Roman" w:cs="Times New Roman"/>
          <w:bCs/>
          <w:sz w:val="24"/>
          <w:szCs w:val="24"/>
        </w:rPr>
        <w:t>Sheat</w:t>
      </w:r>
      <w:proofErr w:type="spellEnd"/>
      <w:r w:rsidR="008B79FA">
        <w:rPr>
          <w:rFonts w:ascii="Times New Roman" w:hAnsi="Times New Roman" w:cs="Times New Roman"/>
          <w:bCs/>
          <w:sz w:val="24"/>
          <w:szCs w:val="24"/>
        </w:rPr>
        <w:t xml:space="preserve"> fluid </w:t>
      </w:r>
      <w:bookmarkEnd w:id="8"/>
      <w:r w:rsidR="008B79FA">
        <w:rPr>
          <w:rFonts w:ascii="Times New Roman" w:hAnsi="Times New Roman" w:cs="Times New Roman"/>
          <w:bCs/>
          <w:sz w:val="24"/>
          <w:szCs w:val="24"/>
        </w:rPr>
        <w:t xml:space="preserve">(Beckman coulter, Brea, CA, USA). </w:t>
      </w:r>
    </w:p>
    <w:p w14:paraId="77CBD46F" w14:textId="2ECC7AF5" w:rsidR="009E181B" w:rsidRPr="00AF38C6" w:rsidRDefault="009E181B" w:rsidP="00AF38C6">
      <w:pPr>
        <w:shd w:val="clear" w:color="auto" w:fill="FFFFFF"/>
        <w:spacing w:line="360" w:lineRule="auto"/>
        <w:rPr>
          <w:bCs/>
        </w:rPr>
      </w:pPr>
      <w:r w:rsidRPr="00A57B9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EVs were measured </w:t>
      </w:r>
      <w:r>
        <w:rPr>
          <w:rFonts w:ascii="Times New Roman" w:hAnsi="Times New Roman" w:cs="Times New Roman"/>
          <w:bCs/>
          <w:sz w:val="24"/>
          <w:szCs w:val="24"/>
        </w:rPr>
        <w:t>using a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 Beckman </w:t>
      </w:r>
      <w:proofErr w:type="spellStart"/>
      <w:r w:rsidRPr="00A57B9D">
        <w:rPr>
          <w:rFonts w:ascii="Times New Roman" w:hAnsi="Times New Roman" w:cs="Times New Roman"/>
          <w:bCs/>
          <w:sz w:val="24"/>
          <w:szCs w:val="24"/>
        </w:rPr>
        <w:t>Gallio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low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ytometer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 (</w:t>
      </w:r>
      <w:bookmarkStart w:id="9" w:name="OLE_LINK1"/>
      <w:r w:rsidRPr="00A57B9D">
        <w:rPr>
          <w:rFonts w:ascii="Times New Roman" w:hAnsi="Times New Roman" w:cs="Times New Roman"/>
          <w:bCs/>
          <w:sz w:val="24"/>
          <w:szCs w:val="24"/>
        </w:rPr>
        <w:t>Beckman coulter, Brea, CA, USA)</w:t>
      </w:r>
      <w:bookmarkEnd w:id="9"/>
      <w:r w:rsidRPr="00A57B9D">
        <w:rPr>
          <w:rFonts w:ascii="Times New Roman" w:hAnsi="Times New Roman" w:cs="Times New Roman"/>
          <w:bCs/>
          <w:sz w:val="24"/>
          <w:szCs w:val="24"/>
        </w:rPr>
        <w:t xml:space="preserve"> with the threshold set to forward scatter. The EV gate </w:t>
      </w:r>
      <w:r>
        <w:rPr>
          <w:rFonts w:ascii="Times New Roman" w:hAnsi="Times New Roman" w:cs="Times New Roman"/>
          <w:bCs/>
          <w:sz w:val="24"/>
          <w:szCs w:val="24"/>
        </w:rPr>
        <w:t xml:space="preserve">(Supplementary Figure </w:t>
      </w:r>
      <w:r w:rsidR="00BE0FDF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was determined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A57B9D">
        <w:rPr>
          <w:rFonts w:ascii="Times New Roman" w:hAnsi="Times New Roman" w:cs="Times New Roman"/>
          <w:bCs/>
          <w:sz w:val="24"/>
          <w:szCs w:val="24"/>
        </w:rPr>
        <w:t>Megamix</w:t>
      </w:r>
      <w:proofErr w:type="spellEnd"/>
      <w:r w:rsidRPr="00A57B9D">
        <w:rPr>
          <w:rFonts w:ascii="Times New Roman" w:hAnsi="Times New Roman" w:cs="Times New Roman"/>
          <w:bCs/>
          <w:sz w:val="24"/>
          <w:szCs w:val="24"/>
        </w:rPr>
        <w:t xml:space="preserve">-Plus FSC beads (0.3, 0.5 and 0.9 µm in size; </w:t>
      </w:r>
      <w:proofErr w:type="spellStart"/>
      <w:r w:rsidRPr="00A57B9D">
        <w:rPr>
          <w:rFonts w:ascii="Times New Roman" w:hAnsi="Times New Roman" w:cs="Times New Roman"/>
          <w:bCs/>
          <w:sz w:val="24"/>
          <w:szCs w:val="24"/>
        </w:rPr>
        <w:t>BioCytex</w:t>
      </w:r>
      <w:proofErr w:type="spellEnd"/>
      <w:r w:rsidRPr="00A57B9D">
        <w:rPr>
          <w:rFonts w:ascii="Times New Roman" w:hAnsi="Times New Roman" w:cs="Times New Roman"/>
          <w:bCs/>
          <w:sz w:val="24"/>
          <w:szCs w:val="24"/>
        </w:rPr>
        <w:t xml:space="preserve">, Marseille, France). </w:t>
      </w:r>
      <w:r w:rsidR="008B79FA">
        <w:rPr>
          <w:rFonts w:ascii="Times New Roman" w:hAnsi="Times New Roman" w:cs="Times New Roman"/>
          <w:bCs/>
          <w:sz w:val="24"/>
          <w:szCs w:val="24"/>
        </w:rPr>
        <w:t xml:space="preserve">The threshold was set to </w:t>
      </w:r>
      <w:proofErr w:type="gramStart"/>
      <w:r w:rsidR="008B79FA">
        <w:rPr>
          <w:rFonts w:ascii="Times New Roman" w:hAnsi="Times New Roman" w:cs="Times New Roman"/>
          <w:bCs/>
          <w:sz w:val="24"/>
          <w:szCs w:val="24"/>
        </w:rPr>
        <w:t>FSC</w:t>
      </w:r>
      <w:proofErr w:type="gramEnd"/>
      <w:r w:rsidR="00F2060E">
        <w:rPr>
          <w:rFonts w:ascii="Times New Roman" w:hAnsi="Times New Roman" w:cs="Times New Roman"/>
          <w:bCs/>
          <w:sz w:val="24"/>
          <w:szCs w:val="24"/>
        </w:rPr>
        <w:t xml:space="preserve"> and the flow rate was set to medium. 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EVs were defined </w:t>
      </w:r>
      <w:r w:rsidR="00D4021A">
        <w:rPr>
          <w:rFonts w:ascii="Times New Roman" w:hAnsi="Times New Roman" w:cs="Times New Roman"/>
          <w:bCs/>
          <w:sz w:val="24"/>
          <w:szCs w:val="24"/>
        </w:rPr>
        <w:t>by size and complexity (</w:t>
      </w:r>
      <w:r w:rsidRPr="00A57B9D">
        <w:rPr>
          <w:rFonts w:ascii="Times New Roman" w:hAnsi="Times New Roman" w:cs="Times New Roman"/>
          <w:bCs/>
          <w:sz w:val="24"/>
          <w:szCs w:val="24"/>
        </w:rPr>
        <w:t>less than 0.9 µm in diameter</w:t>
      </w:r>
      <w:r w:rsidR="00D4021A">
        <w:rPr>
          <w:rFonts w:ascii="Times New Roman" w:hAnsi="Times New Roman" w:cs="Times New Roman"/>
          <w:bCs/>
          <w:sz w:val="24"/>
          <w:szCs w:val="24"/>
        </w:rPr>
        <w:t>)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 and positive for antibodies described above</w:t>
      </w:r>
      <w:r w:rsidR="00D4021A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see supplementary </w:t>
      </w:r>
      <w:r w:rsidR="002162D4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 xml:space="preserve">igure </w:t>
      </w:r>
      <w:r w:rsidR="00782C56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details regarding FCM interpretation</w:t>
      </w:r>
      <w:r w:rsidRPr="00A57B9D">
        <w:rPr>
          <w:rFonts w:ascii="Times New Roman" w:hAnsi="Times New Roman" w:cs="Times New Roman"/>
          <w:bCs/>
          <w:sz w:val="24"/>
          <w:szCs w:val="24"/>
        </w:rPr>
        <w:t>. The lower limit of the instrument is around 0.3 µm (forward scatter). Representative flow cytometric plots</w:t>
      </w:r>
      <w:r>
        <w:rPr>
          <w:rFonts w:ascii="Times New Roman" w:hAnsi="Times New Roman" w:cs="Times New Roman"/>
          <w:bCs/>
          <w:sz w:val="24"/>
          <w:szCs w:val="24"/>
        </w:rPr>
        <w:t xml:space="preserve"> (including gating)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re shown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782C56">
        <w:rPr>
          <w:rFonts w:ascii="Times New Roman" w:hAnsi="Times New Roman" w:cs="Times New Roman"/>
          <w:bCs/>
          <w:sz w:val="24"/>
          <w:szCs w:val="24"/>
        </w:rPr>
        <w:t>2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. Conjugate isotype-matched immunoglobulin with no reactivity against human antigens </w:t>
      </w:r>
      <w:r w:rsidR="00560630">
        <w:rPr>
          <w:rFonts w:ascii="Times New Roman" w:hAnsi="Times New Roman" w:cs="Times New Roman"/>
          <w:bCs/>
          <w:sz w:val="24"/>
          <w:szCs w:val="24"/>
        </w:rPr>
        <w:t>(anti mouse</w:t>
      </w:r>
      <w:r w:rsidR="00FB4E7C">
        <w:rPr>
          <w:rFonts w:ascii="Times New Roman" w:hAnsi="Times New Roman" w:cs="Times New Roman"/>
          <w:bCs/>
          <w:sz w:val="24"/>
          <w:szCs w:val="24"/>
        </w:rPr>
        <w:t xml:space="preserve">; all at 2.5 </w:t>
      </w:r>
      <w:r w:rsidR="00A516BD" w:rsidRPr="00AF38C6">
        <w:rPr>
          <w:rFonts w:ascii="Symbol" w:hAnsi="Symbol" w:cs="Times New Roman"/>
          <w:bCs/>
          <w:sz w:val="24"/>
          <w:szCs w:val="24"/>
        </w:rPr>
        <w:t>m</w:t>
      </w:r>
      <w:r w:rsidR="00A516BD">
        <w:rPr>
          <w:rFonts w:ascii="Times New Roman" w:hAnsi="Times New Roman" w:cs="Times New Roman"/>
          <w:bCs/>
          <w:sz w:val="24"/>
          <w:szCs w:val="24"/>
        </w:rPr>
        <w:t>g/mL</w:t>
      </w:r>
      <w:r w:rsidR="00560630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A57B9D">
        <w:rPr>
          <w:rFonts w:ascii="Times New Roman" w:hAnsi="Times New Roman" w:cs="Times New Roman"/>
          <w:bCs/>
          <w:sz w:val="24"/>
          <w:szCs w:val="24"/>
        </w:rPr>
        <w:t>was used as a negative control to define the background noise of the cytometric analysis</w:t>
      </w:r>
      <w:r w:rsidR="00560630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60630" w:rsidRPr="00560630">
        <w:rPr>
          <w:rFonts w:ascii="Times New Roman" w:hAnsi="Times New Roman" w:cs="Times New Roman"/>
          <w:bCs/>
          <w:sz w:val="24"/>
          <w:szCs w:val="24"/>
        </w:rPr>
        <w:t>Beckman coulter, Brea, CA, USA)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B2503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9B2503" w:rsidRPr="008B79FA">
        <w:rPr>
          <w:rFonts w:ascii="Times New Roman" w:hAnsi="Times New Roman" w:cs="Times New Roman"/>
          <w:bCs/>
          <w:sz w:val="24"/>
          <w:szCs w:val="24"/>
        </w:rPr>
        <w:t xml:space="preserve">addition, fluorescent minus one (FMO) </w:t>
      </w:r>
      <w:proofErr w:type="gramStart"/>
      <w:r w:rsidR="009B2503" w:rsidRPr="008B79FA">
        <w:rPr>
          <w:rFonts w:ascii="Times New Roman" w:hAnsi="Times New Roman" w:cs="Times New Roman"/>
          <w:bCs/>
          <w:sz w:val="24"/>
          <w:szCs w:val="24"/>
        </w:rPr>
        <w:t>controls</w:t>
      </w:r>
      <w:proofErr w:type="gramEnd"/>
      <w:r w:rsidR="009B2503" w:rsidRPr="008B79FA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="00560630">
        <w:rPr>
          <w:rFonts w:ascii="Times New Roman" w:hAnsi="Times New Roman" w:cs="Times New Roman"/>
          <w:bCs/>
          <w:sz w:val="24"/>
          <w:szCs w:val="24"/>
        </w:rPr>
        <w:t xml:space="preserve">also </w:t>
      </w:r>
      <w:r w:rsidR="009B2503" w:rsidRPr="008B79FA">
        <w:rPr>
          <w:rFonts w:ascii="Times New Roman" w:hAnsi="Times New Roman" w:cs="Times New Roman"/>
          <w:bCs/>
          <w:sz w:val="24"/>
          <w:szCs w:val="24"/>
        </w:rPr>
        <w:t xml:space="preserve">used, as well as buffer and unstained samples. </w:t>
      </w:r>
      <w:r w:rsidR="008B79FA" w:rsidRPr="00AF38C6">
        <w:rPr>
          <w:rFonts w:ascii="Times New Roman" w:hAnsi="Times New Roman" w:cs="Times New Roman"/>
          <w:bCs/>
          <w:sz w:val="24"/>
          <w:szCs w:val="24"/>
        </w:rPr>
        <w:t>Unstained controls were measured at the same dilution as matched stained and isotype controls. Flow cytometer acquisition settings were maintained for all samples, including triggering threshold, voltages, and flow rate.</w:t>
      </w:r>
      <w:r w:rsidR="008B79FA" w:rsidRPr="008B79FA">
        <w:rPr>
          <w:bCs/>
        </w:rPr>
        <w:t xml:space="preserve"> </w:t>
      </w:r>
      <w:r w:rsidRPr="00A57B9D">
        <w:rPr>
          <w:rFonts w:ascii="Times New Roman" w:hAnsi="Times New Roman" w:cs="Times New Roman"/>
          <w:bCs/>
          <w:sz w:val="24"/>
          <w:szCs w:val="24"/>
        </w:rPr>
        <w:t>Results are presented as EVs/</w:t>
      </w:r>
      <w:r w:rsidRPr="000C73E5">
        <w:rPr>
          <w:rFonts w:ascii="Symbol" w:hAnsi="Symbol" w:cs="Times New Roman"/>
          <w:bCs/>
          <w:sz w:val="24"/>
          <w:szCs w:val="24"/>
        </w:rPr>
        <w:t></w:t>
      </w:r>
      <w:r w:rsidRPr="00A57B9D">
        <w:rPr>
          <w:rFonts w:ascii="Times New Roman" w:hAnsi="Times New Roman" w:cs="Times New Roman"/>
          <w:bCs/>
          <w:sz w:val="24"/>
          <w:szCs w:val="24"/>
        </w:rPr>
        <w:t>L plasma</w:t>
      </w:r>
      <w:r w:rsidR="0056063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57B9D">
        <w:rPr>
          <w:rFonts w:ascii="Times New Roman" w:hAnsi="Times New Roman" w:cs="Times New Roman"/>
          <w:bCs/>
          <w:sz w:val="24"/>
          <w:szCs w:val="24"/>
        </w:rPr>
        <w:t xml:space="preserve">processed from the 20 </w:t>
      </w:r>
      <w:proofErr w:type="spellStart"/>
      <w:r w:rsidRPr="00A57B9D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A57B9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V-e</w:t>
      </w:r>
      <w:r w:rsidR="00661CE0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riched </w:t>
      </w:r>
      <w:r w:rsidRPr="00A57B9D">
        <w:rPr>
          <w:rFonts w:ascii="Times New Roman" w:hAnsi="Times New Roman" w:cs="Times New Roman"/>
          <w:bCs/>
          <w:sz w:val="24"/>
          <w:szCs w:val="24"/>
        </w:rPr>
        <w:t>pellet obtained after high-speed centrifugation</w:t>
      </w:r>
      <w:r w:rsidR="00560630">
        <w:rPr>
          <w:rFonts w:ascii="Times New Roman" w:hAnsi="Times New Roman" w:cs="Times New Roman"/>
          <w:bCs/>
          <w:sz w:val="24"/>
          <w:szCs w:val="24"/>
        </w:rPr>
        <w:t xml:space="preserve"> (including the dilution factor)</w:t>
      </w:r>
      <w:r w:rsidRPr="00A57B9D">
        <w:rPr>
          <w:rFonts w:ascii="Times New Roman" w:hAnsi="Times New Roman" w:cs="Times New Roman"/>
          <w:bCs/>
          <w:sz w:val="24"/>
          <w:szCs w:val="24"/>
        </w:rPr>
        <w:t>. The intra- and inter-assay coefficients of the flow cytometric analysis were less than 9.0 % respectively.</w:t>
      </w:r>
    </w:p>
    <w:p w14:paraId="47FA27AD" w14:textId="77777777" w:rsidR="003C735A" w:rsidRDefault="003C735A">
      <w:pPr>
        <w:rPr>
          <w:rFonts w:ascii="Times New Roman" w:hAnsi="Times New Roman" w:cs="Times New Roman"/>
          <w:b/>
          <w:sz w:val="24"/>
          <w:szCs w:val="24"/>
        </w:rPr>
      </w:pPr>
      <w:bookmarkStart w:id="10" w:name="_Hlk53160282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69FE77" w14:textId="58323722" w:rsidR="00A22C0C" w:rsidRPr="00AF38C6" w:rsidRDefault="00F353A3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lastRenderedPageBreak/>
        <w:t xml:space="preserve">Supplementary </w:t>
      </w:r>
      <w:r w:rsidRPr="00CB38B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Figure 1. Coronary angiography data. </w:t>
      </w:r>
      <w:r w:rsidR="002D7F3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br/>
      </w:r>
      <w:r w:rsidRPr="00CB38B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atients with different extent of coronary artery disease (CAD) presented by HF phenotype. Number of patients are shown within the circles, and total number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ith respect to</w:t>
      </w:r>
      <w:r w:rsidRPr="00CB38B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henotype above the circles, respectively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/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 w:eastAsia="sv-SE"/>
        </w:rPr>
        <w:t>CAD angiography data was missing in one patient (n=80).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/>
      </w:r>
      <w:r w:rsidRPr="00CB38B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1- or 2-VD: one or two-vessel disease; 3-VD: three-vessel disease; LMS: stenosis of the left main coronary artery </w:t>
      </w:r>
    </w:p>
    <w:p w14:paraId="1FBE5C0B" w14:textId="242469AD" w:rsidR="00F07207" w:rsidRDefault="00A22C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85DBB1" wp14:editId="227957A7">
            <wp:extent cx="5753100" cy="321945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720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ADC6F4" w14:textId="4DF8B2DD" w:rsidR="00311209" w:rsidRPr="006A0826" w:rsidRDefault="00311209" w:rsidP="00311209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A57B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CE6824">
        <w:rPr>
          <w:rFonts w:ascii="Times New Roman" w:hAnsi="Times New Roman" w:cs="Times New Roman"/>
          <w:b/>
          <w:sz w:val="24"/>
          <w:szCs w:val="24"/>
        </w:rPr>
        <w:t>2</w:t>
      </w:r>
      <w:r w:rsidRPr="00A57B9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186C58">
        <w:rPr>
          <w:rFonts w:ascii="Times New Roman" w:hAnsi="Times New Roman" w:cs="Times New Roman"/>
          <w:bCs/>
          <w:sz w:val="24"/>
          <w:szCs w:val="24"/>
        </w:rPr>
        <w:t xml:space="preserve">Flow cytometry plots. </w:t>
      </w:r>
      <w:r w:rsidRPr="00186C58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All samples obtained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in blood </w:t>
      </w:r>
      <w:r w:rsidRPr="00186C58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>from coronary sinus.</w:t>
      </w:r>
      <w:r w:rsidRPr="00186C58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br/>
      </w:r>
      <w:r w:rsidRPr="00C90F9C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. Representative dot plot of extracellular vesicle gating (based on size and complexity) together with gates demonstrating beads with diameter 0.3, 0.5 and 0.9 </w:t>
      </w:r>
      <w:r w:rsidRPr="00310B7A">
        <w:rPr>
          <w:rFonts w:ascii="Symbol" w:eastAsia="Times New Roman" w:hAnsi="Symbol" w:cs="Times New Roman"/>
          <w:sz w:val="24"/>
          <w:szCs w:val="24"/>
          <w:lang w:val="en" w:eastAsia="sv-SE"/>
        </w:rPr>
        <w:t>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m, respectively.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</w:r>
      <w:r w:rsidRPr="00C90F9C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and </w:t>
      </w:r>
      <w:r w:rsidRPr="00C90F9C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. Representative dot plot (combined 10 samples) of extracellular vesicles labeled with negative isotype controls (B; left) or anti-Troponin-T (C; right)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</w:r>
      <w:r w:rsidRPr="00B3185C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and </w:t>
      </w:r>
      <w:r w:rsidRPr="00B3185C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. Representative dot plot (combined 10 samples) of extracellular vesicles labeled with negative isotype controls (D; left) or anti-Connexin-43 and anti-Troponin-T (E; right).</w:t>
      </w:r>
    </w:p>
    <w:p w14:paraId="1828C873" w14:textId="77777777" w:rsidR="00A871C5" w:rsidRPr="00311209" w:rsidRDefault="00A871C5" w:rsidP="002F44F9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" w:eastAsia="sv-SE"/>
        </w:rPr>
      </w:pPr>
    </w:p>
    <w:p w14:paraId="29DCFE47" w14:textId="14764459" w:rsidR="00377D46" w:rsidRDefault="00B00FDE" w:rsidP="002F44F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128A2BCE" wp14:editId="7786A2D7">
            <wp:extent cx="4655128" cy="6063674"/>
            <wp:effectExtent l="0" t="0" r="635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3540" cy="613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83FDD" w14:textId="47CD501F" w:rsidR="004D7722" w:rsidRPr="003B6CD1" w:rsidRDefault="003B6CD1" w:rsidP="003B6CD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  <w:r w:rsidR="004D7722" w:rsidRPr="008D010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Figure </w:t>
      </w:r>
      <w:r w:rsidR="00CE6824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4D7722" w:rsidRPr="008D0106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CD0663" w:rsidRPr="008D0106">
        <w:rPr>
          <w:rFonts w:ascii="Times New Roman" w:hAnsi="Times New Roman" w:cs="Times New Roman"/>
          <w:b/>
          <w:bCs/>
          <w:noProof/>
          <w:sz w:val="24"/>
          <w:szCs w:val="24"/>
        </w:rPr>
        <w:br/>
      </w:r>
      <w:r w:rsidR="003626E9">
        <w:rPr>
          <w:rFonts w:ascii="Times New Roman" w:hAnsi="Times New Roman" w:cs="Times New Roman"/>
          <w:noProof/>
          <w:sz w:val="24"/>
          <w:szCs w:val="24"/>
        </w:rPr>
        <w:t xml:space="preserve">Schematic overview of the different </w:t>
      </w:r>
      <w:r w:rsidR="005D21A0">
        <w:rPr>
          <w:rFonts w:ascii="Times New Roman" w:hAnsi="Times New Roman" w:cs="Times New Roman"/>
          <w:noProof/>
          <w:sz w:val="24"/>
          <w:szCs w:val="24"/>
        </w:rPr>
        <w:t xml:space="preserve">types of </w:t>
      </w:r>
      <w:r w:rsidR="003626E9">
        <w:rPr>
          <w:rFonts w:ascii="Times New Roman" w:hAnsi="Times New Roman" w:cs="Times New Roman"/>
          <w:noProof/>
          <w:sz w:val="24"/>
          <w:szCs w:val="24"/>
        </w:rPr>
        <w:t>EVs</w:t>
      </w:r>
      <w:r w:rsidR="0023500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44AB5">
        <w:rPr>
          <w:rFonts w:ascii="Times New Roman" w:hAnsi="Times New Roman" w:cs="Times New Roman"/>
          <w:noProof/>
          <w:sz w:val="24"/>
          <w:szCs w:val="24"/>
        </w:rPr>
        <w:t>investigated</w:t>
      </w:r>
      <w:r w:rsidR="00610F0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60DB5">
        <w:rPr>
          <w:rFonts w:ascii="Times New Roman" w:hAnsi="Times New Roman" w:cs="Times New Roman"/>
          <w:noProof/>
          <w:sz w:val="24"/>
          <w:szCs w:val="24"/>
        </w:rPr>
        <w:t>The EVs were</w:t>
      </w:r>
      <w:r w:rsidR="007A15E2">
        <w:rPr>
          <w:rFonts w:ascii="Times New Roman" w:hAnsi="Times New Roman" w:cs="Times New Roman"/>
          <w:noProof/>
          <w:sz w:val="24"/>
          <w:szCs w:val="24"/>
        </w:rPr>
        <w:t xml:space="preserve"> first</w:t>
      </w:r>
      <w:r w:rsidR="00D60DB5">
        <w:rPr>
          <w:rFonts w:ascii="Times New Roman" w:hAnsi="Times New Roman" w:cs="Times New Roman"/>
          <w:noProof/>
          <w:sz w:val="24"/>
          <w:szCs w:val="24"/>
        </w:rPr>
        <w:t xml:space="preserve"> identifed by size and complexity</w:t>
      </w:r>
      <w:r w:rsidR="00DD1972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7A15E2">
        <w:rPr>
          <w:rFonts w:ascii="Times New Roman" w:hAnsi="Times New Roman" w:cs="Times New Roman"/>
          <w:noProof/>
          <w:sz w:val="24"/>
          <w:szCs w:val="24"/>
        </w:rPr>
        <w:t xml:space="preserve">supplementary </w:t>
      </w:r>
      <w:r w:rsidR="00A63EFB">
        <w:rPr>
          <w:rFonts w:ascii="Times New Roman" w:hAnsi="Times New Roman" w:cs="Times New Roman"/>
          <w:noProof/>
          <w:sz w:val="24"/>
          <w:szCs w:val="24"/>
        </w:rPr>
        <w:t>F</w:t>
      </w:r>
      <w:r w:rsidR="007A15E2">
        <w:rPr>
          <w:rFonts w:ascii="Times New Roman" w:hAnsi="Times New Roman" w:cs="Times New Roman"/>
          <w:noProof/>
          <w:sz w:val="24"/>
          <w:szCs w:val="24"/>
        </w:rPr>
        <w:t xml:space="preserve">igure </w:t>
      </w:r>
      <w:r w:rsidR="00703099">
        <w:rPr>
          <w:rFonts w:ascii="Times New Roman" w:hAnsi="Times New Roman" w:cs="Times New Roman"/>
          <w:noProof/>
          <w:sz w:val="24"/>
          <w:szCs w:val="24"/>
        </w:rPr>
        <w:t>2</w:t>
      </w:r>
      <w:r w:rsidR="00DD1972">
        <w:rPr>
          <w:rFonts w:ascii="Times New Roman" w:hAnsi="Times New Roman" w:cs="Times New Roman"/>
          <w:noProof/>
          <w:sz w:val="24"/>
          <w:szCs w:val="24"/>
        </w:rPr>
        <w:t>) and t</w:t>
      </w:r>
      <w:r w:rsidR="007A15E2">
        <w:rPr>
          <w:rFonts w:ascii="Times New Roman" w:hAnsi="Times New Roman" w:cs="Times New Roman"/>
          <w:noProof/>
          <w:sz w:val="24"/>
          <w:szCs w:val="24"/>
        </w:rPr>
        <w:t>hen</w:t>
      </w:r>
      <w:r w:rsidR="00D60DB5">
        <w:rPr>
          <w:rFonts w:ascii="Times New Roman" w:hAnsi="Times New Roman" w:cs="Times New Roman"/>
          <w:noProof/>
          <w:sz w:val="24"/>
          <w:szCs w:val="24"/>
        </w:rPr>
        <w:t xml:space="preserve"> d</w:t>
      </w:r>
      <w:r w:rsidR="00610F08">
        <w:rPr>
          <w:rFonts w:ascii="Times New Roman" w:hAnsi="Times New Roman" w:cs="Times New Roman"/>
          <w:noProof/>
          <w:sz w:val="24"/>
          <w:szCs w:val="24"/>
        </w:rPr>
        <w:t xml:space="preserve">ifferent antigens </w:t>
      </w:r>
      <w:r w:rsidR="00F04164">
        <w:rPr>
          <w:rFonts w:ascii="Times New Roman" w:hAnsi="Times New Roman" w:cs="Times New Roman"/>
          <w:noProof/>
          <w:sz w:val="24"/>
          <w:szCs w:val="24"/>
        </w:rPr>
        <w:t xml:space="preserve">carried by the EVs </w:t>
      </w:r>
      <w:r w:rsidR="00C85E65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 w:rsidR="00B44AB5">
        <w:rPr>
          <w:rFonts w:ascii="Times New Roman" w:hAnsi="Times New Roman" w:cs="Times New Roman"/>
          <w:noProof/>
          <w:sz w:val="24"/>
          <w:szCs w:val="24"/>
        </w:rPr>
        <w:t>detected</w:t>
      </w:r>
      <w:r w:rsidR="00153535">
        <w:rPr>
          <w:rFonts w:ascii="Times New Roman" w:hAnsi="Times New Roman" w:cs="Times New Roman"/>
          <w:noProof/>
          <w:sz w:val="24"/>
          <w:szCs w:val="24"/>
        </w:rPr>
        <w:t xml:space="preserve"> using </w:t>
      </w:r>
      <w:r w:rsidR="00B832B9">
        <w:rPr>
          <w:rFonts w:ascii="Times New Roman" w:hAnsi="Times New Roman" w:cs="Times New Roman"/>
          <w:noProof/>
          <w:sz w:val="24"/>
          <w:szCs w:val="24"/>
        </w:rPr>
        <w:t xml:space="preserve">fluorescent labelled </w:t>
      </w:r>
      <w:r w:rsidR="00153535">
        <w:rPr>
          <w:rFonts w:ascii="Times New Roman" w:hAnsi="Times New Roman" w:cs="Times New Roman"/>
          <w:noProof/>
          <w:sz w:val="24"/>
          <w:szCs w:val="24"/>
        </w:rPr>
        <w:t xml:space="preserve">antibodes as described in the </w:t>
      </w:r>
      <w:r w:rsidR="00A93D26">
        <w:rPr>
          <w:rFonts w:ascii="Times New Roman" w:hAnsi="Times New Roman" w:cs="Times New Roman"/>
          <w:noProof/>
          <w:sz w:val="24"/>
          <w:szCs w:val="24"/>
        </w:rPr>
        <w:t>supplementary methods section</w:t>
      </w:r>
      <w:r w:rsidR="008E2966">
        <w:rPr>
          <w:rFonts w:ascii="Times New Roman" w:hAnsi="Times New Roman" w:cs="Times New Roman"/>
          <w:noProof/>
          <w:sz w:val="24"/>
          <w:szCs w:val="24"/>
        </w:rPr>
        <w:t xml:space="preserve"> and supplementary </w:t>
      </w:r>
      <w:r w:rsidR="00A63EFB">
        <w:rPr>
          <w:rFonts w:ascii="Times New Roman" w:hAnsi="Times New Roman" w:cs="Times New Roman"/>
          <w:noProof/>
          <w:sz w:val="24"/>
          <w:szCs w:val="24"/>
        </w:rPr>
        <w:t>F</w:t>
      </w:r>
      <w:r w:rsidR="008E2966">
        <w:rPr>
          <w:rFonts w:ascii="Times New Roman" w:hAnsi="Times New Roman" w:cs="Times New Roman"/>
          <w:noProof/>
          <w:sz w:val="24"/>
          <w:szCs w:val="24"/>
        </w:rPr>
        <w:t xml:space="preserve">igure </w:t>
      </w:r>
      <w:r w:rsidR="00CE6824">
        <w:rPr>
          <w:rFonts w:ascii="Times New Roman" w:hAnsi="Times New Roman" w:cs="Times New Roman"/>
          <w:noProof/>
          <w:sz w:val="24"/>
          <w:szCs w:val="24"/>
        </w:rPr>
        <w:t>2</w:t>
      </w:r>
      <w:r w:rsidR="00190F4E">
        <w:rPr>
          <w:rFonts w:ascii="Times New Roman" w:hAnsi="Times New Roman" w:cs="Times New Roman"/>
          <w:noProof/>
          <w:sz w:val="24"/>
          <w:szCs w:val="24"/>
        </w:rPr>
        <w:t>.</w:t>
      </w:r>
      <w:r w:rsidR="009C6B1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21F11">
        <w:rPr>
          <w:rFonts w:ascii="Times New Roman" w:hAnsi="Times New Roman" w:cs="Times New Roman"/>
          <w:noProof/>
          <w:sz w:val="24"/>
          <w:szCs w:val="24"/>
        </w:rPr>
        <w:t xml:space="preserve">The antigens </w:t>
      </w:r>
      <w:r w:rsidR="00D951FD">
        <w:rPr>
          <w:rFonts w:ascii="Times New Roman" w:hAnsi="Times New Roman" w:cs="Times New Roman"/>
          <w:noProof/>
          <w:sz w:val="24"/>
          <w:szCs w:val="24"/>
        </w:rPr>
        <w:t xml:space="preserve">studied </w:t>
      </w:r>
      <w:r w:rsidR="00E21F11">
        <w:rPr>
          <w:rFonts w:ascii="Times New Roman" w:hAnsi="Times New Roman" w:cs="Times New Roman"/>
          <w:noProof/>
          <w:sz w:val="24"/>
          <w:szCs w:val="24"/>
        </w:rPr>
        <w:t>were</w:t>
      </w:r>
      <w:r w:rsidR="00873DAA">
        <w:rPr>
          <w:rFonts w:ascii="Times New Roman" w:hAnsi="Times New Roman" w:cs="Times New Roman"/>
          <w:noProof/>
          <w:sz w:val="24"/>
          <w:szCs w:val="24"/>
        </w:rPr>
        <w:t>:</w:t>
      </w:r>
      <w:r w:rsidR="00E21F11">
        <w:rPr>
          <w:rFonts w:ascii="Times New Roman" w:hAnsi="Times New Roman" w:cs="Times New Roman"/>
          <w:noProof/>
          <w:sz w:val="24"/>
          <w:szCs w:val="24"/>
        </w:rPr>
        <w:t xml:space="preserve"> Connexin-43</w:t>
      </w:r>
      <w:r w:rsidR="00C01F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40AA2">
        <w:rPr>
          <w:rFonts w:ascii="Times New Roman" w:hAnsi="Times New Roman" w:cs="Times New Roman"/>
          <w:noProof/>
          <w:sz w:val="24"/>
          <w:szCs w:val="24"/>
        </w:rPr>
        <w:t>-</w:t>
      </w:r>
      <w:r w:rsidR="00C01F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2212E">
        <w:rPr>
          <w:rFonts w:ascii="Times New Roman" w:hAnsi="Times New Roman" w:cs="Times New Roman"/>
          <w:noProof/>
          <w:sz w:val="24"/>
          <w:szCs w:val="24"/>
        </w:rPr>
        <w:t xml:space="preserve">the most abundant </w:t>
      </w:r>
      <w:r w:rsidR="00BF3508">
        <w:rPr>
          <w:rFonts w:ascii="Times New Roman" w:hAnsi="Times New Roman" w:cs="Times New Roman"/>
          <w:noProof/>
          <w:sz w:val="24"/>
          <w:szCs w:val="24"/>
        </w:rPr>
        <w:t>gap junction</w:t>
      </w:r>
      <w:r w:rsidR="00D4243C">
        <w:rPr>
          <w:rFonts w:ascii="Times New Roman" w:hAnsi="Times New Roman" w:cs="Times New Roman"/>
          <w:noProof/>
          <w:sz w:val="24"/>
          <w:szCs w:val="24"/>
        </w:rPr>
        <w:t xml:space="preserve"> molecule</w:t>
      </w:r>
      <w:r w:rsidR="00C01F05">
        <w:rPr>
          <w:rFonts w:ascii="Times New Roman" w:hAnsi="Times New Roman" w:cs="Times New Roman"/>
          <w:noProof/>
          <w:sz w:val="24"/>
          <w:szCs w:val="24"/>
        </w:rPr>
        <w:t xml:space="preserve"> in cardiomyocytes</w:t>
      </w:r>
      <w:r w:rsidR="00BF3508">
        <w:rPr>
          <w:rFonts w:ascii="Times New Roman" w:hAnsi="Times New Roman" w:cs="Times New Roman"/>
          <w:noProof/>
          <w:sz w:val="24"/>
          <w:szCs w:val="24"/>
        </w:rPr>
        <w:t xml:space="preserve"> but also present in </w:t>
      </w:r>
      <w:r w:rsidR="007A3F34">
        <w:rPr>
          <w:rFonts w:ascii="Times New Roman" w:hAnsi="Times New Roman" w:cs="Times New Roman"/>
          <w:noProof/>
          <w:sz w:val="24"/>
          <w:szCs w:val="24"/>
        </w:rPr>
        <w:t>various</w:t>
      </w:r>
      <w:r w:rsidR="00BF3508">
        <w:rPr>
          <w:rFonts w:ascii="Times New Roman" w:hAnsi="Times New Roman" w:cs="Times New Roman"/>
          <w:noProof/>
          <w:sz w:val="24"/>
          <w:szCs w:val="24"/>
        </w:rPr>
        <w:t xml:space="preserve"> other cell type</w:t>
      </w:r>
      <w:r w:rsidR="007810BC">
        <w:rPr>
          <w:rFonts w:ascii="Times New Roman" w:hAnsi="Times New Roman" w:cs="Times New Roman"/>
          <w:noProof/>
          <w:sz w:val="24"/>
          <w:szCs w:val="24"/>
        </w:rPr>
        <w:t>s</w:t>
      </w:r>
      <w:r w:rsidR="00C01F05">
        <w:rPr>
          <w:rFonts w:ascii="Times New Roman" w:hAnsi="Times New Roman" w:cs="Times New Roman"/>
          <w:noProof/>
          <w:sz w:val="24"/>
          <w:szCs w:val="24"/>
        </w:rPr>
        <w:t>,</w:t>
      </w:r>
      <w:r w:rsidR="00E21F1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4464E">
        <w:rPr>
          <w:rFonts w:ascii="Times New Roman" w:hAnsi="Times New Roman" w:cs="Times New Roman"/>
          <w:noProof/>
          <w:sz w:val="24"/>
          <w:szCs w:val="24"/>
        </w:rPr>
        <w:t>Caveolin3</w:t>
      </w:r>
      <w:r w:rsidR="00E800DB">
        <w:rPr>
          <w:rFonts w:ascii="Times New Roman" w:hAnsi="Times New Roman" w:cs="Times New Roman"/>
          <w:noProof/>
          <w:sz w:val="24"/>
          <w:szCs w:val="24"/>
        </w:rPr>
        <w:t xml:space="preserve"> – a molecule</w:t>
      </w:r>
      <w:r w:rsidR="008609DF">
        <w:rPr>
          <w:rFonts w:ascii="Times New Roman" w:hAnsi="Times New Roman" w:cs="Times New Roman"/>
          <w:noProof/>
          <w:sz w:val="24"/>
          <w:szCs w:val="24"/>
        </w:rPr>
        <w:t xml:space="preserve"> mainly expressed in cardiomyocytes and </w:t>
      </w:r>
      <w:r w:rsidR="009A09D0">
        <w:rPr>
          <w:rFonts w:ascii="Times New Roman" w:hAnsi="Times New Roman" w:cs="Times New Roman"/>
          <w:noProof/>
          <w:sz w:val="24"/>
          <w:szCs w:val="24"/>
        </w:rPr>
        <w:t>skeletal muscle cells</w:t>
      </w:r>
      <w:r w:rsidR="00A4158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4464E">
        <w:rPr>
          <w:rFonts w:ascii="Times New Roman" w:hAnsi="Times New Roman" w:cs="Times New Roman"/>
          <w:noProof/>
          <w:sz w:val="24"/>
          <w:szCs w:val="24"/>
        </w:rPr>
        <w:t>Troponin T</w:t>
      </w:r>
      <w:r w:rsidR="00140AA2">
        <w:rPr>
          <w:rFonts w:ascii="Times New Roman" w:hAnsi="Times New Roman" w:cs="Times New Roman"/>
          <w:noProof/>
          <w:sz w:val="24"/>
          <w:szCs w:val="24"/>
        </w:rPr>
        <w:t xml:space="preserve"> present</w:t>
      </w:r>
      <w:r w:rsidR="00A4158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40AA2">
        <w:rPr>
          <w:rFonts w:ascii="Times New Roman" w:hAnsi="Times New Roman" w:cs="Times New Roman"/>
          <w:noProof/>
          <w:sz w:val="24"/>
          <w:szCs w:val="24"/>
        </w:rPr>
        <w:t xml:space="preserve">in cardiomyocytes but also to </w:t>
      </w:r>
      <w:r w:rsidR="004B3786">
        <w:rPr>
          <w:rFonts w:ascii="Times New Roman" w:hAnsi="Times New Roman" w:cs="Times New Roman"/>
          <w:noProof/>
          <w:sz w:val="24"/>
          <w:szCs w:val="24"/>
        </w:rPr>
        <w:t xml:space="preserve">some </w:t>
      </w:r>
      <w:r w:rsidR="00E30BEE">
        <w:rPr>
          <w:rFonts w:ascii="Times New Roman" w:hAnsi="Times New Roman" w:cs="Times New Roman"/>
          <w:noProof/>
          <w:sz w:val="24"/>
          <w:szCs w:val="24"/>
        </w:rPr>
        <w:t xml:space="preserve">extent in </w:t>
      </w:r>
      <w:r w:rsidR="004B3F51">
        <w:rPr>
          <w:rFonts w:ascii="Times New Roman" w:hAnsi="Times New Roman" w:cs="Times New Roman"/>
          <w:noProof/>
          <w:sz w:val="24"/>
          <w:szCs w:val="24"/>
        </w:rPr>
        <w:t>skeletal muscle cells</w:t>
      </w:r>
      <w:r w:rsidR="000926DC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4158E">
        <w:rPr>
          <w:rFonts w:ascii="Times New Roman" w:hAnsi="Times New Roman" w:cs="Times New Roman"/>
          <w:noProof/>
          <w:sz w:val="24"/>
          <w:szCs w:val="24"/>
        </w:rPr>
        <w:t>N-cadherin</w:t>
      </w:r>
      <w:r w:rsidR="0098062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86A99">
        <w:rPr>
          <w:rFonts w:ascii="Times New Roman" w:hAnsi="Times New Roman" w:cs="Times New Roman"/>
          <w:noProof/>
          <w:sz w:val="24"/>
          <w:szCs w:val="24"/>
        </w:rPr>
        <w:t>present in cardiomyocytes but al</w:t>
      </w:r>
      <w:r w:rsidR="007548C1">
        <w:rPr>
          <w:rFonts w:ascii="Times New Roman" w:hAnsi="Times New Roman" w:cs="Times New Roman"/>
          <w:noProof/>
          <w:sz w:val="24"/>
          <w:szCs w:val="24"/>
        </w:rPr>
        <w:t>so smooth muscle cells and endothelial cells</w:t>
      </w:r>
      <w:r w:rsidR="0014262E">
        <w:rPr>
          <w:rFonts w:ascii="Times New Roman" w:hAnsi="Times New Roman" w:cs="Times New Roman"/>
          <w:noProof/>
          <w:sz w:val="24"/>
          <w:szCs w:val="24"/>
        </w:rPr>
        <w:t>,</w:t>
      </w:r>
      <w:r w:rsidR="00C5011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A7B54">
        <w:rPr>
          <w:rFonts w:ascii="Times New Roman" w:hAnsi="Times New Roman" w:cs="Times New Roman"/>
          <w:noProof/>
          <w:sz w:val="24"/>
          <w:szCs w:val="24"/>
        </w:rPr>
        <w:t xml:space="preserve">VE-cadherin (CD144) from endothelial cells, or </w:t>
      </w:r>
      <w:r w:rsidR="00E629F3">
        <w:rPr>
          <w:rFonts w:ascii="Times New Roman" w:hAnsi="Times New Roman" w:cs="Times New Roman"/>
          <w:noProof/>
          <w:sz w:val="24"/>
          <w:szCs w:val="24"/>
        </w:rPr>
        <w:t xml:space="preserve">antigens </w:t>
      </w:r>
      <w:r w:rsidR="00A4158E">
        <w:rPr>
          <w:rFonts w:ascii="Times New Roman" w:hAnsi="Times New Roman" w:cs="Times New Roman"/>
          <w:noProof/>
          <w:sz w:val="24"/>
          <w:szCs w:val="24"/>
        </w:rPr>
        <w:t>reflec</w:t>
      </w:r>
      <w:r w:rsidR="00C50116">
        <w:rPr>
          <w:rFonts w:ascii="Times New Roman" w:hAnsi="Times New Roman" w:cs="Times New Roman"/>
          <w:noProof/>
          <w:sz w:val="24"/>
          <w:szCs w:val="24"/>
        </w:rPr>
        <w:t>t</w:t>
      </w:r>
      <w:r w:rsidR="00A4158E">
        <w:rPr>
          <w:rFonts w:ascii="Times New Roman" w:hAnsi="Times New Roman" w:cs="Times New Roman"/>
          <w:noProof/>
          <w:sz w:val="24"/>
          <w:szCs w:val="24"/>
        </w:rPr>
        <w:t xml:space="preserve">ing </w:t>
      </w:r>
      <w:r w:rsidR="00C50116">
        <w:rPr>
          <w:rFonts w:ascii="Times New Roman" w:hAnsi="Times New Roman" w:cs="Times New Roman"/>
          <w:noProof/>
          <w:sz w:val="24"/>
          <w:szCs w:val="24"/>
        </w:rPr>
        <w:t xml:space="preserve">inflammation </w:t>
      </w:r>
      <w:r w:rsidR="00C7396C">
        <w:rPr>
          <w:rFonts w:ascii="Times New Roman" w:hAnsi="Times New Roman" w:cs="Times New Roman"/>
          <w:noProof/>
          <w:sz w:val="24"/>
          <w:szCs w:val="24"/>
        </w:rPr>
        <w:t>(M</w:t>
      </w:r>
      <w:r w:rsidR="0014262E">
        <w:rPr>
          <w:rFonts w:ascii="Times New Roman" w:hAnsi="Times New Roman" w:cs="Times New Roman"/>
          <w:noProof/>
          <w:sz w:val="24"/>
          <w:szCs w:val="24"/>
        </w:rPr>
        <w:t>yeloperoxidase [MPO] and Pentraxin3</w:t>
      </w:r>
      <w:r w:rsidR="00386FC6">
        <w:rPr>
          <w:rFonts w:ascii="Times New Roman" w:hAnsi="Times New Roman" w:cs="Times New Roman"/>
          <w:noProof/>
          <w:sz w:val="24"/>
          <w:szCs w:val="24"/>
        </w:rPr>
        <w:t>; no cell specific an</w:t>
      </w:r>
      <w:r w:rsidR="00620501">
        <w:rPr>
          <w:rFonts w:ascii="Times New Roman" w:hAnsi="Times New Roman" w:cs="Times New Roman"/>
          <w:noProof/>
          <w:sz w:val="24"/>
          <w:szCs w:val="24"/>
        </w:rPr>
        <w:t>tigen studied</w:t>
      </w:r>
      <w:r w:rsidR="00386FC6">
        <w:rPr>
          <w:rFonts w:ascii="Times New Roman" w:hAnsi="Times New Roman" w:cs="Times New Roman"/>
          <w:noProof/>
          <w:sz w:val="24"/>
          <w:szCs w:val="24"/>
        </w:rPr>
        <w:t xml:space="preserve"> for these vesicles</w:t>
      </w:r>
      <w:r w:rsidR="0014262E">
        <w:rPr>
          <w:rFonts w:ascii="Times New Roman" w:hAnsi="Times New Roman" w:cs="Times New Roman"/>
          <w:noProof/>
          <w:sz w:val="24"/>
          <w:szCs w:val="24"/>
        </w:rPr>
        <w:t>).</w:t>
      </w:r>
      <w:r w:rsidR="00E0146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4262E">
        <w:rPr>
          <w:rFonts w:ascii="Times New Roman" w:hAnsi="Times New Roman" w:cs="Times New Roman"/>
          <w:noProof/>
          <w:sz w:val="24"/>
          <w:szCs w:val="24"/>
        </w:rPr>
        <w:t xml:space="preserve">References </w:t>
      </w:r>
      <w:r w:rsidR="00510258">
        <w:rPr>
          <w:rFonts w:ascii="Times New Roman" w:hAnsi="Times New Roman" w:cs="Times New Roman"/>
          <w:noProof/>
          <w:sz w:val="24"/>
          <w:szCs w:val="24"/>
        </w:rPr>
        <w:t>regarding</w:t>
      </w:r>
      <w:r w:rsidR="009E6EE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10258">
        <w:rPr>
          <w:rFonts w:ascii="Times New Roman" w:hAnsi="Times New Roman" w:cs="Times New Roman"/>
          <w:noProof/>
          <w:sz w:val="24"/>
          <w:szCs w:val="24"/>
        </w:rPr>
        <w:t xml:space="preserve">antigens </w:t>
      </w:r>
      <w:r w:rsidR="0014262E">
        <w:rPr>
          <w:rFonts w:ascii="Times New Roman" w:hAnsi="Times New Roman" w:cs="Times New Roman"/>
          <w:noProof/>
          <w:sz w:val="24"/>
          <w:szCs w:val="24"/>
        </w:rPr>
        <w:t>are</w:t>
      </w:r>
      <w:r w:rsidR="005B7A4A">
        <w:rPr>
          <w:rFonts w:ascii="Times New Roman" w:hAnsi="Times New Roman" w:cs="Times New Roman"/>
          <w:noProof/>
          <w:sz w:val="24"/>
          <w:szCs w:val="24"/>
        </w:rPr>
        <w:t xml:space="preserve"> numbered</w:t>
      </w:r>
      <w:r w:rsidR="007E604B">
        <w:rPr>
          <w:rFonts w:ascii="Times New Roman" w:hAnsi="Times New Roman" w:cs="Times New Roman"/>
          <w:noProof/>
          <w:sz w:val="24"/>
          <w:szCs w:val="24"/>
        </w:rPr>
        <w:t xml:space="preserve"> (Roman</w:t>
      </w:r>
      <w:r w:rsidR="00791729">
        <w:rPr>
          <w:rFonts w:ascii="Times New Roman" w:hAnsi="Times New Roman" w:cs="Times New Roman"/>
          <w:noProof/>
          <w:sz w:val="24"/>
          <w:szCs w:val="24"/>
        </w:rPr>
        <w:t xml:space="preserve"> numerals</w:t>
      </w:r>
      <w:r w:rsidR="007E604B">
        <w:rPr>
          <w:rFonts w:ascii="Times New Roman" w:hAnsi="Times New Roman" w:cs="Times New Roman"/>
          <w:noProof/>
          <w:sz w:val="24"/>
          <w:szCs w:val="24"/>
        </w:rPr>
        <w:t>)</w:t>
      </w:r>
      <w:r w:rsidR="005B7A4A">
        <w:rPr>
          <w:rFonts w:ascii="Times New Roman" w:hAnsi="Times New Roman" w:cs="Times New Roman"/>
          <w:noProof/>
          <w:sz w:val="24"/>
          <w:szCs w:val="24"/>
        </w:rPr>
        <w:t xml:space="preserve"> in the </w:t>
      </w:r>
      <w:r w:rsidR="00A63EFB">
        <w:rPr>
          <w:rFonts w:ascii="Times New Roman" w:hAnsi="Times New Roman" w:cs="Times New Roman"/>
          <w:noProof/>
          <w:sz w:val="24"/>
          <w:szCs w:val="24"/>
        </w:rPr>
        <w:t>F</w:t>
      </w:r>
      <w:r w:rsidR="005B7A4A">
        <w:rPr>
          <w:rFonts w:ascii="Times New Roman" w:hAnsi="Times New Roman" w:cs="Times New Roman"/>
          <w:noProof/>
          <w:sz w:val="24"/>
          <w:szCs w:val="24"/>
        </w:rPr>
        <w:t xml:space="preserve">igure and </w:t>
      </w:r>
      <w:r w:rsidR="00535F9D">
        <w:rPr>
          <w:rFonts w:ascii="Times New Roman" w:hAnsi="Times New Roman" w:cs="Times New Roman"/>
          <w:noProof/>
          <w:sz w:val="24"/>
          <w:szCs w:val="24"/>
        </w:rPr>
        <w:t xml:space="preserve">full </w:t>
      </w:r>
      <w:r w:rsidR="00426A40">
        <w:rPr>
          <w:rFonts w:ascii="Times New Roman" w:hAnsi="Times New Roman" w:cs="Times New Roman"/>
          <w:noProof/>
          <w:sz w:val="24"/>
          <w:szCs w:val="24"/>
        </w:rPr>
        <w:t xml:space="preserve">references </w:t>
      </w:r>
      <w:r w:rsidR="005B7A4A">
        <w:rPr>
          <w:rFonts w:ascii="Times New Roman" w:hAnsi="Times New Roman" w:cs="Times New Roman"/>
          <w:noProof/>
          <w:sz w:val="24"/>
          <w:szCs w:val="24"/>
        </w:rPr>
        <w:t>given</w:t>
      </w:r>
      <w:r w:rsidR="00510258">
        <w:rPr>
          <w:rFonts w:ascii="Times New Roman" w:hAnsi="Times New Roman" w:cs="Times New Roman"/>
          <w:noProof/>
          <w:sz w:val="24"/>
          <w:szCs w:val="24"/>
        </w:rPr>
        <w:t xml:space="preserve"> below the </w:t>
      </w:r>
      <w:r w:rsidR="00A63EFB">
        <w:rPr>
          <w:rFonts w:ascii="Times New Roman" w:hAnsi="Times New Roman" w:cs="Times New Roman"/>
          <w:noProof/>
          <w:sz w:val="24"/>
          <w:szCs w:val="24"/>
        </w:rPr>
        <w:t>F</w:t>
      </w:r>
      <w:r w:rsidR="00510258">
        <w:rPr>
          <w:rFonts w:ascii="Times New Roman" w:hAnsi="Times New Roman" w:cs="Times New Roman"/>
          <w:noProof/>
          <w:sz w:val="24"/>
          <w:szCs w:val="24"/>
        </w:rPr>
        <w:t>igure.</w:t>
      </w:r>
      <w:r w:rsidR="009E2C9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1AD61C0" w14:textId="23FAE32B" w:rsidR="00287DF2" w:rsidRDefault="00153A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493F5E9" wp14:editId="4FD470DE">
            <wp:extent cx="5760720" cy="3503930"/>
            <wp:effectExtent l="0" t="0" r="0" b="1270"/>
            <wp:docPr id="19" name="Bildobjekt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8F7AA" w14:textId="355484B4" w:rsidR="00E44913" w:rsidRPr="00AF38C6" w:rsidRDefault="00753129" w:rsidP="00E4491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4EBE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I. </w:t>
      </w:r>
      <w:r w:rsidR="008045CF" w:rsidRPr="003B4EBE">
        <w:rPr>
          <w:rFonts w:ascii="Times New Roman" w:hAnsi="Times New Roman" w:cs="Times New Roman"/>
          <w:bCs/>
          <w:sz w:val="24"/>
          <w:szCs w:val="24"/>
          <w:lang w:val="da-DK"/>
        </w:rPr>
        <w:t>Peccoraro</w:t>
      </w:r>
      <w:r w:rsidR="00942C9E" w:rsidRPr="003B4EBE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r w:rsidR="006B37EE" w:rsidRPr="003B4EBE">
        <w:rPr>
          <w:rFonts w:ascii="Times New Roman" w:hAnsi="Times New Roman" w:cs="Times New Roman"/>
          <w:bCs/>
          <w:sz w:val="24"/>
          <w:szCs w:val="24"/>
          <w:lang w:val="da-DK"/>
        </w:rPr>
        <w:t>M e</w:t>
      </w:r>
      <w:r w:rsidR="00C67A1E" w:rsidRPr="003B4EBE">
        <w:rPr>
          <w:rFonts w:ascii="Times New Roman" w:hAnsi="Times New Roman" w:cs="Times New Roman"/>
          <w:bCs/>
          <w:sz w:val="24"/>
          <w:szCs w:val="24"/>
          <w:lang w:val="da-DK"/>
        </w:rPr>
        <w:t>t</w:t>
      </w:r>
      <w:r w:rsidR="006B37EE" w:rsidRPr="003B4EBE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al. </w:t>
      </w:r>
      <w:r w:rsidR="006B37EE">
        <w:rPr>
          <w:rFonts w:ascii="Times New Roman" w:hAnsi="Times New Roman" w:cs="Times New Roman"/>
          <w:bCs/>
          <w:sz w:val="24"/>
          <w:szCs w:val="24"/>
          <w:lang w:val="en-US"/>
        </w:rPr>
        <w:t>Role of connexin 43 in cardiovascular disease</w:t>
      </w:r>
      <w:r w:rsidR="00DD3AB2">
        <w:rPr>
          <w:rFonts w:ascii="Times New Roman" w:hAnsi="Times New Roman" w:cs="Times New Roman"/>
          <w:bCs/>
          <w:sz w:val="24"/>
          <w:szCs w:val="24"/>
          <w:lang w:val="en-US"/>
        </w:rPr>
        <w:t>s.</w:t>
      </w:r>
      <w:r w:rsidR="00942C9E" w:rsidRPr="009E18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942C9E" w:rsidRPr="00F51BE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ur</w:t>
      </w:r>
      <w:proofErr w:type="spellEnd"/>
      <w:r w:rsidR="00942C9E" w:rsidRPr="00F51BE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J </w:t>
      </w:r>
      <w:proofErr w:type="spellStart"/>
      <w:r w:rsidR="00942C9E" w:rsidRPr="00F51BE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harmacol</w:t>
      </w:r>
      <w:proofErr w:type="spellEnd"/>
      <w:r w:rsidR="00942C9E" w:rsidRPr="009E18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5</w:t>
      </w:r>
      <w:r w:rsidR="00DD3AB2">
        <w:rPr>
          <w:rFonts w:ascii="Times New Roman" w:hAnsi="Times New Roman" w:cs="Times New Roman"/>
          <w:bCs/>
          <w:sz w:val="24"/>
          <w:szCs w:val="24"/>
          <w:lang w:val="en-US"/>
        </w:rPr>
        <w:t>; 768:</w:t>
      </w:r>
      <w:r w:rsidR="00663A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D3AB2">
        <w:rPr>
          <w:rFonts w:ascii="Times New Roman" w:hAnsi="Times New Roman" w:cs="Times New Roman"/>
          <w:bCs/>
          <w:sz w:val="24"/>
          <w:szCs w:val="24"/>
          <w:lang w:val="en-US"/>
        </w:rPr>
        <w:t>71-76</w:t>
      </w:r>
      <w:r w:rsidR="007B5FA1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="00FC3F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I. </w:t>
      </w:r>
      <w:proofErr w:type="spellStart"/>
      <w:r w:rsidR="00FC3FBC">
        <w:rPr>
          <w:rFonts w:ascii="Times New Roman" w:hAnsi="Times New Roman" w:cs="Times New Roman"/>
          <w:bCs/>
          <w:sz w:val="24"/>
          <w:szCs w:val="24"/>
          <w:lang w:val="en-US"/>
        </w:rPr>
        <w:t>deFillipi</w:t>
      </w:r>
      <w:proofErr w:type="spellEnd"/>
      <w:r w:rsidR="00FC3F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, </w:t>
      </w:r>
      <w:proofErr w:type="spellStart"/>
      <w:r w:rsidR="00FC3FBC">
        <w:rPr>
          <w:rFonts w:ascii="Times New Roman" w:hAnsi="Times New Roman" w:cs="Times New Roman"/>
          <w:bCs/>
          <w:sz w:val="24"/>
          <w:szCs w:val="24"/>
          <w:lang w:val="en-US"/>
        </w:rPr>
        <w:t>Da</w:t>
      </w:r>
      <w:r w:rsidR="00DA6291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FC3FBC">
        <w:rPr>
          <w:rFonts w:ascii="Times New Roman" w:hAnsi="Times New Roman" w:cs="Times New Roman"/>
          <w:bCs/>
          <w:sz w:val="24"/>
          <w:szCs w:val="24"/>
          <w:lang w:val="en-US"/>
        </w:rPr>
        <w:t>luji</w:t>
      </w:r>
      <w:proofErr w:type="spellEnd"/>
      <w:r w:rsidR="00FC3F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A</w:t>
      </w:r>
      <w:r w:rsidR="00E46FD3">
        <w:rPr>
          <w:rFonts w:ascii="Times New Roman" w:hAnsi="Times New Roman" w:cs="Times New Roman"/>
          <w:bCs/>
          <w:sz w:val="24"/>
          <w:szCs w:val="24"/>
          <w:lang w:val="en-US"/>
        </w:rPr>
        <w:t>. At the crossroad between skeletal and cardiac muscle cells. Circulation 2022;</w:t>
      </w:r>
      <w:r w:rsidR="007B5F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45: 1780-1783</w:t>
      </w:r>
      <w:r w:rsidR="00E44913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="00942C9E" w:rsidRPr="009E181B">
        <w:rPr>
          <w:rFonts w:ascii="Times New Roman" w:hAnsi="Times New Roman" w:cs="Times New Roman"/>
          <w:bCs/>
          <w:sz w:val="24"/>
          <w:szCs w:val="24"/>
          <w:lang w:val="en-US"/>
        </w:rPr>
        <w:t>II</w:t>
      </w:r>
      <w:r w:rsidR="00526811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="00942C9E" w:rsidRPr="009E18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Yin </w:t>
      </w:r>
      <w:r w:rsidR="00C67A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 et al. </w:t>
      </w:r>
      <w:r w:rsidR="001870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veolin proteins: a molecular insight into disease. </w:t>
      </w:r>
      <w:r w:rsidR="00942C9E" w:rsidRPr="00F51BE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ron</w:t>
      </w:r>
      <w:r w:rsidR="00207096" w:rsidRPr="00F51BE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</w:t>
      </w:r>
      <w:r w:rsidR="00942C9E" w:rsidRPr="00F51BE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Med</w:t>
      </w:r>
      <w:r w:rsidR="00942C9E" w:rsidRPr="009E18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16</w:t>
      </w:r>
      <w:r w:rsidR="001870CC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663A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870CC">
        <w:rPr>
          <w:rFonts w:ascii="Times New Roman" w:hAnsi="Times New Roman" w:cs="Times New Roman"/>
          <w:bCs/>
          <w:sz w:val="24"/>
          <w:szCs w:val="24"/>
          <w:lang w:val="en-US"/>
        </w:rPr>
        <w:t>10:</w:t>
      </w:r>
      <w:r w:rsidR="00663AB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870CC">
        <w:rPr>
          <w:rFonts w:ascii="Times New Roman" w:hAnsi="Times New Roman" w:cs="Times New Roman"/>
          <w:bCs/>
          <w:sz w:val="24"/>
          <w:szCs w:val="24"/>
          <w:lang w:val="en-US"/>
        </w:rPr>
        <w:t>397</w:t>
      </w:r>
      <w:r w:rsidR="0065074D">
        <w:rPr>
          <w:rFonts w:ascii="Times New Roman" w:hAnsi="Times New Roman" w:cs="Times New Roman"/>
          <w:bCs/>
          <w:sz w:val="24"/>
          <w:szCs w:val="24"/>
          <w:lang w:val="en-US"/>
        </w:rPr>
        <w:t>-404</w:t>
      </w:r>
      <w:r w:rsidR="00E44913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="00942C9E" w:rsidRPr="00F27988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="00526811">
        <w:rPr>
          <w:rFonts w:ascii="Times New Roman" w:hAnsi="Times New Roman" w:cs="Times New Roman"/>
          <w:bCs/>
          <w:sz w:val="24"/>
          <w:szCs w:val="24"/>
          <w:lang w:val="en-US"/>
        </w:rPr>
        <w:t>V</w:t>
      </w:r>
      <w:r w:rsidR="00942C9E" w:rsidRPr="00F279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="00F27988" w:rsidRPr="00F27988">
        <w:rPr>
          <w:rFonts w:ascii="Times New Roman" w:hAnsi="Times New Roman" w:cs="Times New Roman"/>
          <w:sz w:val="24"/>
          <w:szCs w:val="24"/>
        </w:rPr>
        <w:t>Resink</w:t>
      </w:r>
      <w:proofErr w:type="spellEnd"/>
      <w:r w:rsidR="00F27988" w:rsidRPr="00F27988">
        <w:rPr>
          <w:rFonts w:ascii="Times New Roman" w:hAnsi="Times New Roman" w:cs="Times New Roman"/>
          <w:sz w:val="24"/>
          <w:szCs w:val="24"/>
        </w:rPr>
        <w:t xml:space="preserve"> TJ</w:t>
      </w:r>
      <w:r w:rsidR="00C95C9B">
        <w:rPr>
          <w:rFonts w:ascii="Times New Roman" w:hAnsi="Times New Roman" w:cs="Times New Roman"/>
          <w:sz w:val="24"/>
          <w:szCs w:val="24"/>
        </w:rPr>
        <w:t xml:space="preserve"> et al</w:t>
      </w:r>
      <w:r w:rsidR="00F27988" w:rsidRPr="00F27988">
        <w:rPr>
          <w:rFonts w:ascii="Times New Roman" w:hAnsi="Times New Roman" w:cs="Times New Roman"/>
          <w:sz w:val="24"/>
          <w:szCs w:val="24"/>
        </w:rPr>
        <w:t xml:space="preserve">. Cadherins and cardiovascular disease. </w:t>
      </w:r>
      <w:r w:rsidR="00F27988" w:rsidRPr="00F51BE5">
        <w:rPr>
          <w:rFonts w:ascii="Times New Roman" w:hAnsi="Times New Roman" w:cs="Times New Roman"/>
          <w:i/>
          <w:iCs/>
          <w:sz w:val="24"/>
          <w:szCs w:val="24"/>
        </w:rPr>
        <w:t xml:space="preserve">Swiss Med </w:t>
      </w:r>
      <w:proofErr w:type="spellStart"/>
      <w:r w:rsidR="00F27988" w:rsidRPr="00F51BE5">
        <w:rPr>
          <w:rFonts w:ascii="Times New Roman" w:hAnsi="Times New Roman" w:cs="Times New Roman"/>
          <w:i/>
          <w:iCs/>
          <w:sz w:val="24"/>
          <w:szCs w:val="24"/>
        </w:rPr>
        <w:t>Wkly</w:t>
      </w:r>
      <w:proofErr w:type="spellEnd"/>
      <w:r w:rsidR="00F27988" w:rsidRPr="00F27988">
        <w:rPr>
          <w:rFonts w:ascii="Times New Roman" w:hAnsi="Times New Roman" w:cs="Times New Roman"/>
          <w:sz w:val="24"/>
          <w:szCs w:val="24"/>
        </w:rPr>
        <w:t xml:space="preserve"> 2009;</w:t>
      </w:r>
      <w:r w:rsid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F27988" w:rsidRPr="00C95C9B">
        <w:rPr>
          <w:rFonts w:ascii="Times New Roman" w:hAnsi="Times New Roman" w:cs="Times New Roman"/>
          <w:bCs/>
          <w:sz w:val="24"/>
          <w:szCs w:val="24"/>
        </w:rPr>
        <w:t>139</w:t>
      </w:r>
      <w:r w:rsidR="00F27988" w:rsidRPr="00F27988">
        <w:rPr>
          <w:rFonts w:ascii="Times New Roman" w:hAnsi="Times New Roman" w:cs="Times New Roman"/>
          <w:sz w:val="24"/>
          <w:szCs w:val="24"/>
        </w:rPr>
        <w:t>:</w:t>
      </w:r>
      <w:r w:rsid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F27988" w:rsidRPr="00F27988">
        <w:rPr>
          <w:rFonts w:ascii="Times New Roman" w:hAnsi="Times New Roman" w:cs="Times New Roman"/>
          <w:sz w:val="24"/>
          <w:szCs w:val="24"/>
        </w:rPr>
        <w:t>122</w:t>
      </w:r>
      <w:r w:rsidR="00457DB7">
        <w:rPr>
          <w:rFonts w:ascii="Times New Roman" w:hAnsi="Times New Roman" w:cs="Times New Roman"/>
          <w:sz w:val="24"/>
          <w:szCs w:val="24"/>
        </w:rPr>
        <w:t>-134</w:t>
      </w:r>
      <w:r w:rsidR="00E44913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="00620F24">
        <w:rPr>
          <w:rFonts w:ascii="Times New Roman" w:hAnsi="Times New Roman" w:cs="Times New Roman"/>
          <w:sz w:val="24"/>
          <w:szCs w:val="24"/>
        </w:rPr>
        <w:t xml:space="preserve">V. </w:t>
      </w:r>
      <w:proofErr w:type="spellStart"/>
      <w:r w:rsidR="00620F24" w:rsidRPr="00620F24">
        <w:rPr>
          <w:rFonts w:ascii="Times New Roman" w:hAnsi="Times New Roman" w:cs="Times New Roman"/>
          <w:sz w:val="24"/>
          <w:szCs w:val="24"/>
        </w:rPr>
        <w:t>Vestweber</w:t>
      </w:r>
      <w:proofErr w:type="spellEnd"/>
      <w:r w:rsidR="00620F24" w:rsidRPr="00620F24">
        <w:rPr>
          <w:rFonts w:ascii="Times New Roman" w:hAnsi="Times New Roman" w:cs="Times New Roman"/>
          <w:sz w:val="24"/>
          <w:szCs w:val="24"/>
        </w:rPr>
        <w:t xml:space="preserve"> D. VE-cadherin: the major endothelial adhesion molecule controlling cellular junctions and blood vessel formation. </w:t>
      </w:r>
      <w:proofErr w:type="spellStart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>Arterioscler</w:t>
      </w:r>
      <w:proofErr w:type="spellEnd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>Thromb</w:t>
      </w:r>
      <w:proofErr w:type="spellEnd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>Vasc</w:t>
      </w:r>
      <w:proofErr w:type="spellEnd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20F24" w:rsidRPr="00F51BE5">
        <w:rPr>
          <w:rFonts w:ascii="Times New Roman" w:hAnsi="Times New Roman" w:cs="Times New Roman"/>
          <w:i/>
          <w:iCs/>
          <w:sz w:val="24"/>
          <w:szCs w:val="24"/>
        </w:rPr>
        <w:t>Biol</w:t>
      </w:r>
      <w:proofErr w:type="spellEnd"/>
      <w:r w:rsidR="00620F24" w:rsidRPr="00620F24">
        <w:rPr>
          <w:rFonts w:ascii="Times New Roman" w:hAnsi="Times New Roman" w:cs="Times New Roman"/>
          <w:sz w:val="24"/>
          <w:szCs w:val="24"/>
        </w:rPr>
        <w:t xml:space="preserve"> 2008;</w:t>
      </w:r>
      <w:r w:rsid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620F24" w:rsidRPr="003D6682">
        <w:rPr>
          <w:rFonts w:ascii="Times New Roman" w:hAnsi="Times New Roman" w:cs="Times New Roman"/>
          <w:bCs/>
          <w:sz w:val="24"/>
          <w:szCs w:val="24"/>
        </w:rPr>
        <w:t>28</w:t>
      </w:r>
      <w:r w:rsidR="00620F24" w:rsidRPr="00620F24">
        <w:rPr>
          <w:rFonts w:ascii="Times New Roman" w:hAnsi="Times New Roman" w:cs="Times New Roman"/>
          <w:sz w:val="24"/>
          <w:szCs w:val="24"/>
        </w:rPr>
        <w:t>:</w:t>
      </w:r>
      <w:r w:rsid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620F24" w:rsidRPr="00620F24">
        <w:rPr>
          <w:rFonts w:ascii="Times New Roman" w:hAnsi="Times New Roman" w:cs="Times New Roman"/>
          <w:sz w:val="24"/>
          <w:szCs w:val="24"/>
        </w:rPr>
        <w:t>223</w:t>
      </w:r>
      <w:r w:rsidR="00663AB3">
        <w:rPr>
          <w:rFonts w:ascii="Times New Roman" w:hAnsi="Times New Roman" w:cs="Times New Roman"/>
          <w:sz w:val="24"/>
          <w:szCs w:val="24"/>
        </w:rPr>
        <w:t>-232</w:t>
      </w:r>
      <w:r w:rsidR="00E44913">
        <w:rPr>
          <w:rFonts w:ascii="Times New Roman" w:hAnsi="Times New Roman" w:cs="Times New Roman"/>
          <w:sz w:val="24"/>
          <w:szCs w:val="24"/>
        </w:rPr>
        <w:br/>
      </w:r>
      <w:r w:rsidR="00CB0379" w:rsidRPr="004820B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52681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B0379" w:rsidRPr="004820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A77D9A" w:rsidRPr="004820BF">
        <w:rPr>
          <w:rFonts w:ascii="Times New Roman" w:hAnsi="Times New Roman" w:cs="Times New Roman"/>
          <w:sz w:val="24"/>
          <w:szCs w:val="24"/>
          <w:lang w:val="en-US"/>
        </w:rPr>
        <w:t>Falasca</w:t>
      </w:r>
      <w:proofErr w:type="spellEnd"/>
      <w:r w:rsidR="00A77D9A" w:rsidRPr="004820BF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F43516" w:rsidRPr="004820BF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="00A77D9A" w:rsidRPr="004820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77D9A" w:rsidRPr="00A77D9A">
        <w:rPr>
          <w:rFonts w:ascii="Times New Roman" w:hAnsi="Times New Roman" w:cs="Times New Roman"/>
          <w:sz w:val="24"/>
          <w:szCs w:val="24"/>
        </w:rPr>
        <w:t xml:space="preserve">The Long Pentraxin PTX3: A Biomarker Spanning </w:t>
      </w:r>
      <w:r w:rsidR="005847A8">
        <w:rPr>
          <w:rFonts w:ascii="Times New Roman" w:hAnsi="Times New Roman" w:cs="Times New Roman"/>
          <w:sz w:val="24"/>
          <w:szCs w:val="24"/>
        </w:rPr>
        <w:t>f</w:t>
      </w:r>
      <w:r w:rsidR="00A77D9A" w:rsidRPr="00A77D9A">
        <w:rPr>
          <w:rFonts w:ascii="Times New Roman" w:hAnsi="Times New Roman" w:cs="Times New Roman"/>
          <w:sz w:val="24"/>
          <w:szCs w:val="24"/>
        </w:rPr>
        <w:t xml:space="preserve">rom Cardiovascular Disorders to Cancer. </w:t>
      </w:r>
      <w:r w:rsidR="00A77D9A" w:rsidRPr="00F51BE5">
        <w:rPr>
          <w:rFonts w:ascii="Times New Roman" w:hAnsi="Times New Roman" w:cs="Times New Roman"/>
          <w:i/>
          <w:iCs/>
          <w:sz w:val="24"/>
          <w:szCs w:val="24"/>
        </w:rPr>
        <w:t xml:space="preserve">J Mol </w:t>
      </w:r>
      <w:proofErr w:type="spellStart"/>
      <w:r w:rsidR="00A77D9A" w:rsidRPr="00F51BE5">
        <w:rPr>
          <w:rFonts w:ascii="Times New Roman" w:hAnsi="Times New Roman" w:cs="Times New Roman"/>
          <w:i/>
          <w:iCs/>
          <w:sz w:val="24"/>
          <w:szCs w:val="24"/>
        </w:rPr>
        <w:t>Biomark</w:t>
      </w:r>
      <w:proofErr w:type="spellEnd"/>
      <w:r w:rsidR="00A77D9A" w:rsidRPr="00F51B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77D9A" w:rsidRPr="00F51BE5">
        <w:rPr>
          <w:rFonts w:ascii="Times New Roman" w:hAnsi="Times New Roman" w:cs="Times New Roman"/>
          <w:i/>
          <w:iCs/>
          <w:sz w:val="24"/>
          <w:szCs w:val="24"/>
        </w:rPr>
        <w:t>Diagn</w:t>
      </w:r>
      <w:proofErr w:type="spellEnd"/>
      <w:r w:rsidR="00A77D9A" w:rsidRPr="00E23874">
        <w:rPr>
          <w:rFonts w:ascii="Times New Roman" w:hAnsi="Times New Roman" w:cs="Times New Roman"/>
          <w:sz w:val="24"/>
          <w:szCs w:val="24"/>
        </w:rPr>
        <w:t xml:space="preserve"> 2013;</w:t>
      </w:r>
      <w:r w:rsid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A77D9A" w:rsidRPr="00F43516">
        <w:rPr>
          <w:rFonts w:ascii="Times New Roman" w:hAnsi="Times New Roman" w:cs="Times New Roman"/>
          <w:bCs/>
          <w:sz w:val="24"/>
          <w:szCs w:val="24"/>
        </w:rPr>
        <w:t>4</w:t>
      </w:r>
      <w:r w:rsidR="00A77D9A" w:rsidRPr="00E23874">
        <w:rPr>
          <w:rFonts w:ascii="Times New Roman" w:hAnsi="Times New Roman" w:cs="Times New Roman"/>
          <w:sz w:val="24"/>
          <w:szCs w:val="24"/>
        </w:rPr>
        <w:t>(2)</w:t>
      </w:r>
      <w:r w:rsidR="008C71B2" w:rsidRPr="00E23874">
        <w:rPr>
          <w:rFonts w:ascii="Times New Roman" w:hAnsi="Times New Roman" w:cs="Times New Roman"/>
          <w:sz w:val="24"/>
          <w:szCs w:val="24"/>
        </w:rPr>
        <w:br/>
      </w:r>
      <w:r w:rsidR="008C71B2" w:rsidRPr="004820BF">
        <w:rPr>
          <w:rFonts w:ascii="Times New Roman" w:hAnsi="Times New Roman" w:cs="Times New Roman"/>
          <w:sz w:val="24"/>
          <w:szCs w:val="24"/>
          <w:lang w:val="en-US"/>
        </w:rPr>
        <w:t>VI</w:t>
      </w:r>
      <w:r w:rsidR="0052681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C71B2" w:rsidRPr="004820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8C71B2" w:rsidRPr="004820BF">
        <w:rPr>
          <w:rFonts w:ascii="Times New Roman" w:hAnsi="Times New Roman" w:cs="Times New Roman"/>
          <w:sz w:val="24"/>
          <w:szCs w:val="24"/>
          <w:lang w:val="en-US"/>
        </w:rPr>
        <w:t>Koeth</w:t>
      </w:r>
      <w:proofErr w:type="spellEnd"/>
      <w:r w:rsidR="002B604C" w:rsidRPr="004820BF">
        <w:rPr>
          <w:rFonts w:ascii="Times New Roman" w:hAnsi="Times New Roman" w:cs="Times New Roman"/>
          <w:sz w:val="24"/>
          <w:szCs w:val="24"/>
          <w:lang w:val="en-US"/>
        </w:rPr>
        <w:t xml:space="preserve"> RA et al. </w:t>
      </w:r>
      <w:r w:rsidR="002B604C" w:rsidRPr="007A2E59">
        <w:rPr>
          <w:rFonts w:ascii="Times New Roman" w:hAnsi="Times New Roman" w:cs="Times New Roman"/>
          <w:sz w:val="24"/>
          <w:szCs w:val="24"/>
        </w:rPr>
        <w:t>Myeloperoxidase</w:t>
      </w:r>
      <w:r w:rsidR="007A2E59" w:rsidRPr="007A2E59">
        <w:rPr>
          <w:rFonts w:ascii="Times New Roman" w:hAnsi="Times New Roman" w:cs="Times New Roman"/>
          <w:sz w:val="24"/>
          <w:szCs w:val="24"/>
        </w:rPr>
        <w:t xml:space="preserve"> in cardiovascular disease. </w:t>
      </w:r>
      <w:r w:rsidR="007A2E59" w:rsidRPr="00F51BE5">
        <w:rPr>
          <w:rFonts w:ascii="Times New Roman" w:hAnsi="Times New Roman" w:cs="Times New Roman"/>
          <w:i/>
          <w:iCs/>
          <w:sz w:val="24"/>
          <w:szCs w:val="24"/>
        </w:rPr>
        <w:t>Adv Clin Chem</w:t>
      </w:r>
      <w:r w:rsidR="008C71B2" w:rsidRPr="00663AB3">
        <w:rPr>
          <w:rFonts w:ascii="Times New Roman" w:hAnsi="Times New Roman" w:cs="Times New Roman"/>
          <w:sz w:val="24"/>
          <w:szCs w:val="24"/>
        </w:rPr>
        <w:t xml:space="preserve"> 2013</w:t>
      </w:r>
      <w:r w:rsidR="007A2E59" w:rsidRPr="00663AB3">
        <w:rPr>
          <w:rFonts w:ascii="Times New Roman" w:hAnsi="Times New Roman" w:cs="Times New Roman"/>
          <w:sz w:val="24"/>
          <w:szCs w:val="24"/>
        </w:rPr>
        <w:t>;</w:t>
      </w:r>
      <w:r w:rsidR="00663AB3" w:rsidRP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7A2E59" w:rsidRPr="00663AB3">
        <w:rPr>
          <w:rFonts w:ascii="Times New Roman" w:hAnsi="Times New Roman" w:cs="Times New Roman"/>
          <w:sz w:val="24"/>
          <w:szCs w:val="24"/>
        </w:rPr>
        <w:t>62:</w:t>
      </w:r>
      <w:r w:rsidR="00663AB3" w:rsidRPr="00663AB3">
        <w:rPr>
          <w:rFonts w:ascii="Times New Roman" w:hAnsi="Times New Roman" w:cs="Times New Roman"/>
          <w:sz w:val="24"/>
          <w:szCs w:val="24"/>
        </w:rPr>
        <w:t xml:space="preserve"> </w:t>
      </w:r>
      <w:r w:rsidR="007A2E59" w:rsidRPr="00663AB3">
        <w:rPr>
          <w:rFonts w:ascii="Times New Roman" w:hAnsi="Times New Roman" w:cs="Times New Roman"/>
          <w:sz w:val="24"/>
          <w:szCs w:val="24"/>
        </w:rPr>
        <w:t>1</w:t>
      </w:r>
      <w:r w:rsidR="006A3A23" w:rsidRPr="00663AB3">
        <w:rPr>
          <w:rFonts w:ascii="Times New Roman" w:hAnsi="Times New Roman" w:cs="Times New Roman"/>
          <w:sz w:val="24"/>
          <w:szCs w:val="24"/>
        </w:rPr>
        <w:t>-32</w:t>
      </w:r>
      <w:r w:rsidR="00E44913">
        <w:rPr>
          <w:rFonts w:ascii="Times New Roman" w:hAnsi="Times New Roman" w:cs="Times New Roman"/>
          <w:sz w:val="24"/>
          <w:szCs w:val="24"/>
        </w:rPr>
        <w:br/>
      </w:r>
      <w:r w:rsidR="00E44913">
        <w:rPr>
          <w:rFonts w:ascii="Times New Roman" w:hAnsi="Times New Roman" w:cs="Times New Roman"/>
          <w:sz w:val="24"/>
          <w:szCs w:val="24"/>
        </w:rPr>
        <w:lastRenderedPageBreak/>
        <w:t xml:space="preserve">VII. </w:t>
      </w:r>
      <w:proofErr w:type="spellStart"/>
      <w:r w:rsidR="00E44913">
        <w:rPr>
          <w:rFonts w:ascii="Times New Roman" w:hAnsi="Times New Roman" w:cs="Times New Roman"/>
          <w:sz w:val="24"/>
          <w:szCs w:val="24"/>
        </w:rPr>
        <w:t>Ndrepepa</w:t>
      </w:r>
      <w:proofErr w:type="spellEnd"/>
      <w:r w:rsidR="00E44913">
        <w:rPr>
          <w:rFonts w:ascii="Times New Roman" w:hAnsi="Times New Roman" w:cs="Times New Roman"/>
          <w:sz w:val="24"/>
          <w:szCs w:val="24"/>
        </w:rPr>
        <w:t xml:space="preserve"> G. Myeloperoxidase – A bridge linking inflammation and oxidative stress with cardiovascular disease. </w:t>
      </w:r>
      <w:r w:rsidR="00C46BFE" w:rsidRPr="00C46BFE">
        <w:rPr>
          <w:rFonts w:ascii="Times New Roman" w:hAnsi="Times New Roman" w:cs="Times New Roman"/>
          <w:i/>
          <w:iCs/>
          <w:sz w:val="24"/>
          <w:szCs w:val="24"/>
        </w:rPr>
        <w:t xml:space="preserve">Clin </w:t>
      </w:r>
      <w:proofErr w:type="spellStart"/>
      <w:r w:rsidR="00C46BFE" w:rsidRPr="00C46BFE">
        <w:rPr>
          <w:rFonts w:ascii="Times New Roman" w:hAnsi="Times New Roman" w:cs="Times New Roman"/>
          <w:i/>
          <w:iCs/>
          <w:sz w:val="24"/>
          <w:szCs w:val="24"/>
        </w:rPr>
        <w:t>Chim</w:t>
      </w:r>
      <w:proofErr w:type="spellEnd"/>
      <w:r w:rsidR="00C46BFE" w:rsidRPr="00C46BFE">
        <w:rPr>
          <w:rFonts w:ascii="Times New Roman" w:hAnsi="Times New Roman" w:cs="Times New Roman"/>
          <w:i/>
          <w:iCs/>
          <w:sz w:val="24"/>
          <w:szCs w:val="24"/>
        </w:rPr>
        <w:t xml:space="preserve"> Acta</w:t>
      </w:r>
      <w:r w:rsidR="00C46BFE">
        <w:rPr>
          <w:rFonts w:ascii="Times New Roman" w:hAnsi="Times New Roman" w:cs="Times New Roman"/>
          <w:sz w:val="24"/>
          <w:szCs w:val="24"/>
        </w:rPr>
        <w:t xml:space="preserve"> 2019; 493: 36-51</w:t>
      </w:r>
    </w:p>
    <w:p w14:paraId="03AB9102" w14:textId="4C17EC81" w:rsidR="005E74D5" w:rsidRPr="00E44913" w:rsidRDefault="00347789" w:rsidP="00E4491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63AB3">
        <w:rPr>
          <w:rFonts w:ascii="Times New Roman" w:hAnsi="Times New Roman" w:cs="Times New Roman"/>
          <w:sz w:val="24"/>
          <w:szCs w:val="24"/>
        </w:rPr>
        <w:br/>
      </w:r>
      <w:r w:rsidRPr="00663AB3">
        <w:rPr>
          <w:rFonts w:ascii="Times New Roman" w:hAnsi="Times New Roman" w:cs="Times New Roman"/>
          <w:sz w:val="24"/>
          <w:szCs w:val="24"/>
        </w:rPr>
        <w:br/>
      </w:r>
    </w:p>
    <w:p w14:paraId="4218E213" w14:textId="543FE551" w:rsidR="00EB3E5B" w:rsidRPr="00ED4536" w:rsidRDefault="006A3A23" w:rsidP="00ED45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EB3E5B" w:rsidRPr="00E2387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CE682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B3E5B" w:rsidRPr="00E238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53106" w:rsidRPr="00E23874">
        <w:rPr>
          <w:rFonts w:ascii="Times New Roman" w:eastAsia="Times New Roman" w:hAnsi="Times New Roman" w:cs="Times New Roman"/>
          <w:iCs/>
          <w:sz w:val="24"/>
          <w:szCs w:val="24"/>
          <w:lang w:val="en-US" w:eastAsia="sv-SE"/>
        </w:rPr>
        <w:br/>
      </w:r>
      <w:r w:rsidR="002B72E5"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EVs exposing 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Connexin</w:t>
      </w:r>
      <w:r w:rsidR="000867A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-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43</w:t>
      </w:r>
      <w:r w:rsidR="00B00FDE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+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Caveolin-3</w:t>
      </w:r>
      <w:r w:rsidR="002B72E5"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in samples from coronary sinus and radial artery.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  <w:t>Box</w:t>
      </w:r>
      <w:r w:rsidR="001C3737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plots indicate median, 25</w:t>
      </w:r>
      <w:r w:rsidR="002B72E5"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75</w:t>
      </w:r>
      <w:r w:rsidR="002B72E5"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</w:t>
      </w:r>
      <w:r w:rsidR="0012107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and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10</w:t>
      </w:r>
      <w:r w:rsidR="002B72E5"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90</w:t>
      </w:r>
      <w:r w:rsidR="002B72E5"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 w:rsidR="002B72E5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. Wilcoxon signed rank test.</w:t>
      </w:r>
    </w:p>
    <w:p w14:paraId="4FA5CA45" w14:textId="77777777" w:rsidR="00EB3E5B" w:rsidRPr="00A57B9D" w:rsidRDefault="00EB3E5B" w:rsidP="00EB3E5B">
      <w:pPr>
        <w:spacing w:line="240" w:lineRule="auto"/>
      </w:pPr>
      <w:r w:rsidRPr="00A57B9D">
        <w:rPr>
          <w:noProof/>
          <w:lang w:val="sv-SE" w:eastAsia="sv-SE"/>
        </w:rPr>
        <w:drawing>
          <wp:inline distT="0" distB="0" distL="0" distR="0" wp14:anchorId="252C8C29" wp14:editId="01E7C68D">
            <wp:extent cx="4593600" cy="3157200"/>
            <wp:effectExtent l="0" t="0" r="0" b="5715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9590" t="11464" r="18486" b="6525"/>
                    <a:stretch/>
                  </pic:blipFill>
                  <pic:spPr bwMode="auto">
                    <a:xfrm>
                      <a:off x="0" y="0"/>
                      <a:ext cx="4593600" cy="315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9EC15" w14:textId="77777777" w:rsidR="001A3971" w:rsidRDefault="001A3971" w:rsidP="00EB3E5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D8AF7" w14:textId="324D3981" w:rsidR="00EB3E5B" w:rsidRPr="001A3971" w:rsidRDefault="00EE735F" w:rsidP="00EB3E5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A57B9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CE6824">
        <w:rPr>
          <w:rFonts w:ascii="Times New Roman" w:hAnsi="Times New Roman" w:cs="Times New Roman"/>
          <w:b/>
          <w:sz w:val="24"/>
          <w:szCs w:val="24"/>
        </w:rPr>
        <w:t>5</w:t>
      </w:r>
      <w:r w:rsidRPr="00A57B9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EVs exposing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Connexin-43+Troponin 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T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)</w:t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in samples from coronary sinus and radial artery.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Box plots indicate median, 2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7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 and 1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9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. Wilcoxon signed rank test.</w:t>
      </w:r>
    </w:p>
    <w:p w14:paraId="07D8EDAA" w14:textId="113E16B0" w:rsidR="00EB3E5B" w:rsidRPr="00A57B9D" w:rsidRDefault="00EE735F" w:rsidP="00EB3E5B">
      <w:pPr>
        <w:spacing w:line="240" w:lineRule="auto"/>
      </w:pPr>
      <w:r w:rsidRPr="00A57B9D">
        <w:rPr>
          <w:noProof/>
          <w:lang w:val="sv-SE" w:eastAsia="sv-SE"/>
        </w:rPr>
        <w:drawing>
          <wp:inline distT="0" distB="0" distL="0" distR="0" wp14:anchorId="15F90BF2" wp14:editId="4A0B681C">
            <wp:extent cx="5126400" cy="3459600"/>
            <wp:effectExtent l="0" t="0" r="0" b="762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0582" t="2939" r="9391" b="8877"/>
                    <a:stretch/>
                  </pic:blipFill>
                  <pic:spPr bwMode="auto">
                    <a:xfrm>
                      <a:off x="0" y="0"/>
                      <a:ext cx="5126400" cy="345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18244" w14:textId="57A3E4FA" w:rsidR="00606040" w:rsidRPr="003E4ACC" w:rsidRDefault="00606040" w:rsidP="006060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E682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EVs exposing VE-Cadherin in samples from coronary sinus and radial artery.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  <w:t>Box plots indicate median, 2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7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 and 1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9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. Wilcoxon signed rank test.</w:t>
      </w:r>
    </w:p>
    <w:p w14:paraId="2822549F" w14:textId="41AE09FD" w:rsidR="00EB3E5B" w:rsidRPr="00A57B9D" w:rsidRDefault="00606040" w:rsidP="00EB3E5B">
      <w:pPr>
        <w:spacing w:line="240" w:lineRule="auto"/>
      </w:pPr>
      <w:r w:rsidRPr="00A57B9D">
        <w:rPr>
          <w:rFonts w:ascii="Times New Roman" w:hAnsi="Times New Roman" w:cs="Times New Roman"/>
          <w:b/>
          <w:noProof/>
          <w:lang w:val="sv-SE" w:eastAsia="sv-SE"/>
        </w:rPr>
        <w:drawing>
          <wp:inline distT="0" distB="0" distL="0" distR="0" wp14:anchorId="4CC21723" wp14:editId="4CFE6697">
            <wp:extent cx="5288400" cy="3279600"/>
            <wp:effectExtent l="0" t="0" r="762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4795" r="4266" b="6526"/>
                    <a:stretch/>
                  </pic:blipFill>
                  <pic:spPr bwMode="auto">
                    <a:xfrm>
                      <a:off x="0" y="0"/>
                      <a:ext cx="5288400" cy="327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D5DDB" w14:textId="77777777" w:rsidR="00B7265F" w:rsidRDefault="00B7265F" w:rsidP="0060604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3200A7" w14:textId="45941FDD" w:rsidR="00606040" w:rsidRDefault="00606040" w:rsidP="00606040">
      <w:p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E6824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" w:eastAsia="sv-SE"/>
        </w:rPr>
        <w:br/>
      </w:r>
      <w:r w:rsidRPr="00A57B9D">
        <w:rPr>
          <w:rFonts w:ascii="Times New Roman" w:eastAsia="Times New Roman" w:hAnsi="Times New Roman" w:cs="Times New Roman"/>
          <w:iCs/>
          <w:sz w:val="24"/>
          <w:szCs w:val="24"/>
          <w:lang w:val="en" w:eastAsia="sv-SE"/>
        </w:rPr>
        <w:t xml:space="preserve">EVs exposing </w:t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Pentraxin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-3</w:t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in samples from coronary sinus and radial artery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  <w:t>Box plots indicate median, 2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7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 and1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9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. Wilcoxon signed rank test.</w:t>
      </w:r>
    </w:p>
    <w:p w14:paraId="122E1E9A" w14:textId="77777777" w:rsidR="00521271" w:rsidRPr="00725895" w:rsidRDefault="00521271" w:rsidP="00606040">
      <w:pPr>
        <w:rPr>
          <w:rFonts w:ascii="Times New Roman" w:eastAsia="Times New Roman" w:hAnsi="Times New Roman" w:cs="Times New Roman"/>
          <w:iCs/>
          <w:sz w:val="24"/>
          <w:szCs w:val="24"/>
          <w:lang w:val="en" w:eastAsia="sv-SE"/>
        </w:rPr>
      </w:pPr>
    </w:p>
    <w:p w14:paraId="481524A3" w14:textId="3A82A541" w:rsidR="00EB3E5B" w:rsidRPr="00A57B9D" w:rsidRDefault="009C12DC" w:rsidP="00EB3E5B">
      <w:pPr>
        <w:spacing w:line="240" w:lineRule="auto"/>
      </w:pPr>
      <w:r w:rsidRPr="00A57B9D">
        <w:rPr>
          <w:rFonts w:ascii="Times New Roman" w:hAnsi="Times New Roman" w:cs="Times New Roman"/>
          <w:b/>
          <w:noProof/>
          <w:sz w:val="24"/>
          <w:szCs w:val="24"/>
          <w:lang w:val="sv-SE" w:eastAsia="sv-SE"/>
        </w:rPr>
        <w:drawing>
          <wp:inline distT="0" distB="0" distL="0" distR="0" wp14:anchorId="410A7F89" wp14:editId="7DA81AF6">
            <wp:extent cx="5241600" cy="3146400"/>
            <wp:effectExtent l="0" t="0" r="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4" r="6103" b="9722"/>
                    <a:stretch/>
                  </pic:blipFill>
                  <pic:spPr bwMode="auto">
                    <a:xfrm>
                      <a:off x="0" y="0"/>
                      <a:ext cx="5241600" cy="31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B68FD" w14:textId="77777777" w:rsidR="00EB3E5B" w:rsidRPr="00A57B9D" w:rsidRDefault="00EB3E5B" w:rsidP="00EB3E5B">
      <w:pPr>
        <w:spacing w:line="240" w:lineRule="auto"/>
      </w:pPr>
    </w:p>
    <w:p w14:paraId="3EB371ED" w14:textId="77777777" w:rsidR="00D34F52" w:rsidRPr="00A57B9D" w:rsidRDefault="00D34F52" w:rsidP="00D34F5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52664B9" w14:textId="5E974157" w:rsidR="00D34F52" w:rsidRPr="00417269" w:rsidRDefault="00D34F52" w:rsidP="00D34F5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CE6824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A57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EVs exposing Myeloperoxidase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(MPO)</w:t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in samples from coronary sinus and radial artery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  <w:t>Box plots indicate median, 2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75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 and1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/ 90</w:t>
      </w:r>
      <w:r w:rsidRPr="004913D1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sv-SE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percentile. Wilcoxon signed rank test.</w:t>
      </w:r>
    </w:p>
    <w:p w14:paraId="1267A1B5" w14:textId="77777777" w:rsidR="00EB3E5B" w:rsidRPr="00A57B9D" w:rsidRDefault="00EB3E5B" w:rsidP="00EB3E5B">
      <w:pPr>
        <w:spacing w:line="240" w:lineRule="auto"/>
      </w:pPr>
    </w:p>
    <w:p w14:paraId="2CB35088" w14:textId="78204476" w:rsidR="00EB3E5B" w:rsidRPr="00A57B9D" w:rsidRDefault="00A52591" w:rsidP="00EB3E5B">
      <w:pPr>
        <w:spacing w:line="240" w:lineRule="auto"/>
      </w:pPr>
      <w:r w:rsidRPr="00A57B9D">
        <w:rPr>
          <w:rFonts w:ascii="Times New Roman" w:hAnsi="Times New Roman" w:cs="Times New Roman"/>
          <w:b/>
          <w:noProof/>
          <w:lang w:val="sv-SE" w:eastAsia="sv-SE"/>
        </w:rPr>
        <w:drawing>
          <wp:inline distT="0" distB="0" distL="0" distR="0" wp14:anchorId="08EF56EF" wp14:editId="60E6D03C">
            <wp:extent cx="4582800" cy="3268800"/>
            <wp:effectExtent l="0" t="0" r="8255" b="8255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80" r="7822"/>
                    <a:stretch/>
                  </pic:blipFill>
                  <pic:spPr bwMode="auto">
                    <a:xfrm>
                      <a:off x="0" y="0"/>
                      <a:ext cx="4582800" cy="32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53896" w14:textId="77777777" w:rsidR="00EB3E5B" w:rsidRPr="00A57B9D" w:rsidRDefault="00EB3E5B" w:rsidP="00EB3E5B">
      <w:pPr>
        <w:spacing w:line="240" w:lineRule="auto"/>
      </w:pPr>
    </w:p>
    <w:p w14:paraId="0CF8C1C4" w14:textId="77777777" w:rsidR="00EB3E5B" w:rsidRPr="00A57B9D" w:rsidRDefault="00EB3E5B" w:rsidP="00EB3E5B">
      <w:pPr>
        <w:spacing w:line="240" w:lineRule="auto"/>
      </w:pPr>
    </w:p>
    <w:p w14:paraId="3EABE959" w14:textId="77777777" w:rsidR="00F86310" w:rsidRDefault="00F863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10"/>
    <w:p w14:paraId="2B695498" w14:textId="77777777" w:rsidR="00B76CD5" w:rsidRPr="00AF38C6" w:rsidRDefault="00B76CD5" w:rsidP="00B76CD5">
      <w:pPr>
        <w:rPr>
          <w:rFonts w:ascii="Times New Roman" w:hAnsi="Times New Roman" w:cs="Times New Roman"/>
          <w:lang w:val="en-US"/>
        </w:rPr>
      </w:pPr>
      <w:r w:rsidRPr="00E723EC">
        <w:rPr>
          <w:rFonts w:ascii="Times New Roman" w:hAnsi="Times New Roman" w:cs="Times New Roman"/>
          <w:b/>
          <w:bCs/>
          <w:lang w:val="en-US"/>
        </w:rPr>
        <w:lastRenderedPageBreak/>
        <w:t>Supplementary Table 1.</w:t>
      </w:r>
      <w:r w:rsidRPr="00E723EC"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Connexin-43/Caveolin-3 EV and Connexin-43/Troponin T EV concentrations (median and IQR; Vesicles/</w:t>
      </w:r>
      <w:r w:rsidRPr="001B3CF9">
        <w:rPr>
          <w:rFonts w:ascii="Symbol" w:hAnsi="Symbol" w:cs="Times New Roman"/>
          <w:noProof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L)</w:t>
      </w:r>
      <w:r w:rsidRPr="001D13F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 coronary sinus </w:t>
      </w:r>
      <w:r w:rsidRPr="001D13F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 relation to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e</w:t>
      </w:r>
      <w:r w:rsidRPr="001D13FE">
        <w:rPr>
          <w:rFonts w:ascii="Times New Roman" w:hAnsi="Times New Roman" w:cs="Times New Roman"/>
          <w:noProof/>
          <w:sz w:val="24"/>
          <w:szCs w:val="24"/>
          <w:lang w:val="en-US"/>
        </w:rPr>
        <w:t>chocardiographic variable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r NT-pro-BNP levels in plasma, divided</w:t>
      </w:r>
      <w:r w:rsidRPr="001D13F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tertile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median and IQR)</w:t>
      </w:r>
      <w:r w:rsidRPr="001D13F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E723EC">
        <w:rPr>
          <w:rFonts w:ascii="Times New Roman" w:hAnsi="Times New Roman" w:cs="Times New Roman"/>
          <w:noProof/>
          <w:sz w:val="24"/>
          <w:szCs w:val="24"/>
          <w:lang w:val="en-US"/>
        </w:rPr>
        <w:br/>
        <w:t>Kruskal – Wallis test was used to test statistical differences between tertil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418"/>
        <w:gridCol w:w="1701"/>
      </w:tblGrid>
      <w:tr w:rsidR="00B76CD5" w:rsidRPr="0015565B" w14:paraId="5CC1BE4D" w14:textId="77777777" w:rsidTr="00CE601A">
        <w:tc>
          <w:tcPr>
            <w:tcW w:w="1980" w:type="dxa"/>
          </w:tcPr>
          <w:p w14:paraId="02DF24B0" w14:textId="77777777" w:rsidR="00B76CD5" w:rsidRPr="00E723EC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58F22C5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565B">
              <w:rPr>
                <w:rFonts w:ascii="Times New Roman" w:hAnsi="Times New Roman" w:cs="Times New Roman"/>
                <w:i/>
                <w:iCs/>
              </w:rPr>
              <w:t>Tertile</w:t>
            </w:r>
            <w:proofErr w:type="spellEnd"/>
            <w:r w:rsidRPr="0015565B">
              <w:rPr>
                <w:rFonts w:ascii="Times New Roman" w:hAnsi="Times New Roman" w:cs="Times New Roman"/>
                <w:i/>
                <w:iCs/>
              </w:rPr>
              <w:t xml:space="preserve"> 1</w:t>
            </w:r>
          </w:p>
        </w:tc>
        <w:tc>
          <w:tcPr>
            <w:tcW w:w="1559" w:type="dxa"/>
          </w:tcPr>
          <w:p w14:paraId="1F35A73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565B">
              <w:rPr>
                <w:rFonts w:ascii="Times New Roman" w:hAnsi="Times New Roman" w:cs="Times New Roman"/>
                <w:i/>
                <w:iCs/>
              </w:rPr>
              <w:t>Tertile</w:t>
            </w:r>
            <w:proofErr w:type="spellEnd"/>
            <w:r w:rsidRPr="0015565B">
              <w:rPr>
                <w:rFonts w:ascii="Times New Roman" w:hAnsi="Times New Roman" w:cs="Times New Roman"/>
                <w:i/>
                <w:iCs/>
              </w:rPr>
              <w:t xml:space="preserve"> 2</w:t>
            </w:r>
          </w:p>
        </w:tc>
        <w:tc>
          <w:tcPr>
            <w:tcW w:w="1418" w:type="dxa"/>
          </w:tcPr>
          <w:p w14:paraId="685C32E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565B">
              <w:rPr>
                <w:rFonts w:ascii="Times New Roman" w:hAnsi="Times New Roman" w:cs="Times New Roman"/>
                <w:i/>
                <w:iCs/>
              </w:rPr>
              <w:t>Tertile</w:t>
            </w:r>
            <w:proofErr w:type="spellEnd"/>
            <w:r w:rsidRPr="0015565B">
              <w:rPr>
                <w:rFonts w:ascii="Times New Roman" w:hAnsi="Times New Roman" w:cs="Times New Roman"/>
                <w:i/>
                <w:iCs/>
              </w:rPr>
              <w:t xml:space="preserve"> 3</w:t>
            </w:r>
          </w:p>
          <w:p w14:paraId="3418DC6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</w:tcPr>
          <w:p w14:paraId="38CBF5CB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565B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03A1443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6CD5" w:rsidRPr="0015565B" w14:paraId="1B63C046" w14:textId="77777777" w:rsidTr="00CE601A">
        <w:tc>
          <w:tcPr>
            <w:tcW w:w="1980" w:type="dxa"/>
          </w:tcPr>
          <w:p w14:paraId="0FAE7A26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</w:p>
          <w:p w14:paraId="3390C60B" w14:textId="77777777" w:rsidR="00B76CD5" w:rsidRPr="0015565B" w:rsidRDefault="00B76CD5" w:rsidP="00CE601A">
            <w:pPr>
              <w:rPr>
                <w:rFonts w:ascii="Times New Roman" w:hAnsi="Times New Roman" w:cs="Times New Roman"/>
                <w:b/>
                <w:bCs/>
              </w:rPr>
            </w:pPr>
            <w:r w:rsidRPr="0015565B">
              <w:rPr>
                <w:rFonts w:ascii="Times New Roman" w:hAnsi="Times New Roman" w:cs="Times New Roman"/>
                <w:b/>
                <w:bCs/>
              </w:rPr>
              <w:t>LV GLS (%)</w:t>
            </w:r>
          </w:p>
        </w:tc>
        <w:tc>
          <w:tcPr>
            <w:tcW w:w="1559" w:type="dxa"/>
          </w:tcPr>
          <w:p w14:paraId="540A5D5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br/>
              <w:t>-12.3 (3.0)</w:t>
            </w:r>
            <w:r w:rsidRPr="0015565B">
              <w:rPr>
                <w:rFonts w:ascii="Times New Roman" w:hAnsi="Times New Roman" w:cs="Times New Roman"/>
              </w:rPr>
              <w:br/>
              <w:t>n=27</w:t>
            </w:r>
          </w:p>
        </w:tc>
        <w:tc>
          <w:tcPr>
            <w:tcW w:w="1559" w:type="dxa"/>
          </w:tcPr>
          <w:p w14:paraId="2CAC18DE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br/>
              <w:t>-16.9 (2.0)</w:t>
            </w:r>
          </w:p>
          <w:p w14:paraId="6142C7F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418" w:type="dxa"/>
          </w:tcPr>
          <w:p w14:paraId="59FDA42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  <w:p w14:paraId="728FFF3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-20.0 (2.0)</w:t>
            </w:r>
          </w:p>
          <w:p w14:paraId="193F4CB5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701" w:type="dxa"/>
          </w:tcPr>
          <w:p w14:paraId="2C6E805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  <w:p w14:paraId="263D5E9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-</w:t>
            </w:r>
          </w:p>
        </w:tc>
      </w:tr>
      <w:tr w:rsidR="00B76CD5" w:rsidRPr="0015565B" w14:paraId="0B4A104F" w14:textId="77777777" w:rsidTr="00CE601A">
        <w:tc>
          <w:tcPr>
            <w:tcW w:w="1980" w:type="dxa"/>
          </w:tcPr>
          <w:p w14:paraId="5CD3EDFB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Cav3</w:t>
            </w:r>
            <w:r w:rsidRPr="0015565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559" w:type="dxa"/>
          </w:tcPr>
          <w:p w14:paraId="495DAAF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1632</w:t>
            </w:r>
            <w:r w:rsidRPr="0015565B">
              <w:rPr>
                <w:rFonts w:ascii="Times New Roman" w:hAnsi="Times New Roman" w:cs="Times New Roman"/>
              </w:rPr>
              <w:br/>
              <w:t>(1527)</w:t>
            </w:r>
          </w:p>
        </w:tc>
        <w:tc>
          <w:tcPr>
            <w:tcW w:w="1559" w:type="dxa"/>
          </w:tcPr>
          <w:p w14:paraId="2975D94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663</w:t>
            </w:r>
          </w:p>
          <w:p w14:paraId="291DF83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603)</w:t>
            </w:r>
          </w:p>
        </w:tc>
        <w:tc>
          <w:tcPr>
            <w:tcW w:w="1418" w:type="dxa"/>
          </w:tcPr>
          <w:p w14:paraId="7DC884B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434</w:t>
            </w:r>
          </w:p>
          <w:p w14:paraId="10982A7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756)</w:t>
            </w:r>
          </w:p>
        </w:tc>
        <w:tc>
          <w:tcPr>
            <w:tcW w:w="1701" w:type="dxa"/>
          </w:tcPr>
          <w:p w14:paraId="38A0C8F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P &lt; 0.001</w:t>
            </w:r>
          </w:p>
        </w:tc>
      </w:tr>
      <w:tr w:rsidR="00B76CD5" w:rsidRPr="0015565B" w14:paraId="4967627A" w14:textId="77777777" w:rsidTr="00CE601A">
        <w:tc>
          <w:tcPr>
            <w:tcW w:w="1980" w:type="dxa"/>
          </w:tcPr>
          <w:p w14:paraId="33606E1B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</w:t>
            </w:r>
            <w:proofErr w:type="spellStart"/>
            <w:r w:rsidRPr="0015565B">
              <w:rPr>
                <w:rFonts w:ascii="Times New Roman" w:hAnsi="Times New Roman" w:cs="Times New Roman"/>
              </w:rPr>
              <w:t>TnT</w:t>
            </w:r>
            <w:proofErr w:type="spellEnd"/>
          </w:p>
          <w:p w14:paraId="156CDF9F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CB9A2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2258</w:t>
            </w:r>
          </w:p>
          <w:p w14:paraId="79E47C6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4160)</w:t>
            </w:r>
          </w:p>
        </w:tc>
        <w:tc>
          <w:tcPr>
            <w:tcW w:w="1559" w:type="dxa"/>
          </w:tcPr>
          <w:p w14:paraId="4D85D097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1116</w:t>
            </w:r>
          </w:p>
          <w:p w14:paraId="21A001DB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1039)</w:t>
            </w:r>
          </w:p>
        </w:tc>
        <w:tc>
          <w:tcPr>
            <w:tcW w:w="1418" w:type="dxa"/>
          </w:tcPr>
          <w:p w14:paraId="1273EF9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1039</w:t>
            </w:r>
          </w:p>
          <w:p w14:paraId="04BB8D8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925)</w:t>
            </w:r>
          </w:p>
        </w:tc>
        <w:tc>
          <w:tcPr>
            <w:tcW w:w="1701" w:type="dxa"/>
          </w:tcPr>
          <w:p w14:paraId="2A318927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P &lt; 0.001</w:t>
            </w:r>
          </w:p>
        </w:tc>
      </w:tr>
      <w:tr w:rsidR="00B76CD5" w:rsidRPr="0015565B" w14:paraId="280E2167" w14:textId="77777777" w:rsidTr="00CE601A">
        <w:tc>
          <w:tcPr>
            <w:tcW w:w="8217" w:type="dxa"/>
            <w:gridSpan w:val="5"/>
            <w:shd w:val="clear" w:color="auto" w:fill="E7E6E6" w:themeFill="background2"/>
          </w:tcPr>
          <w:p w14:paraId="1E39BCD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CD5" w:rsidRPr="0015565B" w14:paraId="5A0ECBB6" w14:textId="77777777" w:rsidTr="00CE601A">
        <w:tc>
          <w:tcPr>
            <w:tcW w:w="1980" w:type="dxa"/>
          </w:tcPr>
          <w:p w14:paraId="41244715" w14:textId="77777777" w:rsidR="00B76CD5" w:rsidRPr="0015565B" w:rsidRDefault="00B76CD5" w:rsidP="00CE601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7C7C23A" w14:textId="77777777" w:rsidR="00B76CD5" w:rsidRPr="0015565B" w:rsidRDefault="00B76CD5" w:rsidP="00CE601A">
            <w:pPr>
              <w:rPr>
                <w:rFonts w:ascii="Times New Roman" w:hAnsi="Times New Roman" w:cs="Times New Roman"/>
                <w:b/>
                <w:bCs/>
              </w:rPr>
            </w:pPr>
            <w:r w:rsidRPr="0015565B">
              <w:rPr>
                <w:rFonts w:ascii="Times New Roman" w:hAnsi="Times New Roman" w:cs="Times New Roman"/>
                <w:b/>
                <w:bCs/>
              </w:rPr>
              <w:t>EF (%)</w:t>
            </w:r>
          </w:p>
        </w:tc>
        <w:tc>
          <w:tcPr>
            <w:tcW w:w="1559" w:type="dxa"/>
          </w:tcPr>
          <w:p w14:paraId="3572FD7E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  <w:p w14:paraId="17739D1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44 (8.0)</w:t>
            </w:r>
          </w:p>
          <w:p w14:paraId="495F79A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559" w:type="dxa"/>
          </w:tcPr>
          <w:p w14:paraId="6ECA581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  <w:p w14:paraId="63A1C66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57 (2.0)</w:t>
            </w:r>
          </w:p>
          <w:p w14:paraId="5044BCF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n=28</w:t>
            </w:r>
          </w:p>
        </w:tc>
        <w:tc>
          <w:tcPr>
            <w:tcW w:w="1418" w:type="dxa"/>
          </w:tcPr>
          <w:p w14:paraId="781283B5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  <w:p w14:paraId="79539C2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63 (4.0)</w:t>
            </w:r>
          </w:p>
          <w:p w14:paraId="1799950D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701" w:type="dxa"/>
          </w:tcPr>
          <w:p w14:paraId="79F7DF52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  <w:p w14:paraId="353F578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-</w:t>
            </w:r>
          </w:p>
        </w:tc>
      </w:tr>
      <w:tr w:rsidR="00B76CD5" w:rsidRPr="0015565B" w14:paraId="24CF3413" w14:textId="77777777" w:rsidTr="00CE601A">
        <w:tc>
          <w:tcPr>
            <w:tcW w:w="1980" w:type="dxa"/>
          </w:tcPr>
          <w:p w14:paraId="04A9D8E4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Cav3</w:t>
            </w:r>
          </w:p>
          <w:p w14:paraId="02F25928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652FB1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1632</w:t>
            </w:r>
          </w:p>
          <w:p w14:paraId="58779DF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2074)</w:t>
            </w:r>
          </w:p>
        </w:tc>
        <w:tc>
          <w:tcPr>
            <w:tcW w:w="1559" w:type="dxa"/>
          </w:tcPr>
          <w:p w14:paraId="7FF3D9D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519</w:t>
            </w:r>
          </w:p>
          <w:p w14:paraId="48F896B2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728)</w:t>
            </w:r>
          </w:p>
        </w:tc>
        <w:tc>
          <w:tcPr>
            <w:tcW w:w="1418" w:type="dxa"/>
          </w:tcPr>
          <w:p w14:paraId="03BA0E1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716</w:t>
            </w:r>
          </w:p>
          <w:p w14:paraId="13BB89F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1000)</w:t>
            </w:r>
          </w:p>
        </w:tc>
        <w:tc>
          <w:tcPr>
            <w:tcW w:w="1701" w:type="dxa"/>
          </w:tcPr>
          <w:p w14:paraId="1CA9452B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P &lt; 0.001</w:t>
            </w:r>
          </w:p>
        </w:tc>
      </w:tr>
      <w:tr w:rsidR="00B76CD5" w:rsidRPr="0015565B" w14:paraId="36C2FA03" w14:textId="77777777" w:rsidTr="00CE601A">
        <w:tc>
          <w:tcPr>
            <w:tcW w:w="1980" w:type="dxa"/>
          </w:tcPr>
          <w:p w14:paraId="3C0D923F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</w:t>
            </w:r>
            <w:proofErr w:type="spellStart"/>
            <w:r w:rsidRPr="0015565B">
              <w:rPr>
                <w:rFonts w:ascii="Times New Roman" w:hAnsi="Times New Roman" w:cs="Times New Roman"/>
              </w:rPr>
              <w:t>TnT</w:t>
            </w:r>
            <w:proofErr w:type="spellEnd"/>
          </w:p>
          <w:p w14:paraId="6FB05074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A0B5C9D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3193</w:t>
            </w:r>
          </w:p>
          <w:p w14:paraId="00ECD13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3777)</w:t>
            </w:r>
          </w:p>
        </w:tc>
        <w:tc>
          <w:tcPr>
            <w:tcW w:w="1559" w:type="dxa"/>
          </w:tcPr>
          <w:p w14:paraId="1823378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952</w:t>
            </w:r>
          </w:p>
          <w:p w14:paraId="1A16C66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1204)</w:t>
            </w:r>
          </w:p>
        </w:tc>
        <w:tc>
          <w:tcPr>
            <w:tcW w:w="1418" w:type="dxa"/>
          </w:tcPr>
          <w:p w14:paraId="76C6733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858</w:t>
            </w:r>
          </w:p>
          <w:p w14:paraId="363FB92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(730)</w:t>
            </w:r>
          </w:p>
        </w:tc>
        <w:tc>
          <w:tcPr>
            <w:tcW w:w="1701" w:type="dxa"/>
          </w:tcPr>
          <w:p w14:paraId="45ADC74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P &lt; 0.001</w:t>
            </w:r>
          </w:p>
        </w:tc>
      </w:tr>
      <w:tr w:rsidR="00B76CD5" w:rsidRPr="0015565B" w14:paraId="5D044404" w14:textId="77777777" w:rsidTr="00CE601A">
        <w:tc>
          <w:tcPr>
            <w:tcW w:w="8217" w:type="dxa"/>
            <w:gridSpan w:val="5"/>
            <w:shd w:val="clear" w:color="auto" w:fill="E7E6E6" w:themeFill="background2"/>
          </w:tcPr>
          <w:p w14:paraId="70FE0B4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CD5" w:rsidRPr="0015565B" w14:paraId="78EAB83D" w14:textId="77777777" w:rsidTr="00CE601A">
        <w:tc>
          <w:tcPr>
            <w:tcW w:w="1980" w:type="dxa"/>
          </w:tcPr>
          <w:p w14:paraId="07B22C64" w14:textId="77777777" w:rsidR="00B76CD5" w:rsidRPr="0015565B" w:rsidRDefault="00B76CD5" w:rsidP="00CE60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95DB11F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b/>
                <w:bCs/>
                <w:lang w:val="en-US"/>
              </w:rPr>
              <w:t>NT-pro-BNP (ng/L)</w:t>
            </w:r>
          </w:p>
        </w:tc>
        <w:tc>
          <w:tcPr>
            <w:tcW w:w="1559" w:type="dxa"/>
          </w:tcPr>
          <w:p w14:paraId="7A60E65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70E5D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80 (75)</w:t>
            </w:r>
            <w:r w:rsidRPr="0015565B">
              <w:rPr>
                <w:rFonts w:ascii="Times New Roman" w:hAnsi="Times New Roman" w:cs="Times New Roman"/>
                <w:lang w:val="en-US"/>
              </w:rPr>
              <w:br/>
              <w:t>n=26</w:t>
            </w:r>
          </w:p>
        </w:tc>
        <w:tc>
          <w:tcPr>
            <w:tcW w:w="1559" w:type="dxa"/>
          </w:tcPr>
          <w:p w14:paraId="702EC50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D492F27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222 (104)</w:t>
            </w:r>
          </w:p>
          <w:p w14:paraId="0BA2B90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n=28</w:t>
            </w:r>
          </w:p>
        </w:tc>
        <w:tc>
          <w:tcPr>
            <w:tcW w:w="1418" w:type="dxa"/>
          </w:tcPr>
          <w:p w14:paraId="7CA0C41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8F86F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863 (2446)</w:t>
            </w:r>
          </w:p>
          <w:p w14:paraId="2338844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n=26</w:t>
            </w:r>
          </w:p>
        </w:tc>
        <w:tc>
          <w:tcPr>
            <w:tcW w:w="1701" w:type="dxa"/>
          </w:tcPr>
          <w:p w14:paraId="4A37382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7268B7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17281CE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CD5" w:rsidRPr="0015565B" w14:paraId="5C75CCAA" w14:textId="77777777" w:rsidTr="00CE601A">
        <w:tc>
          <w:tcPr>
            <w:tcW w:w="1980" w:type="dxa"/>
          </w:tcPr>
          <w:p w14:paraId="5FAAFDEF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</w:rPr>
              <w:t>Con43/Cav3</w:t>
            </w:r>
          </w:p>
        </w:tc>
        <w:tc>
          <w:tcPr>
            <w:tcW w:w="1559" w:type="dxa"/>
          </w:tcPr>
          <w:p w14:paraId="3DDCAABE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456</w:t>
            </w:r>
          </w:p>
          <w:p w14:paraId="558F0A9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588)</w:t>
            </w:r>
          </w:p>
        </w:tc>
        <w:tc>
          <w:tcPr>
            <w:tcW w:w="1559" w:type="dxa"/>
          </w:tcPr>
          <w:p w14:paraId="6B9665A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921</w:t>
            </w:r>
          </w:p>
          <w:p w14:paraId="03C76C6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959)</w:t>
            </w:r>
          </w:p>
        </w:tc>
        <w:tc>
          <w:tcPr>
            <w:tcW w:w="1418" w:type="dxa"/>
          </w:tcPr>
          <w:p w14:paraId="1495602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545</w:t>
            </w:r>
          </w:p>
          <w:p w14:paraId="41960092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937)</w:t>
            </w:r>
          </w:p>
        </w:tc>
        <w:tc>
          <w:tcPr>
            <w:tcW w:w="1701" w:type="dxa"/>
          </w:tcPr>
          <w:p w14:paraId="32A0C36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76CD5" w:rsidRPr="0015565B" w14:paraId="55C49BFD" w14:textId="77777777" w:rsidTr="00CE601A">
        <w:tc>
          <w:tcPr>
            <w:tcW w:w="1980" w:type="dxa"/>
          </w:tcPr>
          <w:p w14:paraId="2E398C12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</w:t>
            </w:r>
            <w:proofErr w:type="spellStart"/>
            <w:r w:rsidRPr="0015565B">
              <w:rPr>
                <w:rFonts w:ascii="Times New Roman" w:hAnsi="Times New Roman" w:cs="Times New Roman"/>
              </w:rPr>
              <w:t>TnT</w:t>
            </w:r>
            <w:proofErr w:type="spellEnd"/>
          </w:p>
          <w:p w14:paraId="70BF611B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8FD4F7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088</w:t>
            </w:r>
          </w:p>
          <w:p w14:paraId="28DDFEB7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927)</w:t>
            </w:r>
          </w:p>
        </w:tc>
        <w:tc>
          <w:tcPr>
            <w:tcW w:w="1559" w:type="dxa"/>
          </w:tcPr>
          <w:p w14:paraId="678189C5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220</w:t>
            </w:r>
          </w:p>
          <w:p w14:paraId="6F8F3BDB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122)</w:t>
            </w:r>
          </w:p>
        </w:tc>
        <w:tc>
          <w:tcPr>
            <w:tcW w:w="1418" w:type="dxa"/>
          </w:tcPr>
          <w:p w14:paraId="64F832F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2702</w:t>
            </w:r>
          </w:p>
          <w:p w14:paraId="20C8626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4443)</w:t>
            </w:r>
          </w:p>
        </w:tc>
        <w:tc>
          <w:tcPr>
            <w:tcW w:w="1701" w:type="dxa"/>
          </w:tcPr>
          <w:p w14:paraId="427320F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P = 0.024</w:t>
            </w:r>
          </w:p>
        </w:tc>
      </w:tr>
      <w:tr w:rsidR="00B76CD5" w:rsidRPr="0015565B" w14:paraId="2B69DE1E" w14:textId="77777777" w:rsidTr="00CE601A">
        <w:tc>
          <w:tcPr>
            <w:tcW w:w="8217" w:type="dxa"/>
            <w:gridSpan w:val="5"/>
            <w:shd w:val="clear" w:color="auto" w:fill="E7E6E6" w:themeFill="background2"/>
          </w:tcPr>
          <w:p w14:paraId="72A1273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CD5" w:rsidRPr="0015565B" w14:paraId="74EC1A9E" w14:textId="77777777" w:rsidTr="00CE601A">
        <w:tc>
          <w:tcPr>
            <w:tcW w:w="1980" w:type="dxa"/>
          </w:tcPr>
          <w:p w14:paraId="177AF1DA" w14:textId="77777777" w:rsidR="00B76CD5" w:rsidRPr="0015565B" w:rsidRDefault="00B76CD5" w:rsidP="00CE60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29D0093" w14:textId="77777777" w:rsidR="00B76CD5" w:rsidRPr="0015565B" w:rsidRDefault="00B76CD5" w:rsidP="00CE60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565B">
              <w:rPr>
                <w:rFonts w:ascii="Times New Roman" w:hAnsi="Times New Roman" w:cs="Times New Roman"/>
                <w:b/>
                <w:bCs/>
                <w:lang w:val="en-US"/>
              </w:rPr>
              <w:t>E/é</w:t>
            </w:r>
          </w:p>
        </w:tc>
        <w:tc>
          <w:tcPr>
            <w:tcW w:w="1559" w:type="dxa"/>
          </w:tcPr>
          <w:p w14:paraId="3C2BF31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18FA6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7.2 (1.4)</w:t>
            </w:r>
            <w:r w:rsidRPr="0015565B">
              <w:rPr>
                <w:rFonts w:ascii="Times New Roman" w:hAnsi="Times New Roman" w:cs="Times New Roman"/>
                <w:lang w:val="en-US"/>
              </w:rPr>
              <w:br/>
              <w:t>n=29</w:t>
            </w:r>
          </w:p>
        </w:tc>
        <w:tc>
          <w:tcPr>
            <w:tcW w:w="1559" w:type="dxa"/>
          </w:tcPr>
          <w:p w14:paraId="424B9E8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0DA22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8.9 (0.8)</w:t>
            </w:r>
          </w:p>
          <w:p w14:paraId="28123E02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n=25</w:t>
            </w:r>
          </w:p>
        </w:tc>
        <w:tc>
          <w:tcPr>
            <w:tcW w:w="1418" w:type="dxa"/>
          </w:tcPr>
          <w:p w14:paraId="5EE1A10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EB5C4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1.8 (2.7)</w:t>
            </w:r>
          </w:p>
          <w:p w14:paraId="303F649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n=27</w:t>
            </w:r>
          </w:p>
        </w:tc>
        <w:tc>
          <w:tcPr>
            <w:tcW w:w="1701" w:type="dxa"/>
          </w:tcPr>
          <w:p w14:paraId="0B01A33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DEF94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7D0CF3A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CD5" w:rsidRPr="0015565B" w14:paraId="12EFE4A7" w14:textId="77777777" w:rsidTr="00CE601A">
        <w:tc>
          <w:tcPr>
            <w:tcW w:w="1980" w:type="dxa"/>
          </w:tcPr>
          <w:p w14:paraId="20C60E38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Cav3</w:t>
            </w:r>
          </w:p>
          <w:p w14:paraId="691C46B2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CD0F805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571</w:t>
            </w:r>
          </w:p>
          <w:p w14:paraId="77C7E47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813)</w:t>
            </w:r>
          </w:p>
        </w:tc>
        <w:tc>
          <w:tcPr>
            <w:tcW w:w="1559" w:type="dxa"/>
          </w:tcPr>
          <w:p w14:paraId="4A94341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952</w:t>
            </w:r>
          </w:p>
          <w:p w14:paraId="329F639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816)</w:t>
            </w:r>
          </w:p>
        </w:tc>
        <w:tc>
          <w:tcPr>
            <w:tcW w:w="1418" w:type="dxa"/>
          </w:tcPr>
          <w:p w14:paraId="27BCA71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881</w:t>
            </w:r>
          </w:p>
          <w:p w14:paraId="0B640F2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471)</w:t>
            </w:r>
          </w:p>
        </w:tc>
        <w:tc>
          <w:tcPr>
            <w:tcW w:w="1701" w:type="dxa"/>
          </w:tcPr>
          <w:p w14:paraId="18A527AD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P = 0.38</w:t>
            </w:r>
          </w:p>
        </w:tc>
      </w:tr>
      <w:tr w:rsidR="00B76CD5" w:rsidRPr="0015565B" w14:paraId="11EA134B" w14:textId="77777777" w:rsidTr="00CE601A">
        <w:tc>
          <w:tcPr>
            <w:tcW w:w="1980" w:type="dxa"/>
          </w:tcPr>
          <w:p w14:paraId="1823951D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Con43/</w:t>
            </w:r>
            <w:proofErr w:type="spellStart"/>
            <w:r w:rsidRPr="0015565B">
              <w:rPr>
                <w:rFonts w:ascii="Times New Roman" w:hAnsi="Times New Roman" w:cs="Times New Roman"/>
                <w:lang w:val="en-US"/>
              </w:rPr>
              <w:t>TnT</w:t>
            </w:r>
            <w:proofErr w:type="spellEnd"/>
          </w:p>
        </w:tc>
        <w:tc>
          <w:tcPr>
            <w:tcW w:w="1559" w:type="dxa"/>
          </w:tcPr>
          <w:p w14:paraId="281C471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108</w:t>
            </w:r>
            <w:r w:rsidRPr="0015565B">
              <w:rPr>
                <w:rFonts w:ascii="Times New Roman" w:hAnsi="Times New Roman" w:cs="Times New Roman"/>
                <w:lang w:val="en-US"/>
              </w:rPr>
              <w:br/>
              <w:t>(1196)</w:t>
            </w:r>
          </w:p>
        </w:tc>
        <w:tc>
          <w:tcPr>
            <w:tcW w:w="1559" w:type="dxa"/>
          </w:tcPr>
          <w:p w14:paraId="5FDFF0C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328</w:t>
            </w:r>
          </w:p>
          <w:p w14:paraId="2D240D2E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548)</w:t>
            </w:r>
          </w:p>
        </w:tc>
        <w:tc>
          <w:tcPr>
            <w:tcW w:w="1418" w:type="dxa"/>
          </w:tcPr>
          <w:p w14:paraId="5B1A7B3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439</w:t>
            </w:r>
          </w:p>
          <w:p w14:paraId="21F6078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2120)</w:t>
            </w:r>
          </w:p>
        </w:tc>
        <w:tc>
          <w:tcPr>
            <w:tcW w:w="1701" w:type="dxa"/>
          </w:tcPr>
          <w:p w14:paraId="768CC838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P = 0.25</w:t>
            </w:r>
          </w:p>
        </w:tc>
      </w:tr>
      <w:tr w:rsidR="00B76CD5" w:rsidRPr="0015565B" w14:paraId="0F13DCD4" w14:textId="77777777" w:rsidTr="00CE601A">
        <w:tc>
          <w:tcPr>
            <w:tcW w:w="8217" w:type="dxa"/>
            <w:gridSpan w:val="5"/>
            <w:shd w:val="clear" w:color="auto" w:fill="E7E6E6" w:themeFill="background2"/>
          </w:tcPr>
          <w:p w14:paraId="5BF2DCF7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6CD5" w:rsidRPr="0015565B" w14:paraId="5A4162B3" w14:textId="77777777" w:rsidTr="00CE601A">
        <w:tc>
          <w:tcPr>
            <w:tcW w:w="1980" w:type="dxa"/>
          </w:tcPr>
          <w:p w14:paraId="080B767A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</w:p>
          <w:p w14:paraId="3ACCE868" w14:textId="77777777" w:rsidR="00B76CD5" w:rsidRPr="00C054EF" w:rsidRDefault="00B76CD5" w:rsidP="00CE601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56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AVI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mL/m</w:t>
            </w:r>
            <w:r w:rsidRPr="00C054EF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61FCBF9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4DD2B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29.5 (5.0)</w:t>
            </w:r>
            <w:r w:rsidRPr="0015565B">
              <w:rPr>
                <w:rFonts w:ascii="Times New Roman" w:hAnsi="Times New Roman" w:cs="Times New Roman"/>
                <w:lang w:val="en-US"/>
              </w:rPr>
              <w:br/>
              <w:t>n=27</w:t>
            </w:r>
          </w:p>
        </w:tc>
        <w:tc>
          <w:tcPr>
            <w:tcW w:w="1559" w:type="dxa"/>
          </w:tcPr>
          <w:p w14:paraId="1C99F420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9373F3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35.1 (4.0)</w:t>
            </w:r>
          </w:p>
          <w:p w14:paraId="37805D9F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n=27</w:t>
            </w:r>
          </w:p>
        </w:tc>
        <w:tc>
          <w:tcPr>
            <w:tcW w:w="1418" w:type="dxa"/>
          </w:tcPr>
          <w:p w14:paraId="52946B4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E4B72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49.0 (15)</w:t>
            </w:r>
          </w:p>
          <w:p w14:paraId="3B52E84C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n=27</w:t>
            </w:r>
          </w:p>
        </w:tc>
        <w:tc>
          <w:tcPr>
            <w:tcW w:w="1701" w:type="dxa"/>
          </w:tcPr>
          <w:p w14:paraId="76A68DFD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A20FB4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76CD5" w:rsidRPr="0015565B" w14:paraId="281A1D67" w14:textId="77777777" w:rsidTr="00CE601A">
        <w:tc>
          <w:tcPr>
            <w:tcW w:w="1980" w:type="dxa"/>
          </w:tcPr>
          <w:p w14:paraId="1974660A" w14:textId="77777777" w:rsidR="00B76CD5" w:rsidRPr="0015565B" w:rsidRDefault="00B76CD5" w:rsidP="00CE601A">
            <w:pPr>
              <w:rPr>
                <w:rFonts w:ascii="Times New Roman" w:hAnsi="Times New Roman" w:cs="Times New Roman"/>
              </w:rPr>
            </w:pPr>
            <w:r w:rsidRPr="0015565B">
              <w:rPr>
                <w:rFonts w:ascii="Times New Roman" w:hAnsi="Times New Roman" w:cs="Times New Roman"/>
              </w:rPr>
              <w:t>Con43/Cav3</w:t>
            </w:r>
          </w:p>
          <w:p w14:paraId="217B4E86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28029B3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546</w:t>
            </w:r>
            <w:r w:rsidRPr="0015565B">
              <w:rPr>
                <w:rFonts w:ascii="Times New Roman" w:hAnsi="Times New Roman" w:cs="Times New Roman"/>
                <w:lang w:val="en-US"/>
              </w:rPr>
              <w:br/>
              <w:t>(596)</w:t>
            </w:r>
          </w:p>
        </w:tc>
        <w:tc>
          <w:tcPr>
            <w:tcW w:w="1559" w:type="dxa"/>
          </w:tcPr>
          <w:p w14:paraId="59CC624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833</w:t>
            </w:r>
          </w:p>
          <w:p w14:paraId="10E37572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229)</w:t>
            </w:r>
          </w:p>
        </w:tc>
        <w:tc>
          <w:tcPr>
            <w:tcW w:w="1418" w:type="dxa"/>
          </w:tcPr>
          <w:p w14:paraId="011D519D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856</w:t>
            </w:r>
          </w:p>
          <w:p w14:paraId="5CD0942E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490)</w:t>
            </w:r>
          </w:p>
        </w:tc>
        <w:tc>
          <w:tcPr>
            <w:tcW w:w="1701" w:type="dxa"/>
          </w:tcPr>
          <w:p w14:paraId="48D17FA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B76CD5" w:rsidRPr="0015565B" w14:paraId="2489D130" w14:textId="77777777" w:rsidTr="00CE601A">
        <w:tc>
          <w:tcPr>
            <w:tcW w:w="1980" w:type="dxa"/>
          </w:tcPr>
          <w:p w14:paraId="0CE6D110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Con43/</w:t>
            </w:r>
            <w:proofErr w:type="spellStart"/>
            <w:r w:rsidRPr="0015565B">
              <w:rPr>
                <w:rFonts w:ascii="Times New Roman" w:hAnsi="Times New Roman" w:cs="Times New Roman"/>
                <w:lang w:val="en-US"/>
              </w:rPr>
              <w:t>TnT</w:t>
            </w:r>
            <w:proofErr w:type="spellEnd"/>
          </w:p>
          <w:p w14:paraId="0DEF01B9" w14:textId="77777777" w:rsidR="00B76CD5" w:rsidRPr="0015565B" w:rsidRDefault="00B76CD5" w:rsidP="00CE60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521BE72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053</w:t>
            </w:r>
          </w:p>
          <w:p w14:paraId="1A93E3A6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848)</w:t>
            </w:r>
          </w:p>
        </w:tc>
        <w:tc>
          <w:tcPr>
            <w:tcW w:w="1559" w:type="dxa"/>
          </w:tcPr>
          <w:p w14:paraId="36910EAD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467</w:t>
            </w:r>
          </w:p>
          <w:p w14:paraId="75ECE59A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1283)</w:t>
            </w:r>
          </w:p>
        </w:tc>
        <w:tc>
          <w:tcPr>
            <w:tcW w:w="1418" w:type="dxa"/>
          </w:tcPr>
          <w:p w14:paraId="1C312E3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1501</w:t>
            </w:r>
          </w:p>
          <w:p w14:paraId="25C6FC21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(4735)</w:t>
            </w:r>
          </w:p>
        </w:tc>
        <w:tc>
          <w:tcPr>
            <w:tcW w:w="1701" w:type="dxa"/>
          </w:tcPr>
          <w:p w14:paraId="5DC33309" w14:textId="77777777" w:rsidR="00B76CD5" w:rsidRPr="0015565B" w:rsidRDefault="00B76CD5" w:rsidP="00CE60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65B">
              <w:rPr>
                <w:rFonts w:ascii="Times New Roman" w:hAnsi="Times New Roman" w:cs="Times New Roman"/>
                <w:lang w:val="en-US"/>
              </w:rPr>
              <w:t>P = 0.16</w:t>
            </w:r>
          </w:p>
        </w:tc>
      </w:tr>
    </w:tbl>
    <w:p w14:paraId="3845749F" w14:textId="77777777" w:rsidR="00C34471" w:rsidRDefault="00C34471" w:rsidP="0056018A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2E14C06" w14:textId="77777777" w:rsidR="00EB3E5B" w:rsidRPr="00A57B9D" w:rsidRDefault="00EB3E5B" w:rsidP="00EB3E5B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3446559" w14:textId="77777777" w:rsidR="00B76CD5" w:rsidRDefault="00B76CD5" w:rsidP="004A40A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</w:pPr>
    </w:p>
    <w:p w14:paraId="652B213C" w14:textId="2270640F" w:rsidR="004A40AC" w:rsidRPr="00F0474D" w:rsidRDefault="004A40AC" w:rsidP="001D2DD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40AC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lastRenderedPageBreak/>
        <w:t xml:space="preserve">Supplementary Table </w:t>
      </w:r>
      <w:r w:rsidR="00B76CD5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sv-SE"/>
        </w:rPr>
        <w:t>2</w:t>
      </w:r>
      <w:r w:rsidRPr="00A57B9D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Pharmacological treatment in patients with EVs measured.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br/>
        <w:t>Numbers and proportions (%) are shown.</w:t>
      </w:r>
    </w:p>
    <w:p w14:paraId="07D53155" w14:textId="5435A06D" w:rsidR="005561CA" w:rsidRPr="00AF38C6" w:rsidRDefault="005561CA" w:rsidP="005561CA">
      <w:pPr>
        <w:spacing w:line="240" w:lineRule="auto"/>
        <w:rPr>
          <w:lang w:val="en-US"/>
        </w:rPr>
      </w:pPr>
    </w:p>
    <w:tbl>
      <w:tblPr>
        <w:tblStyle w:val="Rutntstabell1ljus1"/>
        <w:tblpPr w:leftFromText="141" w:rightFromText="141" w:vertAnchor="text" w:horzAnchor="margin" w:tblpXSpec="center" w:tblpY="617"/>
        <w:tblW w:w="9214" w:type="dxa"/>
        <w:tblLook w:val="0000" w:firstRow="0" w:lastRow="0" w:firstColumn="0" w:lastColumn="0" w:noHBand="0" w:noVBand="0"/>
      </w:tblPr>
      <w:tblGrid>
        <w:gridCol w:w="3480"/>
        <w:gridCol w:w="1537"/>
        <w:gridCol w:w="1399"/>
        <w:gridCol w:w="1433"/>
        <w:gridCol w:w="1365"/>
      </w:tblGrid>
      <w:tr w:rsidR="005561CA" w:rsidRPr="00A57B9D" w14:paraId="619FE5F8" w14:textId="77777777" w:rsidTr="00B61C0E">
        <w:trPr>
          <w:trHeight w:val="283"/>
        </w:trPr>
        <w:tc>
          <w:tcPr>
            <w:tcW w:w="348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8D23D35" w14:textId="77777777" w:rsidR="005561CA" w:rsidRPr="00F0474D" w:rsidRDefault="005561CA" w:rsidP="00B61C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82DDFD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4197" w:type="dxa"/>
            <w:gridSpan w:val="3"/>
            <w:tcBorders>
              <w:left w:val="single" w:sz="4" w:space="0" w:color="auto"/>
            </w:tcBorders>
          </w:tcPr>
          <w:p w14:paraId="3B8B148B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Patient category</w:t>
            </w:r>
          </w:p>
        </w:tc>
      </w:tr>
      <w:tr w:rsidR="005561CA" w:rsidRPr="00A57B9D" w14:paraId="31EC2333" w14:textId="77777777" w:rsidTr="00B61C0E">
        <w:trPr>
          <w:trHeight w:val="283"/>
        </w:trPr>
        <w:tc>
          <w:tcPr>
            <w:tcW w:w="3480" w:type="dxa"/>
            <w:vMerge/>
            <w:tcBorders>
              <w:left w:val="nil"/>
              <w:right w:val="single" w:sz="4" w:space="0" w:color="auto"/>
            </w:tcBorders>
          </w:tcPr>
          <w:p w14:paraId="4E465441" w14:textId="77777777" w:rsidR="005561CA" w:rsidRPr="00A57B9D" w:rsidRDefault="005561CA" w:rsidP="00B61C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1B106F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left w:val="single" w:sz="4" w:space="0" w:color="auto"/>
            </w:tcBorders>
          </w:tcPr>
          <w:p w14:paraId="585275D2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  <w:proofErr w:type="spellEnd"/>
          </w:p>
        </w:tc>
        <w:tc>
          <w:tcPr>
            <w:tcW w:w="1433" w:type="dxa"/>
          </w:tcPr>
          <w:p w14:paraId="6E7EF119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1365" w:type="dxa"/>
          </w:tcPr>
          <w:p w14:paraId="16F436EF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5561CA" w:rsidRPr="00A57B9D" w14:paraId="5ABAF39E" w14:textId="77777777" w:rsidTr="00B61C0E">
        <w:tc>
          <w:tcPr>
            <w:tcW w:w="3480" w:type="dxa"/>
          </w:tcPr>
          <w:p w14:paraId="4B0F3418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7" w:type="dxa"/>
          </w:tcPr>
          <w:p w14:paraId="214E4B05" w14:textId="77777777" w:rsidR="005561CA" w:rsidRPr="00A57B9D" w:rsidRDefault="005561CA" w:rsidP="00B61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81 (100%)</w:t>
            </w:r>
          </w:p>
        </w:tc>
        <w:tc>
          <w:tcPr>
            <w:tcW w:w="1399" w:type="dxa"/>
          </w:tcPr>
          <w:p w14:paraId="53A0D189" w14:textId="77777777" w:rsidR="005561CA" w:rsidRPr="00A57B9D" w:rsidRDefault="005561CA" w:rsidP="00B61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9 (23%)</w:t>
            </w:r>
          </w:p>
        </w:tc>
        <w:tc>
          <w:tcPr>
            <w:tcW w:w="1433" w:type="dxa"/>
          </w:tcPr>
          <w:p w14:paraId="5B9362FD" w14:textId="77777777" w:rsidR="005561CA" w:rsidRPr="00A57B9D" w:rsidRDefault="005561CA" w:rsidP="00B61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20 (25%)</w:t>
            </w:r>
          </w:p>
        </w:tc>
        <w:tc>
          <w:tcPr>
            <w:tcW w:w="1365" w:type="dxa"/>
          </w:tcPr>
          <w:p w14:paraId="4049652B" w14:textId="77777777" w:rsidR="005561CA" w:rsidRPr="00A57B9D" w:rsidRDefault="005561CA" w:rsidP="00B61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42 (52%)</w:t>
            </w:r>
          </w:p>
        </w:tc>
      </w:tr>
      <w:tr w:rsidR="005561CA" w:rsidRPr="00A57B9D" w14:paraId="477FD153" w14:textId="77777777" w:rsidTr="00B61C0E">
        <w:trPr>
          <w:trHeight w:val="340"/>
        </w:trPr>
        <w:tc>
          <w:tcPr>
            <w:tcW w:w="3480" w:type="dxa"/>
          </w:tcPr>
          <w:p w14:paraId="5120DBCC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platelet agents</w:t>
            </w:r>
          </w:p>
        </w:tc>
        <w:tc>
          <w:tcPr>
            <w:tcW w:w="1537" w:type="dxa"/>
          </w:tcPr>
          <w:p w14:paraId="749D146C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59 (73%)</w:t>
            </w:r>
          </w:p>
        </w:tc>
        <w:tc>
          <w:tcPr>
            <w:tcW w:w="1399" w:type="dxa"/>
          </w:tcPr>
          <w:p w14:paraId="492561FA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4 (74%)</w:t>
            </w:r>
          </w:p>
        </w:tc>
        <w:tc>
          <w:tcPr>
            <w:tcW w:w="1433" w:type="dxa"/>
          </w:tcPr>
          <w:p w14:paraId="3A2C9FA5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3 (65%)</w:t>
            </w:r>
          </w:p>
        </w:tc>
        <w:tc>
          <w:tcPr>
            <w:tcW w:w="1365" w:type="dxa"/>
          </w:tcPr>
          <w:p w14:paraId="5CF53F07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32 (76%)</w:t>
            </w:r>
          </w:p>
        </w:tc>
      </w:tr>
      <w:tr w:rsidR="005561CA" w:rsidRPr="00A57B9D" w14:paraId="296EFA31" w14:textId="77777777" w:rsidTr="00B61C0E">
        <w:trPr>
          <w:trHeight w:val="340"/>
        </w:trPr>
        <w:tc>
          <w:tcPr>
            <w:tcW w:w="3480" w:type="dxa"/>
          </w:tcPr>
          <w:p w14:paraId="0D8E3891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l Anticoagulants</w:t>
            </w:r>
          </w:p>
        </w:tc>
        <w:tc>
          <w:tcPr>
            <w:tcW w:w="1537" w:type="dxa"/>
          </w:tcPr>
          <w:p w14:paraId="241CDD3B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0 (12%)</w:t>
            </w:r>
          </w:p>
        </w:tc>
        <w:tc>
          <w:tcPr>
            <w:tcW w:w="1399" w:type="dxa"/>
          </w:tcPr>
          <w:p w14:paraId="025FF003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1433" w:type="dxa"/>
          </w:tcPr>
          <w:p w14:paraId="358752D2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7 (35%)</w:t>
            </w:r>
          </w:p>
        </w:tc>
        <w:tc>
          <w:tcPr>
            <w:tcW w:w="1365" w:type="dxa"/>
          </w:tcPr>
          <w:p w14:paraId="238110D1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</w:tr>
      <w:tr w:rsidR="005561CA" w:rsidRPr="00A57B9D" w14:paraId="369F8509" w14:textId="77777777" w:rsidTr="00B61C0E">
        <w:trPr>
          <w:trHeight w:val="340"/>
        </w:trPr>
        <w:tc>
          <w:tcPr>
            <w:tcW w:w="3480" w:type="dxa"/>
          </w:tcPr>
          <w:p w14:paraId="21810298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-blockers</w:t>
            </w: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</w:tcPr>
          <w:p w14:paraId="6D4D3E0F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53 (65%)</w:t>
            </w:r>
          </w:p>
        </w:tc>
        <w:tc>
          <w:tcPr>
            <w:tcW w:w="1399" w:type="dxa"/>
          </w:tcPr>
          <w:p w14:paraId="4752B22C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2 (63%)</w:t>
            </w:r>
          </w:p>
        </w:tc>
        <w:tc>
          <w:tcPr>
            <w:tcW w:w="1433" w:type="dxa"/>
          </w:tcPr>
          <w:p w14:paraId="4A8A0B0A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7 (85%)</w:t>
            </w:r>
          </w:p>
        </w:tc>
        <w:tc>
          <w:tcPr>
            <w:tcW w:w="1365" w:type="dxa"/>
          </w:tcPr>
          <w:p w14:paraId="2CD65C4B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24 (57%)</w:t>
            </w:r>
          </w:p>
        </w:tc>
      </w:tr>
      <w:tr w:rsidR="005561CA" w:rsidRPr="00A57B9D" w14:paraId="1B01ED11" w14:textId="77777777" w:rsidTr="00B61C0E">
        <w:trPr>
          <w:trHeight w:val="340"/>
        </w:trPr>
        <w:tc>
          <w:tcPr>
            <w:tcW w:w="3480" w:type="dxa"/>
          </w:tcPr>
          <w:p w14:paraId="20BF714E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hibitors</w:t>
            </w:r>
          </w:p>
        </w:tc>
        <w:tc>
          <w:tcPr>
            <w:tcW w:w="1537" w:type="dxa"/>
          </w:tcPr>
          <w:p w14:paraId="6B6A784D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8 (22%)</w:t>
            </w:r>
          </w:p>
        </w:tc>
        <w:tc>
          <w:tcPr>
            <w:tcW w:w="1399" w:type="dxa"/>
          </w:tcPr>
          <w:p w14:paraId="6E96204D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  <w:tc>
          <w:tcPr>
            <w:tcW w:w="1433" w:type="dxa"/>
          </w:tcPr>
          <w:p w14:paraId="10620D68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  <w:tc>
          <w:tcPr>
            <w:tcW w:w="1365" w:type="dxa"/>
          </w:tcPr>
          <w:p w14:paraId="1CA903C2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9 (21%)</w:t>
            </w:r>
          </w:p>
        </w:tc>
      </w:tr>
      <w:tr w:rsidR="005561CA" w:rsidRPr="00A57B9D" w14:paraId="6BB93D5B" w14:textId="77777777" w:rsidTr="00B61C0E">
        <w:trPr>
          <w:trHeight w:val="340"/>
        </w:trPr>
        <w:tc>
          <w:tcPr>
            <w:tcW w:w="3480" w:type="dxa"/>
          </w:tcPr>
          <w:p w14:paraId="33F05282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iotensin receptor blockers</w:t>
            </w:r>
          </w:p>
        </w:tc>
        <w:tc>
          <w:tcPr>
            <w:tcW w:w="1537" w:type="dxa"/>
          </w:tcPr>
          <w:p w14:paraId="259A1AF2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22 (27%)</w:t>
            </w:r>
          </w:p>
        </w:tc>
        <w:tc>
          <w:tcPr>
            <w:tcW w:w="1399" w:type="dxa"/>
          </w:tcPr>
          <w:p w14:paraId="240887F6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4 (21%)</w:t>
            </w:r>
          </w:p>
        </w:tc>
        <w:tc>
          <w:tcPr>
            <w:tcW w:w="1433" w:type="dxa"/>
          </w:tcPr>
          <w:p w14:paraId="7654BE3B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  <w:tc>
          <w:tcPr>
            <w:tcW w:w="1365" w:type="dxa"/>
          </w:tcPr>
          <w:p w14:paraId="2C12E3C8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8 (19%)</w:t>
            </w:r>
          </w:p>
        </w:tc>
      </w:tr>
      <w:tr w:rsidR="005561CA" w:rsidRPr="00A57B9D" w14:paraId="3C7BCCA0" w14:textId="77777777" w:rsidTr="00B61C0E">
        <w:trPr>
          <w:trHeight w:val="340"/>
        </w:trPr>
        <w:tc>
          <w:tcPr>
            <w:tcW w:w="3480" w:type="dxa"/>
          </w:tcPr>
          <w:p w14:paraId="3C73B3C3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5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osem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537" w:type="dxa"/>
          </w:tcPr>
          <w:p w14:paraId="3DC4024D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6 (7%)</w:t>
            </w:r>
          </w:p>
        </w:tc>
        <w:tc>
          <w:tcPr>
            <w:tcW w:w="1399" w:type="dxa"/>
          </w:tcPr>
          <w:p w14:paraId="2399223C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3 (16%)</w:t>
            </w:r>
          </w:p>
        </w:tc>
        <w:tc>
          <w:tcPr>
            <w:tcW w:w="1433" w:type="dxa"/>
          </w:tcPr>
          <w:p w14:paraId="44C31E9B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3 (15%)</w:t>
            </w:r>
          </w:p>
        </w:tc>
        <w:tc>
          <w:tcPr>
            <w:tcW w:w="1365" w:type="dxa"/>
          </w:tcPr>
          <w:p w14:paraId="0C79ECBD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1CA" w:rsidRPr="00A57B9D" w14:paraId="3479D37E" w14:textId="77777777" w:rsidTr="00B61C0E">
        <w:trPr>
          <w:trHeight w:val="340"/>
        </w:trPr>
        <w:tc>
          <w:tcPr>
            <w:tcW w:w="3480" w:type="dxa"/>
          </w:tcPr>
          <w:p w14:paraId="7465F847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1304" w:right="60" w:hanging="12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eralocorticoid antagonists</w:t>
            </w:r>
          </w:p>
        </w:tc>
        <w:tc>
          <w:tcPr>
            <w:tcW w:w="1537" w:type="dxa"/>
          </w:tcPr>
          <w:p w14:paraId="06F2BA0D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3 (4%)</w:t>
            </w:r>
          </w:p>
        </w:tc>
        <w:tc>
          <w:tcPr>
            <w:tcW w:w="1399" w:type="dxa"/>
          </w:tcPr>
          <w:p w14:paraId="28D83ABF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1433" w:type="dxa"/>
          </w:tcPr>
          <w:p w14:paraId="0A5289CE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1365" w:type="dxa"/>
          </w:tcPr>
          <w:p w14:paraId="1B7D6434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B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1CA" w:rsidRPr="00A57B9D" w14:paraId="2FB235BE" w14:textId="77777777" w:rsidTr="00B61C0E">
        <w:trPr>
          <w:trHeight w:val="340"/>
        </w:trPr>
        <w:tc>
          <w:tcPr>
            <w:tcW w:w="3480" w:type="dxa"/>
          </w:tcPr>
          <w:p w14:paraId="40B34FE1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1304" w:right="60" w:hanging="12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1537" w:type="dxa"/>
          </w:tcPr>
          <w:p w14:paraId="3A0C530A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81%)</w:t>
            </w:r>
          </w:p>
        </w:tc>
        <w:tc>
          <w:tcPr>
            <w:tcW w:w="1399" w:type="dxa"/>
          </w:tcPr>
          <w:p w14:paraId="05DA7A7B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8%)</w:t>
            </w:r>
          </w:p>
        </w:tc>
        <w:tc>
          <w:tcPr>
            <w:tcW w:w="1433" w:type="dxa"/>
          </w:tcPr>
          <w:p w14:paraId="29997DFA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95%)</w:t>
            </w:r>
          </w:p>
        </w:tc>
        <w:tc>
          <w:tcPr>
            <w:tcW w:w="1365" w:type="dxa"/>
          </w:tcPr>
          <w:p w14:paraId="0082A9A1" w14:textId="77777777" w:rsidR="005561CA" w:rsidRPr="00A57B9D" w:rsidRDefault="005561CA" w:rsidP="00B61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81%)</w:t>
            </w:r>
          </w:p>
        </w:tc>
      </w:tr>
    </w:tbl>
    <w:p w14:paraId="62C492F6" w14:textId="77777777" w:rsidR="005561CA" w:rsidRDefault="005561CA" w:rsidP="005561CA"/>
    <w:p w14:paraId="77760C1D" w14:textId="77777777" w:rsidR="005561CA" w:rsidRPr="009145AF" w:rsidRDefault="005561CA" w:rsidP="004A40AC">
      <w:pPr>
        <w:rPr>
          <w:lang w:val="en-US"/>
        </w:rPr>
      </w:pPr>
    </w:p>
    <w:p w14:paraId="2E4D43B4" w14:textId="77777777" w:rsidR="004A40AC" w:rsidRDefault="004A40AC" w:rsidP="00460D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EDAB27" w14:textId="77777777" w:rsidR="00D73EDC" w:rsidRDefault="00D73E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B75FB5" w14:textId="285855CF" w:rsidR="00E97AB1" w:rsidRPr="00181B48" w:rsidRDefault="00E97AB1" w:rsidP="00460D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9A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B76CD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629A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9A3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 w:rsidRPr="00464428">
        <w:rPr>
          <w:rFonts w:ascii="Times New Roman" w:hAnsi="Times New Roman" w:cs="Times New Roman"/>
          <w:sz w:val="24"/>
          <w:szCs w:val="24"/>
          <w:lang w:val="en-US"/>
        </w:rPr>
        <w:t>Transcoronary</w:t>
      </w:r>
      <w:proofErr w:type="spellEnd"/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concentrations gradients of </w:t>
      </w:r>
      <w:r>
        <w:rPr>
          <w:rFonts w:ascii="Times New Roman" w:hAnsi="Times New Roman" w:cs="Times New Roman"/>
          <w:sz w:val="24"/>
          <w:szCs w:val="24"/>
          <w:lang w:val="en-US"/>
        </w:rPr>
        <w:t>extracellular vesicle (EV)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types</w:t>
      </w:r>
      <w:r w:rsidR="005C3E83">
        <w:rPr>
          <w:rFonts w:ascii="Times New Roman" w:hAnsi="Times New Roman" w:cs="Times New Roman"/>
          <w:sz w:val="24"/>
          <w:szCs w:val="24"/>
          <w:lang w:val="en-US"/>
        </w:rPr>
        <w:t xml:space="preserve"> (EVs</w:t>
      </w:r>
      <w:r w:rsidR="005C3E83" w:rsidRPr="005C3E83">
        <w:rPr>
          <w:rFonts w:ascii="Times New Roman" w:hAnsi="Times New Roman" w:cs="Times New Roman"/>
          <w:lang w:val="en-US"/>
        </w:rPr>
        <w:t>/</w:t>
      </w:r>
      <w:r w:rsidR="005C3E83" w:rsidRPr="005C3E83">
        <w:rPr>
          <w:rFonts w:ascii="Symbol" w:eastAsia="Times New Roman" w:hAnsi="Symbol" w:cs="Times New Roman"/>
          <w:color w:val="000000"/>
          <w:sz w:val="24"/>
          <w:szCs w:val="24"/>
          <w:lang w:val="en-US" w:eastAsia="sv-SE"/>
        </w:rPr>
        <w:t></w:t>
      </w:r>
      <w:r w:rsidR="005C3E83" w:rsidRPr="005C3E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l</w:t>
      </w:r>
      <w:r w:rsidR="005C3E83" w:rsidRPr="005C3E83">
        <w:rPr>
          <w:rFonts w:ascii="Times New Roman" w:eastAsia="Times New Roman" w:hAnsi="Times New Roman" w:cs="Times New Roman"/>
          <w:color w:val="000000"/>
          <w:lang w:val="en-US" w:eastAsia="sv-SE"/>
        </w:rPr>
        <w:t>)</w:t>
      </w:r>
      <w:r w:rsidR="0059202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grouped by HF phenotype</w:t>
      </w:r>
      <w:r w:rsidRPr="005C3E8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Gradients </w:t>
      </w:r>
      <w:r w:rsidR="008602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602B2" w:rsidRPr="00762758">
        <w:rPr>
          <w:rFonts w:ascii="Times New Roman" w:eastAsia="Times New Roman" w:hAnsi="Times New Roman" w:cs="Times New Roman"/>
          <w:color w:val="000000"/>
          <w:sz w:val="20"/>
          <w:szCs w:val="20"/>
          <w:lang w:val="sv-SE" w:eastAsia="sv-SE"/>
        </w:rPr>
        <w:t>Δ</w:t>
      </w:r>
      <w:r w:rsidR="008602B2" w:rsidRPr="008602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were calculated as concentration in coronary sinus </w:t>
      </w:r>
      <w:r w:rsidRPr="003A30C6">
        <w:rPr>
          <w:rFonts w:ascii="Times New Roman" w:hAnsi="Times New Roman" w:cs="Times New Roman"/>
          <w:i/>
          <w:iCs/>
          <w:sz w:val="24"/>
          <w:szCs w:val="24"/>
          <w:lang w:val="en-US"/>
        </w:rPr>
        <w:t>minus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concentration in radial artery.</w:t>
      </w:r>
      <w:r w:rsidR="00630945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21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1546"/>
        <w:gridCol w:w="1354"/>
        <w:gridCol w:w="1223"/>
        <w:gridCol w:w="1103"/>
        <w:gridCol w:w="1273"/>
        <w:gridCol w:w="991"/>
      </w:tblGrid>
      <w:tr w:rsidR="00E97AB1" w:rsidRPr="00762758" w14:paraId="39FA54F7" w14:textId="77777777" w:rsidTr="007109D7">
        <w:trPr>
          <w:trHeight w:val="590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F5602" w14:textId="3FEA85E7" w:rsidR="00E97AB1" w:rsidRPr="00762758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3477E" w14:textId="77777777" w:rsidR="00E97AB1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 Co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xin43</w:t>
            </w:r>
          </w:p>
          <w:p w14:paraId="710A9286" w14:textId="6E1231B0" w:rsidR="00E97AB1" w:rsidRPr="00762758" w:rsidRDefault="00B00FDE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+</w:t>
            </w:r>
            <w:r w:rsidR="00E97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="00E97AB1"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av</w:t>
            </w:r>
            <w:r w:rsidR="00E97A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olin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41225" w14:textId="4B0929B1" w:rsidR="00E97AB1" w:rsidRPr="00762758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 Co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xin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</w:r>
            <w:r w:rsidR="00B00F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opo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T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8EBD5" w14:textId="77777777" w:rsidR="00E97AB1" w:rsidRPr="00762758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 N-</w:t>
            </w:r>
            <w:proofErr w:type="spell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ad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rin</w:t>
            </w:r>
            <w:proofErr w:type="spell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34C8" w14:textId="77777777" w:rsidR="00E97AB1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 VE-</w:t>
            </w:r>
          </w:p>
          <w:p w14:paraId="0C618D70" w14:textId="77777777" w:rsidR="00E97AB1" w:rsidRPr="00762758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ad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rin</w:t>
            </w:r>
            <w:proofErr w:type="spell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BBEAF" w14:textId="77777777" w:rsidR="00E97AB1" w:rsidRPr="00762758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 MPO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ED81" w14:textId="77777777" w:rsidR="00E97AB1" w:rsidRPr="00762758" w:rsidRDefault="00E97AB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 PTX3</w:t>
            </w:r>
          </w:p>
        </w:tc>
      </w:tr>
      <w:tr w:rsidR="007B62BF" w:rsidRPr="00762758" w14:paraId="09F6414E" w14:textId="77777777" w:rsidTr="00EE1105">
        <w:trPr>
          <w:trHeight w:val="59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395D4C9" w14:textId="77777777" w:rsidR="007B62BF" w:rsidRDefault="007B62BF" w:rsidP="00EE1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l patients</w:t>
            </w:r>
          </w:p>
          <w:p w14:paraId="551D12B9" w14:textId="1AF9D111" w:rsidR="007B62BF" w:rsidRPr="00762758" w:rsidRDefault="007B62BF" w:rsidP="00EE1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=8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737B3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02</w:t>
            </w:r>
          </w:p>
          <w:p w14:paraId="6D809B47" w14:textId="3873A44D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86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1D70B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1015 </w:t>
            </w:r>
          </w:p>
          <w:p w14:paraId="0233C2B3" w14:textId="21041374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4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9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110B1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-89 </w:t>
            </w:r>
          </w:p>
          <w:p w14:paraId="07AA0A9B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251-10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59E8C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384 </w:t>
            </w:r>
          </w:p>
          <w:p w14:paraId="52802A37" w14:textId="077E2A2B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20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5327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99 </w:t>
            </w:r>
          </w:p>
          <w:p w14:paraId="4DE2CA78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92-24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E4C7E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69 </w:t>
            </w:r>
          </w:p>
          <w:p w14:paraId="58492AA8" w14:textId="26EFCC1B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1)</w:t>
            </w:r>
          </w:p>
        </w:tc>
      </w:tr>
      <w:tr w:rsidR="007B62BF" w:rsidRPr="00762758" w14:paraId="6B1B78ED" w14:textId="77777777" w:rsidTr="00EE1105">
        <w:trPr>
          <w:trHeight w:val="59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33B5C85" w14:textId="77777777" w:rsidR="007B62BF" w:rsidRDefault="007B62BF" w:rsidP="00EE1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FpEF</w:t>
            </w:r>
            <w:proofErr w:type="spellEnd"/>
          </w:p>
          <w:p w14:paraId="3491A38A" w14:textId="3BD5486C" w:rsidR="007B62BF" w:rsidRPr="00762758" w:rsidRDefault="007B62BF" w:rsidP="00EE1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=1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34A45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930 </w:t>
            </w:r>
          </w:p>
          <w:p w14:paraId="22E5203F" w14:textId="421BAFA0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2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80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2C8EF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305 </w:t>
            </w:r>
          </w:p>
          <w:p w14:paraId="2AB34D92" w14:textId="77D22968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35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9E39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-73</w:t>
            </w:r>
          </w:p>
          <w:p w14:paraId="74C9D5C8" w14:textId="46A6152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-3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B5B21" w14:textId="77777777" w:rsidR="007B62BF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418 </w:t>
            </w:r>
          </w:p>
          <w:p w14:paraId="7A83FC64" w14:textId="551962D4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2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18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8ED3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-56 </w:t>
            </w:r>
          </w:p>
          <w:p w14:paraId="4352104A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241-18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C658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33 </w:t>
            </w:r>
          </w:p>
          <w:p w14:paraId="6290E12D" w14:textId="0211944E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3) </w:t>
            </w:r>
          </w:p>
        </w:tc>
      </w:tr>
      <w:tr w:rsidR="007B62BF" w:rsidRPr="00762758" w14:paraId="77BF6CC3" w14:textId="77777777" w:rsidTr="00EE1105">
        <w:trPr>
          <w:trHeight w:val="59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FC91E55" w14:textId="77777777" w:rsidR="007B62BF" w:rsidRPr="00762758" w:rsidRDefault="007B62BF" w:rsidP="0096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FrEF</w:t>
            </w:r>
            <w:proofErr w:type="spellEnd"/>
          </w:p>
          <w:p w14:paraId="42C7ADFE" w14:textId="619DAA33" w:rsidR="007B62BF" w:rsidRPr="00762758" w:rsidRDefault="007B62BF" w:rsidP="00EE1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=2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030DA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2011 </w:t>
            </w:r>
          </w:p>
          <w:p w14:paraId="490F1AE0" w14:textId="1538E5DB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13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86)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6D62B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130</w:t>
            </w:r>
          </w:p>
          <w:p w14:paraId="46D324CF" w14:textId="225BCDAD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19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339)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7F656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 -199</w:t>
            </w:r>
          </w:p>
          <w:p w14:paraId="56F2129D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(-291- -1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0F4EB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374 </w:t>
            </w:r>
          </w:p>
          <w:p w14:paraId="488093B8" w14:textId="15482E5C" w:rsidR="007B62BF" w:rsidRPr="00762758" w:rsidRDefault="007B62BF" w:rsidP="00F23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2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73)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FC41A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15 </w:t>
            </w:r>
          </w:p>
          <w:p w14:paraId="7D02CD24" w14:textId="5DA752F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9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4EB04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69 </w:t>
            </w:r>
          </w:p>
          <w:p w14:paraId="5938EBEB" w14:textId="2C1E68BD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57)</w:t>
            </w:r>
          </w:p>
        </w:tc>
      </w:tr>
      <w:tr w:rsidR="007B62BF" w:rsidRPr="00762758" w14:paraId="555C6D8F" w14:textId="77777777" w:rsidTr="00EE1105">
        <w:trPr>
          <w:trHeight w:val="59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36DF930" w14:textId="77777777" w:rsidR="007B62BF" w:rsidRPr="00762758" w:rsidRDefault="007B62BF" w:rsidP="0096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rmal</w:t>
            </w:r>
          </w:p>
          <w:p w14:paraId="6632908F" w14:textId="4CFD63BA" w:rsidR="007B62BF" w:rsidRPr="00762758" w:rsidRDefault="007B62BF" w:rsidP="00EE1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=4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E08EF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391 </w:t>
            </w:r>
          </w:p>
          <w:p w14:paraId="1F6965B5" w14:textId="436A2E00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3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FA307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842 </w:t>
            </w:r>
          </w:p>
          <w:p w14:paraId="3ACE07F4" w14:textId="7C4232B0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4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143)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3EF44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 -91 </w:t>
            </w:r>
          </w:p>
          <w:p w14:paraId="50CEAC17" w14:textId="0B4472B2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2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CC486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382 </w:t>
            </w:r>
          </w:p>
          <w:p w14:paraId="35FC1E2C" w14:textId="3D8ACFA4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2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06)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E617E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164 </w:t>
            </w:r>
          </w:p>
          <w:p w14:paraId="3C8EDAA4" w14:textId="43B5DA6A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1)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6A470" w14:textId="77777777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81 </w:t>
            </w:r>
          </w:p>
          <w:p w14:paraId="2FBF34E1" w14:textId="497D45E4" w:rsidR="007B62BF" w:rsidRPr="00762758" w:rsidRDefault="007B62BF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68) </w:t>
            </w:r>
          </w:p>
        </w:tc>
      </w:tr>
      <w:tr w:rsidR="008E448D" w:rsidRPr="00762758" w14:paraId="75912712" w14:textId="77777777" w:rsidTr="001D4696">
        <w:trPr>
          <w:trHeight w:val="590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38DFC7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sv-SE"/>
              </w:rPr>
              <w:t>1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DA1CC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02</w:t>
            </w:r>
            <w:proofErr w:type="gram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4D40C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&lt;</w:t>
            </w: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01</w:t>
            </w:r>
            <w:proofErr w:type="gramEnd"/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78809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569</w:t>
            </w:r>
            <w:proofErr w:type="gram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A732C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61</w:t>
            </w:r>
            <w:proofErr w:type="gram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137C7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96</w:t>
            </w:r>
            <w:proofErr w:type="gram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58A23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96</w:t>
            </w:r>
            <w:proofErr w:type="gramEnd"/>
          </w:p>
        </w:tc>
      </w:tr>
      <w:tr w:rsidR="008E448D" w:rsidRPr="00762758" w14:paraId="4CBF9478" w14:textId="77777777" w:rsidTr="006E15D9">
        <w:trPr>
          <w:trHeight w:val="590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3C9D15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sv-SE"/>
              </w:rPr>
              <w:t>2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304CD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20</w:t>
            </w:r>
            <w:proofErr w:type="gram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BDB9B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66</w:t>
            </w:r>
            <w:proofErr w:type="gramEnd"/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48674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83</w:t>
            </w:r>
            <w:proofErr w:type="gram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6CC03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91</w:t>
            </w:r>
            <w:proofErr w:type="gram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D4795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14</w:t>
            </w:r>
            <w:proofErr w:type="gram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01DB0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90</w:t>
            </w:r>
            <w:proofErr w:type="gramEnd"/>
          </w:p>
        </w:tc>
      </w:tr>
      <w:tr w:rsidR="008E448D" w:rsidRPr="00762758" w14:paraId="30ACBA32" w14:textId="77777777" w:rsidTr="005A5EFB">
        <w:trPr>
          <w:trHeight w:val="590"/>
        </w:trPr>
        <w:tc>
          <w:tcPr>
            <w:tcW w:w="1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EC5B1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</w:t>
            </w: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sv-SE"/>
              </w:rPr>
              <w:t>3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2E441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&lt;</w:t>
            </w: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01</w:t>
            </w:r>
            <w:proofErr w:type="gramEnd"/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B59FE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&lt;</w:t>
            </w: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01</w:t>
            </w:r>
            <w:proofErr w:type="gramEnd"/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850F2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110</w:t>
            </w:r>
            <w:proofErr w:type="gramEnd"/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662E6E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91</w:t>
            </w:r>
            <w:proofErr w:type="gram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FF59E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77</w:t>
            </w:r>
            <w:proofErr w:type="gram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EAF6D" w14:textId="77777777" w:rsidR="008E448D" w:rsidRPr="00762758" w:rsidRDefault="008E448D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451</w:t>
            </w:r>
            <w:proofErr w:type="gramEnd"/>
          </w:p>
        </w:tc>
      </w:tr>
    </w:tbl>
    <w:p w14:paraId="6D6FE295" w14:textId="77777777" w:rsidR="00E97AB1" w:rsidRPr="00762758" w:rsidRDefault="00E97AB1" w:rsidP="00E97AB1">
      <w:pPr>
        <w:rPr>
          <w:rFonts w:ascii="Times New Roman" w:hAnsi="Times New Roman" w:cs="Times New Roman"/>
          <w:sz w:val="20"/>
          <w:szCs w:val="20"/>
          <w:lang w:val="sv-SE"/>
        </w:rPr>
      </w:pPr>
    </w:p>
    <w:p w14:paraId="58FA118F" w14:textId="685EF878" w:rsidR="00E97AB1" w:rsidRPr="00980FC6" w:rsidRDefault="00E97AB1" w:rsidP="00E97AB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MPO = myeloperoxidase, PTX3 = </w:t>
      </w:r>
      <w:r w:rsidR="003D49CE" w:rsidRPr="00980FC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80FC6">
        <w:rPr>
          <w:rFonts w:ascii="Times New Roman" w:hAnsi="Times New Roman" w:cs="Times New Roman"/>
          <w:sz w:val="24"/>
          <w:szCs w:val="24"/>
          <w:lang w:val="en-US"/>
        </w:rPr>
        <w:t>entraxin-3</w:t>
      </w:r>
      <w:r w:rsidR="00EE070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E070B" w:rsidRPr="00EE07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70B">
        <w:rPr>
          <w:rFonts w:ascii="Times New Roman" w:hAnsi="Times New Roman" w:cs="Times New Roman"/>
          <w:sz w:val="24"/>
          <w:szCs w:val="24"/>
          <w:lang w:val="en-US"/>
        </w:rPr>
        <w:br/>
      </w:r>
      <w:r w:rsidR="00EE070B" w:rsidRPr="00EE070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sv-SE"/>
        </w:rPr>
        <w:t>Δ</w:t>
      </w:r>
      <w:r w:rsidR="00EE070B" w:rsidRPr="00EE070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= differences in concentrations between coronary sinus and radial artery</w:t>
      </w:r>
      <w:r w:rsidR="005F57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  <w:t>Data are shown as medians and 25</w:t>
      </w:r>
      <w:r w:rsidR="005F578C" w:rsidRPr="00AF38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sv-SE"/>
        </w:rPr>
        <w:t>th</w:t>
      </w:r>
      <w:r w:rsidR="005F57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and 75</w:t>
      </w:r>
      <w:r w:rsidR="005F578C" w:rsidRPr="00AF38C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sv-SE"/>
        </w:rPr>
        <w:t>th</w:t>
      </w:r>
      <w:r w:rsidR="005F57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percentiles. </w:t>
      </w:r>
      <w:r w:rsidR="00A4149C">
        <w:rPr>
          <w:rFonts w:ascii="Times New Roman" w:hAnsi="Times New Roman" w:cs="Times New Roman"/>
          <w:sz w:val="24"/>
          <w:szCs w:val="24"/>
          <w:lang w:val="en-US"/>
        </w:rPr>
        <w:br/>
      </w:r>
      <w:r w:rsidR="00A4149C"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-values</w:t>
      </w:r>
      <w:r w:rsidR="00A4149C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refer to </w:t>
      </w:r>
      <w:r w:rsidR="00A4149C"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omparison between groups,</w:t>
      </w:r>
      <w:r w:rsidR="00A4149C" w:rsidRPr="000C6AA9">
        <w:rPr>
          <w:rFonts w:ascii="Times New Roman" w:hAnsi="Times New Roman" w:cs="Times New Roman"/>
          <w:sz w:val="24"/>
          <w:szCs w:val="24"/>
          <w:lang w:val="en-US"/>
        </w:rPr>
        <w:t xml:space="preserve"> Mann-Whitney </w:t>
      </w:r>
      <w:r w:rsidR="009168C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0657A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4149C" w:rsidRPr="000C6AA9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4149C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0FC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80F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980FC6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vs </w:t>
      </w:r>
      <w:proofErr w:type="spellStart"/>
      <w:r w:rsidRPr="00980FC6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Pr="00980FC6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980F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980FC6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vs Normal, p</w:t>
      </w:r>
      <w:r w:rsidRPr="00980F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980FC6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vs Normal.</w:t>
      </w:r>
    </w:p>
    <w:p w14:paraId="0C80717F" w14:textId="77777777" w:rsidR="00E97AB1" w:rsidRDefault="00E97AB1" w:rsidP="00E97AB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E91402" w14:textId="77777777" w:rsidR="00E97AB1" w:rsidRDefault="00E97A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1866C2A" w14:textId="5FE0A25D" w:rsidR="00254D85" w:rsidRPr="009B7A47" w:rsidRDefault="00E97AB1" w:rsidP="00460D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9A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C2CD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0629A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9A3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 w:rsidRPr="00464428">
        <w:rPr>
          <w:rFonts w:ascii="Times New Roman" w:hAnsi="Times New Roman" w:cs="Times New Roman"/>
          <w:sz w:val="24"/>
          <w:szCs w:val="24"/>
          <w:lang w:val="en-US"/>
        </w:rPr>
        <w:t>Transcoronary</w:t>
      </w:r>
      <w:proofErr w:type="spellEnd"/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concentrations gradients of </w:t>
      </w:r>
      <w:r>
        <w:rPr>
          <w:rFonts w:ascii="Times New Roman" w:hAnsi="Times New Roman" w:cs="Times New Roman"/>
          <w:sz w:val="24"/>
          <w:szCs w:val="24"/>
          <w:lang w:val="en-US"/>
        </w:rPr>
        <w:t>extracellular vesicle</w:t>
      </w:r>
      <w:r w:rsidR="002416F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V</w:t>
      </w:r>
      <w:r w:rsidR="002416F1" w:rsidRPr="005C3E83">
        <w:rPr>
          <w:rFonts w:ascii="Times New Roman" w:hAnsi="Times New Roman" w:cs="Times New Roman"/>
          <w:lang w:val="en-US"/>
        </w:rPr>
        <w:t>/</w:t>
      </w:r>
      <w:r w:rsidR="002416F1" w:rsidRPr="005C3E83">
        <w:rPr>
          <w:rFonts w:ascii="Symbol" w:eastAsia="Times New Roman" w:hAnsi="Symbol" w:cs="Times New Roman"/>
          <w:color w:val="000000"/>
          <w:sz w:val="24"/>
          <w:szCs w:val="24"/>
          <w:lang w:val="en-US" w:eastAsia="sv-SE"/>
        </w:rPr>
        <w:t></w:t>
      </w:r>
      <w:r w:rsidR="002416F1" w:rsidRPr="005C3E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1D2F">
        <w:rPr>
          <w:rFonts w:ascii="Times New Roman" w:hAnsi="Times New Roman" w:cs="Times New Roman"/>
          <w:sz w:val="24"/>
          <w:szCs w:val="24"/>
          <w:lang w:val="en-US"/>
        </w:rPr>
        <w:t xml:space="preserve">grouped according </w:t>
      </w:r>
      <w:r>
        <w:rPr>
          <w:rFonts w:ascii="Times New Roman" w:hAnsi="Times New Roman" w:cs="Times New Roman"/>
          <w:sz w:val="24"/>
          <w:szCs w:val="24"/>
          <w:lang w:val="en-US"/>
        </w:rPr>
        <w:t>to coronary artery disease</w:t>
      </w:r>
      <w:r w:rsidR="00531D2F">
        <w:rPr>
          <w:rFonts w:ascii="Times New Roman" w:hAnsi="Times New Roman" w:cs="Times New Roman"/>
          <w:sz w:val="24"/>
          <w:szCs w:val="24"/>
          <w:lang w:val="en-US"/>
        </w:rPr>
        <w:t xml:space="preserve"> (CAD</w:t>
      </w:r>
      <w:r w:rsidR="007777B9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verity based on preoperative coronary angiography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>Gradients were calculated as concentration in coronary sinus</w:t>
      </w:r>
      <w:r w:rsidR="008C0E2C">
        <w:rPr>
          <w:rFonts w:ascii="Times New Roman" w:hAnsi="Times New Roman" w:cs="Times New Roman"/>
          <w:sz w:val="24"/>
          <w:szCs w:val="24"/>
          <w:lang w:val="en-US"/>
        </w:rPr>
        <w:t xml:space="preserve"> (CS)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07F3">
        <w:rPr>
          <w:rFonts w:ascii="Times New Roman" w:hAnsi="Times New Roman" w:cs="Times New Roman"/>
          <w:i/>
          <w:iCs/>
          <w:sz w:val="24"/>
          <w:szCs w:val="24"/>
          <w:lang w:val="en-US"/>
        </w:rPr>
        <w:t>minus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 concentration in radial artery</w:t>
      </w:r>
      <w:r w:rsidR="008C0E2C">
        <w:rPr>
          <w:rFonts w:ascii="Times New Roman" w:hAnsi="Times New Roman" w:cs="Times New Roman"/>
          <w:sz w:val="24"/>
          <w:szCs w:val="24"/>
          <w:lang w:val="en-US"/>
        </w:rPr>
        <w:t xml:space="preserve"> (RA)</w:t>
      </w:r>
      <w:r w:rsidRPr="0046442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937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561"/>
        <w:gridCol w:w="1420"/>
        <w:gridCol w:w="1125"/>
        <w:gridCol w:w="1134"/>
        <w:gridCol w:w="1205"/>
        <w:gridCol w:w="1081"/>
      </w:tblGrid>
      <w:tr w:rsidR="00722CA1" w:rsidRPr="007A6C6B" w14:paraId="7515188D" w14:textId="77777777" w:rsidTr="009E15F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1EEA8" w14:textId="62E14742" w:rsidR="00722CA1" w:rsidRPr="00800641" w:rsidRDefault="00722CA1" w:rsidP="006D5C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D6C89" w14:textId="6586AD70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Connexin-43 + Caveolin-3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A4E0" w14:textId="00A9B2EC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Connexin-43 + </w:t>
            </w:r>
            <w:proofErr w:type="spellStart"/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nT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70ECD" w14:textId="28868241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N-Cadher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F97D4" w14:textId="2AB29731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VE-Cadherin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07330" w14:textId="50775A34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MPO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C3BE" w14:textId="4693FF94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6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Δ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TX3</w:t>
            </w:r>
          </w:p>
        </w:tc>
      </w:tr>
      <w:tr w:rsidR="00722CA1" w:rsidRPr="007A6C6B" w14:paraId="5214AE80" w14:textId="77777777" w:rsidTr="009E15F4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BD2D5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ll</w:t>
            </w:r>
          </w:p>
          <w:p w14:paraId="6EB407B9" w14:textId="0D07A801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=80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1EE3D" w14:textId="77777777" w:rsidR="0059372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702 </w:t>
            </w:r>
          </w:p>
          <w:p w14:paraId="0B9935F4" w14:textId="2E62C2A5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267-148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30D42" w14:textId="77777777" w:rsidR="0059372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015 </w:t>
            </w:r>
          </w:p>
          <w:p w14:paraId="0FB77AEE" w14:textId="24EB5545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438-189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79809" w14:textId="77777777" w:rsidR="0059372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89 </w:t>
            </w:r>
          </w:p>
          <w:p w14:paraId="0CF3B329" w14:textId="2FE6B7D8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251-1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80660" w14:textId="77777777" w:rsidR="0059372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384 </w:t>
            </w:r>
          </w:p>
          <w:p w14:paraId="7C2CF64C" w14:textId="5A4C2E45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266-52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54E70" w14:textId="77777777" w:rsidR="0059372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99 </w:t>
            </w:r>
          </w:p>
          <w:p w14:paraId="63F1A99C" w14:textId="3855B88A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92-245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084D5" w14:textId="77777777" w:rsidR="00593721" w:rsidRDefault="0059372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  <w:p w14:paraId="08168B9B" w14:textId="4C00AE6E" w:rsidR="0059372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69 </w:t>
            </w:r>
          </w:p>
          <w:p w14:paraId="4904A402" w14:textId="1A85E738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21-141)</w:t>
            </w:r>
            <w:r w:rsidR="00593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br/>
            </w:r>
          </w:p>
        </w:tc>
      </w:tr>
      <w:tr w:rsidR="00722CA1" w:rsidRPr="00493E78" w14:paraId="6E8CA791" w14:textId="77777777" w:rsidTr="009E15F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7532A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D stage 1</w:t>
            </w:r>
          </w:p>
          <w:p w14:paraId="42BE7D53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-2 VD, no LM stenosis</w:t>
            </w:r>
          </w:p>
          <w:p w14:paraId="20DAB7CA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=13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C9EDE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72 </w:t>
            </w:r>
          </w:p>
          <w:p w14:paraId="01C983AC" w14:textId="44198E80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41-144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F4E9D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91 </w:t>
            </w:r>
          </w:p>
          <w:p w14:paraId="2ACD154F" w14:textId="4D0F438D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23-96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2A9EB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76 </w:t>
            </w:r>
          </w:p>
          <w:p w14:paraId="18B7378B" w14:textId="3C544AB4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342-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F0A02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314 </w:t>
            </w:r>
          </w:p>
          <w:p w14:paraId="47DA90AF" w14:textId="019AA2AA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123-48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D6477" w14:textId="5A3358A3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241 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br/>
              <w:t>(-350 - -6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0CFC0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7 </w:t>
            </w:r>
          </w:p>
          <w:p w14:paraId="7C33E95E" w14:textId="4B38B7D2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19-108)</w:t>
            </w:r>
          </w:p>
        </w:tc>
      </w:tr>
      <w:tr w:rsidR="00722CA1" w:rsidRPr="007A6C6B" w14:paraId="33C1E8C2" w14:textId="77777777" w:rsidTr="009E15F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2F4D6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D stage 2</w:t>
            </w:r>
          </w:p>
          <w:p w14:paraId="2CE77967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 VD, no LM stenosis</w:t>
            </w:r>
          </w:p>
          <w:p w14:paraId="47293F15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=48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0C08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749 </w:t>
            </w:r>
          </w:p>
          <w:p w14:paraId="1465DA3B" w14:textId="531C07F4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399-178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19759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111 </w:t>
            </w:r>
          </w:p>
          <w:p w14:paraId="2271B57E" w14:textId="754D876F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614-184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2438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86 </w:t>
            </w:r>
          </w:p>
          <w:p w14:paraId="7F4C751E" w14:textId="6B44F9DB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247-1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C9E16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418 </w:t>
            </w:r>
          </w:p>
          <w:p w14:paraId="3335F1A4" w14:textId="4672EEB6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312-59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B0562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18 </w:t>
            </w:r>
          </w:p>
          <w:p w14:paraId="3783F03A" w14:textId="626E7CEA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78-25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EC8" w14:textId="77777777" w:rsidR="00C9308B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71 </w:t>
            </w:r>
          </w:p>
          <w:p w14:paraId="5BA3BE21" w14:textId="6E5642F3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20-126)</w:t>
            </w:r>
          </w:p>
        </w:tc>
      </w:tr>
      <w:tr w:rsidR="00722CA1" w:rsidRPr="007A6C6B" w14:paraId="42BC0F6C" w14:textId="77777777" w:rsidTr="009E15F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12BD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AD stage 3</w:t>
            </w:r>
          </w:p>
          <w:p w14:paraId="0E91DA8B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LM stenosis</w:t>
            </w:r>
          </w:p>
          <w:p w14:paraId="0C79BFF8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=19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5D73" w14:textId="77777777" w:rsidR="008741F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702 </w:t>
            </w:r>
          </w:p>
          <w:p w14:paraId="35C64CC9" w14:textId="7A73F9C8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238-128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AF6DF" w14:textId="77777777" w:rsidR="008741F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141 </w:t>
            </w:r>
          </w:p>
          <w:p w14:paraId="137C7DA2" w14:textId="1D51AF9E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551-196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DA83" w14:textId="77777777" w:rsidR="008741F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156 </w:t>
            </w:r>
          </w:p>
          <w:p w14:paraId="29EC75B0" w14:textId="17ED8B1F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-293-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3EF5F" w14:textId="77777777" w:rsidR="008741F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356 </w:t>
            </w:r>
          </w:p>
          <w:p w14:paraId="6F6B9F80" w14:textId="710D7DE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197-40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22C29" w14:textId="77777777" w:rsidR="008741F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148 </w:t>
            </w:r>
          </w:p>
          <w:p w14:paraId="0ED2E50B" w14:textId="661261E3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9-219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48D2" w14:textId="77777777" w:rsidR="008741F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87 </w:t>
            </w:r>
          </w:p>
          <w:p w14:paraId="4BA98E11" w14:textId="5F4DB6D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43-190)</w:t>
            </w:r>
          </w:p>
        </w:tc>
      </w:tr>
      <w:tr w:rsidR="00722CA1" w:rsidRPr="007A6C6B" w14:paraId="53A3D601" w14:textId="77777777" w:rsidTr="009E15F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6A1E9" w14:textId="5A491109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1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E40CF" w14:textId="4B350A95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1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924E1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8CA37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9132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19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16AF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2A83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130</w:t>
            </w:r>
          </w:p>
        </w:tc>
      </w:tr>
      <w:tr w:rsidR="00722CA1" w:rsidRPr="007A6C6B" w14:paraId="70ADD7F1" w14:textId="77777777" w:rsidTr="009E15F4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5CC37" w14:textId="1131F466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82A61" w14:textId="7B7D2D78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2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EA141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D2888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8D526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9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61ACD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EF806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20</w:t>
            </w:r>
          </w:p>
        </w:tc>
      </w:tr>
      <w:tr w:rsidR="00722CA1" w:rsidRPr="007A6C6B" w14:paraId="6DA585B4" w14:textId="77777777" w:rsidTr="009E15F4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2299E" w14:textId="090D7336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3</w:t>
            </w: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36FFB" w14:textId="06B0EFE0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BEB5E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7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1404C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CAAEE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sv-SE"/>
              </w:rPr>
              <w:t>0.0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6481A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60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8C68B" w14:textId="77777777" w:rsidR="00722CA1" w:rsidRPr="00800641" w:rsidRDefault="00722CA1" w:rsidP="00F23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06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245</w:t>
            </w:r>
          </w:p>
        </w:tc>
      </w:tr>
    </w:tbl>
    <w:p w14:paraId="034D4847" w14:textId="1B93D00F" w:rsidR="005256B4" w:rsidRPr="00AF38C6" w:rsidRDefault="003624F3" w:rsidP="00460DF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>
        <w:rPr>
          <w:rFonts w:cs="Times New Roman"/>
          <w:sz w:val="24"/>
          <w:szCs w:val="24"/>
          <w:lang w:val="en-US"/>
        </w:rPr>
        <w:br/>
      </w:r>
      <w:r w:rsidR="009B7A47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LM = left main artery disease; 1-2 VD = one or two-vessel (coronary artery) disease; 3 VD = three vessel (coronary artery) disease. </w:t>
      </w:r>
      <w:r w:rsidR="00AB16B8">
        <w:rPr>
          <w:rFonts w:ascii="Times New Roman" w:hAnsi="Times New Roman" w:cs="Times New Roman"/>
          <w:sz w:val="24"/>
          <w:szCs w:val="24"/>
          <w:lang w:val="en-US"/>
        </w:rPr>
        <w:br/>
      </w:r>
      <w:r w:rsidR="00AB16B8" w:rsidRPr="00980FC6">
        <w:rPr>
          <w:rFonts w:ascii="Times New Roman" w:hAnsi="Times New Roman" w:cs="Times New Roman"/>
          <w:sz w:val="24"/>
          <w:szCs w:val="24"/>
          <w:lang w:val="en-US"/>
        </w:rPr>
        <w:t>MPO = myeloperoxidase, PTX3 = Pentraxin-3</w:t>
      </w:r>
      <w:r w:rsidR="00AB16B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6646B">
        <w:rPr>
          <w:rFonts w:ascii="Times New Roman" w:hAnsi="Times New Roman" w:cs="Times New Roman"/>
          <w:sz w:val="24"/>
          <w:szCs w:val="24"/>
          <w:lang w:val="en-US"/>
        </w:rPr>
        <w:br/>
      </w:r>
      <w:r w:rsidR="00D6646B" w:rsidRPr="00EE070B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sv-SE"/>
        </w:rPr>
        <w:t>Δ</w:t>
      </w:r>
      <w:r w:rsidR="00D6646B" w:rsidRPr="00EE070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= differences in concentrations between coronary sinus and radial artery</w:t>
      </w:r>
      <w:r w:rsidR="00FB7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  <w:t>Data are shown as medians and 25</w:t>
      </w:r>
      <w:r w:rsidR="00FB7BCB" w:rsidRPr="002719E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sv-SE"/>
        </w:rPr>
        <w:t>th</w:t>
      </w:r>
      <w:r w:rsidR="00FB7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and 75</w:t>
      </w:r>
      <w:r w:rsidR="00FB7BCB" w:rsidRPr="002719E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sv-SE"/>
        </w:rPr>
        <w:t>th</w:t>
      </w:r>
      <w:r w:rsidR="00FB7B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percentiles. </w:t>
      </w:r>
      <w:r w:rsidR="00D6646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br/>
      </w:r>
      <w:r w:rsidR="005469B4"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-values</w:t>
      </w:r>
      <w:r w:rsidR="009B3F3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refer to </w:t>
      </w:r>
      <w:r w:rsidR="005469B4"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omparison between groups,</w:t>
      </w:r>
      <w:r w:rsidR="005469B4" w:rsidRPr="000C6AA9">
        <w:rPr>
          <w:rFonts w:ascii="Times New Roman" w:hAnsi="Times New Roman" w:cs="Times New Roman"/>
          <w:sz w:val="24"/>
          <w:szCs w:val="24"/>
          <w:lang w:val="en-US"/>
        </w:rPr>
        <w:t xml:space="preserve"> Mann-Whitney </w:t>
      </w:r>
      <w:r w:rsidR="000657AA">
        <w:rPr>
          <w:rFonts w:ascii="Times New Roman" w:hAnsi="Times New Roman" w:cs="Times New Roman"/>
          <w:sz w:val="24"/>
          <w:szCs w:val="24"/>
          <w:lang w:val="en-US"/>
        </w:rPr>
        <w:t>U-</w:t>
      </w:r>
      <w:r w:rsidR="005469B4" w:rsidRPr="000C6AA9">
        <w:rPr>
          <w:rFonts w:ascii="Times New Roman" w:hAnsi="Times New Roman" w:cs="Times New Roman"/>
          <w:sz w:val="24"/>
          <w:szCs w:val="24"/>
          <w:lang w:val="en-US"/>
        </w:rPr>
        <w:t>test.</w:t>
      </w:r>
      <w:r w:rsidR="004E14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56B4" w:rsidRPr="00980FC6">
        <w:rPr>
          <w:rFonts w:ascii="Times New Roman" w:hAnsi="Times New Roman" w:cs="Times New Roman"/>
          <w:sz w:val="24"/>
          <w:szCs w:val="24"/>
          <w:lang w:val="en-US"/>
        </w:rPr>
        <w:br/>
      </w:r>
      <w:r w:rsidR="00C05E82" w:rsidRPr="00980FC6">
        <w:rPr>
          <w:rFonts w:ascii="Times New Roman" w:hAnsi="Times New Roman" w:cs="Times New Roman"/>
          <w:sz w:val="24"/>
          <w:szCs w:val="24"/>
          <w:lang w:val="en-US"/>
        </w:rPr>
        <w:t>*P</w:t>
      </w:r>
      <w:r w:rsidR="005256B4" w:rsidRPr="00980F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5256B4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231C0" w:rsidRPr="00980FC6">
        <w:rPr>
          <w:rFonts w:ascii="Times New Roman" w:hAnsi="Times New Roman" w:cs="Times New Roman"/>
          <w:sz w:val="24"/>
          <w:szCs w:val="24"/>
          <w:lang w:val="en-US"/>
        </w:rPr>
        <w:t>CAD stage 1</w:t>
      </w:r>
      <w:r w:rsidR="005256B4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vs</w:t>
      </w:r>
      <w:r w:rsidR="00C231C0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CAD stage 2</w:t>
      </w:r>
      <w:r w:rsidR="0064373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42513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E82" w:rsidRPr="00980FC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256B4" w:rsidRPr="00980F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="005256B4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4A7569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CAD stage 1 vs CAD stage </w:t>
      </w:r>
      <w:r w:rsidR="005934FA" w:rsidRPr="00980FC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4373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934FA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5E82" w:rsidRPr="00980FC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256B4" w:rsidRPr="00980F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256B4" w:rsidRPr="00980FC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5934FA" w:rsidRPr="00980FC6">
        <w:rPr>
          <w:rFonts w:ascii="Times New Roman" w:hAnsi="Times New Roman" w:cs="Times New Roman"/>
          <w:sz w:val="24"/>
          <w:szCs w:val="24"/>
          <w:lang w:val="en-US"/>
        </w:rPr>
        <w:t>CAD stage 2 vs CAD stage 3</w:t>
      </w:r>
      <w:r w:rsidR="005256B4" w:rsidRPr="00980FC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D5BFD8" w14:textId="46DA7108" w:rsidR="005256B4" w:rsidRDefault="005256B4" w:rsidP="007B56E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92440B" w14:textId="77777777" w:rsidR="005256B4" w:rsidRDefault="005256B4" w:rsidP="007B56E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D3EC50" w14:textId="77777777" w:rsidR="00226748" w:rsidRDefault="00226748" w:rsidP="00E97A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FEDD17" w14:textId="77777777" w:rsidR="005D62A4" w:rsidRDefault="005D62A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FC4EC20" w14:textId="6F9CEA05" w:rsidR="00E97AB1" w:rsidRPr="005D23FB" w:rsidRDefault="00E97AB1" w:rsidP="00485DB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29A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7C2CD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739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629A3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B7399F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Concentrations of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extracellular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>vesicle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 (EVs)</w:t>
      </w:r>
      <w:r w:rsidRPr="00B7399F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 i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plasma </w:t>
      </w:r>
      <w:r w:rsidRPr="00B7399F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 xml:space="preserve">samples from coronary sinus in patients with and without atrial fibrillation, with and without diabetes, and in patients separated for </w:t>
      </w:r>
      <w:r w:rsidRPr="000C6AA9">
        <w:rPr>
          <w:rFonts w:ascii="Times New Roman" w:eastAsia="Times New Roman" w:hAnsi="Times New Roman" w:cs="Times New Roman"/>
          <w:bCs/>
          <w:sz w:val="24"/>
          <w:szCs w:val="24"/>
          <w:lang w:val="en" w:eastAsia="sv-SE"/>
        </w:rPr>
        <w:t>sex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6"/>
        <w:gridCol w:w="1104"/>
        <w:gridCol w:w="874"/>
        <w:gridCol w:w="666"/>
        <w:gridCol w:w="874"/>
        <w:gridCol w:w="948"/>
        <w:gridCol w:w="666"/>
        <w:gridCol w:w="874"/>
        <w:gridCol w:w="874"/>
        <w:gridCol w:w="666"/>
      </w:tblGrid>
      <w:tr w:rsidR="00E97AB1" w:rsidRPr="000C6AA9" w14:paraId="3E768670" w14:textId="77777777" w:rsidTr="00F23EA0">
        <w:tc>
          <w:tcPr>
            <w:tcW w:w="0" w:type="auto"/>
            <w:vAlign w:val="center"/>
          </w:tcPr>
          <w:p w14:paraId="40A3892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CD25F6F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rial fibrillation</w:t>
            </w:r>
          </w:p>
        </w:tc>
        <w:tc>
          <w:tcPr>
            <w:tcW w:w="0" w:type="auto"/>
            <w:vMerge w:val="restart"/>
            <w:vAlign w:val="center"/>
          </w:tcPr>
          <w:p w14:paraId="0DA4083C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*</w:t>
            </w:r>
          </w:p>
        </w:tc>
        <w:tc>
          <w:tcPr>
            <w:tcW w:w="0" w:type="auto"/>
            <w:gridSpan w:val="2"/>
            <w:vAlign w:val="center"/>
          </w:tcPr>
          <w:p w14:paraId="68DC9047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0" w:type="auto"/>
            <w:vMerge w:val="restart"/>
            <w:vAlign w:val="center"/>
          </w:tcPr>
          <w:p w14:paraId="7097F39E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*</w:t>
            </w:r>
          </w:p>
        </w:tc>
        <w:tc>
          <w:tcPr>
            <w:tcW w:w="0" w:type="auto"/>
            <w:gridSpan w:val="2"/>
            <w:vAlign w:val="center"/>
          </w:tcPr>
          <w:p w14:paraId="1069EFF5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iabetes</w:t>
            </w:r>
          </w:p>
        </w:tc>
        <w:tc>
          <w:tcPr>
            <w:tcW w:w="0" w:type="auto"/>
            <w:vMerge w:val="restart"/>
            <w:vAlign w:val="center"/>
          </w:tcPr>
          <w:p w14:paraId="4B2751B6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*</w:t>
            </w:r>
          </w:p>
        </w:tc>
      </w:tr>
      <w:tr w:rsidR="00E97AB1" w:rsidRPr="000C6AA9" w14:paraId="7B51AF28" w14:textId="77777777" w:rsidTr="00F23EA0">
        <w:tc>
          <w:tcPr>
            <w:tcW w:w="0" w:type="auto"/>
            <w:vAlign w:val="center"/>
          </w:tcPr>
          <w:p w14:paraId="64104FE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D71DB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79D22B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14:paraId="224AC49E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65A2F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3B298EBC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Merge/>
            <w:vAlign w:val="center"/>
          </w:tcPr>
          <w:p w14:paraId="44559432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230A19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54722F2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14:paraId="05146ACB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AB1" w:rsidRPr="000C6AA9" w14:paraId="5F6D7709" w14:textId="77777777" w:rsidTr="00F23EA0">
        <w:tc>
          <w:tcPr>
            <w:tcW w:w="0" w:type="auto"/>
            <w:vAlign w:val="center"/>
          </w:tcPr>
          <w:p w14:paraId="07B98154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3274A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0" w:type="auto"/>
            <w:vAlign w:val="center"/>
          </w:tcPr>
          <w:p w14:paraId="78272F6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=67</w:t>
            </w:r>
          </w:p>
        </w:tc>
        <w:tc>
          <w:tcPr>
            <w:tcW w:w="0" w:type="auto"/>
            <w:vMerge/>
            <w:vAlign w:val="center"/>
          </w:tcPr>
          <w:p w14:paraId="12535805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646F31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=71</w:t>
            </w:r>
          </w:p>
        </w:tc>
        <w:tc>
          <w:tcPr>
            <w:tcW w:w="0" w:type="auto"/>
            <w:vAlign w:val="center"/>
          </w:tcPr>
          <w:p w14:paraId="020A6732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0" w:type="auto"/>
            <w:vMerge/>
            <w:vAlign w:val="center"/>
          </w:tcPr>
          <w:p w14:paraId="6425AC13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47369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=25</w:t>
            </w:r>
          </w:p>
        </w:tc>
        <w:tc>
          <w:tcPr>
            <w:tcW w:w="0" w:type="auto"/>
            <w:vAlign w:val="center"/>
          </w:tcPr>
          <w:p w14:paraId="0B06EA1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n=56</w:t>
            </w:r>
          </w:p>
        </w:tc>
        <w:tc>
          <w:tcPr>
            <w:tcW w:w="0" w:type="auto"/>
            <w:vMerge/>
            <w:vAlign w:val="center"/>
          </w:tcPr>
          <w:p w14:paraId="23506CD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AB1" w:rsidRPr="000C6AA9" w14:paraId="7587D28B" w14:textId="77777777" w:rsidTr="00F23EA0">
        <w:tc>
          <w:tcPr>
            <w:tcW w:w="0" w:type="auto"/>
            <w:vAlign w:val="center"/>
          </w:tcPr>
          <w:p w14:paraId="057C6DD0" w14:textId="399155C6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Connexin-43 </w:t>
            </w:r>
            <w:r w:rsidR="00B00FD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+</w:t>
            </w: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veolin-3, EV/</w:t>
            </w:r>
            <w:proofErr w:type="spellStart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14:paraId="118D7A5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1345 (1040-2711)</w:t>
            </w:r>
          </w:p>
        </w:tc>
        <w:tc>
          <w:tcPr>
            <w:tcW w:w="0" w:type="auto"/>
            <w:vAlign w:val="center"/>
          </w:tcPr>
          <w:p w14:paraId="7B9C054B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792 (343-1366)</w:t>
            </w:r>
          </w:p>
        </w:tc>
        <w:tc>
          <w:tcPr>
            <w:tcW w:w="0" w:type="auto"/>
            <w:vAlign w:val="center"/>
          </w:tcPr>
          <w:p w14:paraId="2B84015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14:paraId="02341A1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908 (379-1737)</w:t>
            </w:r>
          </w:p>
        </w:tc>
        <w:tc>
          <w:tcPr>
            <w:tcW w:w="0" w:type="auto"/>
            <w:vAlign w:val="center"/>
          </w:tcPr>
          <w:p w14:paraId="23D9694E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87 (311-833)</w:t>
            </w:r>
          </w:p>
        </w:tc>
        <w:tc>
          <w:tcPr>
            <w:tcW w:w="0" w:type="auto"/>
            <w:vAlign w:val="center"/>
          </w:tcPr>
          <w:p w14:paraId="66A9885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0" w:type="auto"/>
            <w:vAlign w:val="center"/>
          </w:tcPr>
          <w:p w14:paraId="10E13D04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875 (355 - 2157)</w:t>
            </w:r>
          </w:p>
        </w:tc>
        <w:tc>
          <w:tcPr>
            <w:tcW w:w="0" w:type="auto"/>
            <w:vAlign w:val="center"/>
          </w:tcPr>
          <w:p w14:paraId="2BEE8524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835 (368-1254)</w:t>
            </w:r>
          </w:p>
        </w:tc>
        <w:tc>
          <w:tcPr>
            <w:tcW w:w="0" w:type="auto"/>
            <w:vAlign w:val="center"/>
          </w:tcPr>
          <w:p w14:paraId="787682E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E97AB1" w:rsidRPr="000C6AA9" w14:paraId="02AF329E" w14:textId="77777777" w:rsidTr="00F23EA0">
        <w:tc>
          <w:tcPr>
            <w:tcW w:w="0" w:type="auto"/>
            <w:vAlign w:val="center"/>
          </w:tcPr>
          <w:p w14:paraId="76A51268" w14:textId="17946B0B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Connexin-43 </w:t>
            </w:r>
            <w:r w:rsidR="00B00FD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+</w:t>
            </w:r>
            <w:proofErr w:type="spellStart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nT</w:t>
            </w:r>
            <w:proofErr w:type="spellEnd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EV/</w:t>
            </w:r>
            <w:proofErr w:type="spellStart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14:paraId="35C01FFC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3878 (867-5653)</w:t>
            </w:r>
          </w:p>
        </w:tc>
        <w:tc>
          <w:tcPr>
            <w:tcW w:w="0" w:type="auto"/>
            <w:vAlign w:val="center"/>
          </w:tcPr>
          <w:p w14:paraId="2697D84C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1225 (620-1860)</w:t>
            </w:r>
          </w:p>
        </w:tc>
        <w:tc>
          <w:tcPr>
            <w:tcW w:w="0" w:type="auto"/>
            <w:vAlign w:val="center"/>
          </w:tcPr>
          <w:p w14:paraId="2A51959B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vAlign w:val="center"/>
          </w:tcPr>
          <w:p w14:paraId="16E5256A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1225 (642-2194)</w:t>
            </w:r>
          </w:p>
        </w:tc>
        <w:tc>
          <w:tcPr>
            <w:tcW w:w="0" w:type="auto"/>
            <w:vAlign w:val="center"/>
          </w:tcPr>
          <w:p w14:paraId="6FD91FA2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1462 (1163-1687)</w:t>
            </w:r>
          </w:p>
        </w:tc>
        <w:tc>
          <w:tcPr>
            <w:tcW w:w="0" w:type="auto"/>
            <w:vAlign w:val="center"/>
          </w:tcPr>
          <w:p w14:paraId="779F78AB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0" w:type="auto"/>
            <w:vAlign w:val="center"/>
          </w:tcPr>
          <w:p w14:paraId="3BE52AD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1405 (760-2485)</w:t>
            </w:r>
          </w:p>
        </w:tc>
        <w:tc>
          <w:tcPr>
            <w:tcW w:w="0" w:type="auto"/>
            <w:vAlign w:val="center"/>
          </w:tcPr>
          <w:p w14:paraId="61A9312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1233 (599-1861)</w:t>
            </w:r>
          </w:p>
        </w:tc>
        <w:tc>
          <w:tcPr>
            <w:tcW w:w="0" w:type="auto"/>
            <w:vAlign w:val="center"/>
          </w:tcPr>
          <w:p w14:paraId="32D07898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E97AB1" w:rsidRPr="000C6AA9" w14:paraId="03F54B71" w14:textId="77777777" w:rsidTr="00F23EA0">
        <w:tc>
          <w:tcPr>
            <w:tcW w:w="0" w:type="auto"/>
            <w:vAlign w:val="center"/>
          </w:tcPr>
          <w:p w14:paraId="1635913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MPO, EV/</w:t>
            </w:r>
            <w:proofErr w:type="spellStart"/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14:paraId="2011DA0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52 (612-773)</w:t>
            </w:r>
          </w:p>
        </w:tc>
        <w:tc>
          <w:tcPr>
            <w:tcW w:w="0" w:type="auto"/>
            <w:vAlign w:val="center"/>
          </w:tcPr>
          <w:p w14:paraId="67E73675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29 (570-736)</w:t>
            </w:r>
          </w:p>
        </w:tc>
        <w:tc>
          <w:tcPr>
            <w:tcW w:w="0" w:type="auto"/>
            <w:vAlign w:val="center"/>
          </w:tcPr>
          <w:p w14:paraId="2C210B82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0" w:type="auto"/>
            <w:vAlign w:val="center"/>
          </w:tcPr>
          <w:p w14:paraId="0AC34E6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51 (574-739)</w:t>
            </w:r>
          </w:p>
        </w:tc>
        <w:tc>
          <w:tcPr>
            <w:tcW w:w="0" w:type="auto"/>
            <w:vAlign w:val="center"/>
          </w:tcPr>
          <w:p w14:paraId="01A26BAE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24 (579-725)</w:t>
            </w:r>
          </w:p>
        </w:tc>
        <w:tc>
          <w:tcPr>
            <w:tcW w:w="0" w:type="auto"/>
            <w:vAlign w:val="center"/>
          </w:tcPr>
          <w:p w14:paraId="4F09AB88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vAlign w:val="center"/>
          </w:tcPr>
          <w:p w14:paraId="4106588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64 (600-740)</w:t>
            </w:r>
          </w:p>
        </w:tc>
        <w:tc>
          <w:tcPr>
            <w:tcW w:w="0" w:type="auto"/>
            <w:vAlign w:val="center"/>
          </w:tcPr>
          <w:p w14:paraId="2B7EE30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628 (570-731)</w:t>
            </w:r>
          </w:p>
        </w:tc>
        <w:tc>
          <w:tcPr>
            <w:tcW w:w="0" w:type="auto"/>
            <w:vAlign w:val="center"/>
          </w:tcPr>
          <w:p w14:paraId="3DD73411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E97AB1" w:rsidRPr="000C6AA9" w14:paraId="5B32BB23" w14:textId="77777777" w:rsidTr="00F23EA0">
        <w:tc>
          <w:tcPr>
            <w:tcW w:w="0" w:type="auto"/>
            <w:vAlign w:val="center"/>
          </w:tcPr>
          <w:p w14:paraId="745BEAAA" w14:textId="77777777" w:rsidR="00E97AB1" w:rsidRPr="00EC7457" w:rsidRDefault="00E97AB1" w:rsidP="00F23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-Cadherin, EV/</w:t>
            </w:r>
            <w:proofErr w:type="spellStart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14:paraId="054679F1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786 (664-917)</w:t>
            </w:r>
          </w:p>
        </w:tc>
        <w:tc>
          <w:tcPr>
            <w:tcW w:w="0" w:type="auto"/>
            <w:vAlign w:val="center"/>
          </w:tcPr>
          <w:p w14:paraId="7BC0C187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898 (781-1036)</w:t>
            </w:r>
          </w:p>
        </w:tc>
        <w:tc>
          <w:tcPr>
            <w:tcW w:w="0" w:type="auto"/>
            <w:vAlign w:val="center"/>
          </w:tcPr>
          <w:p w14:paraId="2CCD53FA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vAlign w:val="center"/>
          </w:tcPr>
          <w:p w14:paraId="5C1B6214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879 (764-1022)</w:t>
            </w:r>
          </w:p>
        </w:tc>
        <w:tc>
          <w:tcPr>
            <w:tcW w:w="0" w:type="auto"/>
            <w:vAlign w:val="center"/>
          </w:tcPr>
          <w:p w14:paraId="218E855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923 (787-1043)</w:t>
            </w:r>
          </w:p>
        </w:tc>
        <w:tc>
          <w:tcPr>
            <w:tcW w:w="0" w:type="auto"/>
            <w:vAlign w:val="center"/>
          </w:tcPr>
          <w:p w14:paraId="739D250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0" w:type="auto"/>
            <w:vAlign w:val="center"/>
          </w:tcPr>
          <w:p w14:paraId="6EA35F8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903 (775-1043)</w:t>
            </w:r>
          </w:p>
        </w:tc>
        <w:tc>
          <w:tcPr>
            <w:tcW w:w="0" w:type="auto"/>
            <w:vAlign w:val="center"/>
          </w:tcPr>
          <w:p w14:paraId="0C93B467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878 (758-1008)</w:t>
            </w:r>
          </w:p>
        </w:tc>
        <w:tc>
          <w:tcPr>
            <w:tcW w:w="0" w:type="auto"/>
            <w:vAlign w:val="center"/>
          </w:tcPr>
          <w:p w14:paraId="197C937C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E97AB1" w:rsidRPr="000C6AA9" w14:paraId="6F2FBFE4" w14:textId="77777777" w:rsidTr="00F23EA0">
        <w:tc>
          <w:tcPr>
            <w:tcW w:w="0" w:type="auto"/>
            <w:vAlign w:val="center"/>
          </w:tcPr>
          <w:p w14:paraId="4442054E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TX3, EV/</w:t>
            </w:r>
            <w:proofErr w:type="spellStart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14:paraId="33D26823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385(366-471)</w:t>
            </w:r>
          </w:p>
        </w:tc>
        <w:tc>
          <w:tcPr>
            <w:tcW w:w="0" w:type="auto"/>
            <w:vAlign w:val="center"/>
          </w:tcPr>
          <w:p w14:paraId="29F1E8A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403 (364-498)</w:t>
            </w:r>
          </w:p>
        </w:tc>
        <w:tc>
          <w:tcPr>
            <w:tcW w:w="0" w:type="auto"/>
            <w:vAlign w:val="center"/>
          </w:tcPr>
          <w:p w14:paraId="4076EB4A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vAlign w:val="center"/>
          </w:tcPr>
          <w:p w14:paraId="2D2D5E8F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396 (366-498)</w:t>
            </w:r>
          </w:p>
        </w:tc>
        <w:tc>
          <w:tcPr>
            <w:tcW w:w="0" w:type="auto"/>
            <w:vAlign w:val="center"/>
          </w:tcPr>
          <w:p w14:paraId="4091644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407 (357-476)</w:t>
            </w:r>
          </w:p>
        </w:tc>
        <w:tc>
          <w:tcPr>
            <w:tcW w:w="0" w:type="auto"/>
            <w:vAlign w:val="center"/>
          </w:tcPr>
          <w:p w14:paraId="24C0A07B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0" w:type="auto"/>
            <w:vAlign w:val="center"/>
          </w:tcPr>
          <w:p w14:paraId="0CD95A5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406 (371-491)</w:t>
            </w:r>
          </w:p>
        </w:tc>
        <w:tc>
          <w:tcPr>
            <w:tcW w:w="0" w:type="auto"/>
            <w:vAlign w:val="center"/>
          </w:tcPr>
          <w:p w14:paraId="096C66CC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391 (362-499)</w:t>
            </w:r>
          </w:p>
        </w:tc>
        <w:tc>
          <w:tcPr>
            <w:tcW w:w="0" w:type="auto"/>
            <w:vAlign w:val="center"/>
          </w:tcPr>
          <w:p w14:paraId="1EB05EC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E97AB1" w:rsidRPr="000C6AA9" w14:paraId="51E805E7" w14:textId="77777777" w:rsidTr="00F23EA0">
        <w:tc>
          <w:tcPr>
            <w:tcW w:w="0" w:type="auto"/>
            <w:vAlign w:val="center"/>
          </w:tcPr>
          <w:p w14:paraId="15E18D5C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-Cadherin, EV/</w:t>
            </w:r>
            <w:proofErr w:type="spellStart"/>
            <w:r w:rsidRPr="00EC745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μL</w:t>
            </w:r>
            <w:proofErr w:type="spellEnd"/>
          </w:p>
        </w:tc>
        <w:tc>
          <w:tcPr>
            <w:tcW w:w="0" w:type="auto"/>
            <w:vAlign w:val="center"/>
          </w:tcPr>
          <w:p w14:paraId="08F8BBE5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476 (306-677)</w:t>
            </w:r>
          </w:p>
        </w:tc>
        <w:tc>
          <w:tcPr>
            <w:tcW w:w="0" w:type="auto"/>
            <w:vAlign w:val="center"/>
          </w:tcPr>
          <w:p w14:paraId="494CFFE1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545 (389-724)</w:t>
            </w:r>
          </w:p>
        </w:tc>
        <w:tc>
          <w:tcPr>
            <w:tcW w:w="0" w:type="auto"/>
            <w:vAlign w:val="center"/>
          </w:tcPr>
          <w:p w14:paraId="2A0143B7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</w:tcPr>
          <w:p w14:paraId="0D8F8951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536 (378-712)</w:t>
            </w:r>
          </w:p>
        </w:tc>
        <w:tc>
          <w:tcPr>
            <w:tcW w:w="0" w:type="auto"/>
            <w:vAlign w:val="center"/>
          </w:tcPr>
          <w:p w14:paraId="5693A6FD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560 (355-738)</w:t>
            </w:r>
          </w:p>
        </w:tc>
        <w:tc>
          <w:tcPr>
            <w:tcW w:w="0" w:type="auto"/>
            <w:vAlign w:val="center"/>
          </w:tcPr>
          <w:p w14:paraId="797A2B72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0" w:type="auto"/>
            <w:vAlign w:val="center"/>
          </w:tcPr>
          <w:p w14:paraId="5EE1B810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480 (417-546)</w:t>
            </w:r>
          </w:p>
        </w:tc>
        <w:tc>
          <w:tcPr>
            <w:tcW w:w="0" w:type="auto"/>
            <w:vAlign w:val="center"/>
          </w:tcPr>
          <w:p w14:paraId="145F1D33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470 (388-533)</w:t>
            </w:r>
          </w:p>
        </w:tc>
        <w:tc>
          <w:tcPr>
            <w:tcW w:w="0" w:type="auto"/>
            <w:vAlign w:val="center"/>
          </w:tcPr>
          <w:p w14:paraId="1FEFE9C6" w14:textId="77777777" w:rsidR="00E97AB1" w:rsidRPr="00EC7457" w:rsidRDefault="00E97AB1" w:rsidP="00F2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457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</w:tbl>
    <w:p w14:paraId="4D3758DE" w14:textId="77777777" w:rsidR="00E97AB1" w:rsidRPr="000C6AA9" w:rsidRDefault="00E97AB1" w:rsidP="00E97AB1">
      <w:pPr>
        <w:spacing w:line="240" w:lineRule="auto"/>
        <w:rPr>
          <w:sz w:val="24"/>
          <w:szCs w:val="24"/>
          <w:lang w:val="en-US"/>
        </w:rPr>
      </w:pPr>
    </w:p>
    <w:p w14:paraId="76D4D5AF" w14:textId="049E5BDF" w:rsidR="00E97AB1" w:rsidRPr="00DC7E5B" w:rsidRDefault="00E97AB1" w:rsidP="00E97AB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Troponin-T, </w:t>
      </w:r>
      <w:r w:rsidRPr="000C6AA9">
        <w:rPr>
          <w:rFonts w:ascii="Times New Roman" w:hAnsi="Times New Roman" w:cs="Times New Roman"/>
          <w:sz w:val="24"/>
          <w:szCs w:val="24"/>
          <w:lang w:val="en-US"/>
        </w:rPr>
        <w:t>MPO = myeloperoxidase, PTX3 = pentraxin-3</w:t>
      </w:r>
      <w:r>
        <w:rPr>
          <w:rFonts w:ascii="Times New Roman" w:hAnsi="Times New Roman" w:cs="Times New Roman"/>
          <w:sz w:val="24"/>
          <w:szCs w:val="24"/>
          <w:lang w:val="en-US"/>
        </w:rPr>
        <w:t>, M = male, F = female</w:t>
      </w:r>
      <w:r w:rsidR="00314CCA">
        <w:rPr>
          <w:rFonts w:ascii="Times New Roman" w:hAnsi="Times New Roman" w:cs="Times New Roman"/>
          <w:sz w:val="24"/>
          <w:szCs w:val="24"/>
          <w:lang w:val="en-US"/>
        </w:rPr>
        <w:t>. Data shown as</w:t>
      </w:r>
      <w:r w:rsidR="00DC7E5B">
        <w:rPr>
          <w:rFonts w:ascii="Times New Roman" w:hAnsi="Times New Roman" w:cs="Times New Roman"/>
          <w:sz w:val="24"/>
          <w:szCs w:val="24"/>
          <w:lang w:val="en-US"/>
        </w:rPr>
        <w:t xml:space="preserve"> median and IQR. </w:t>
      </w:r>
      <w:r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*</w:t>
      </w:r>
      <w:r w:rsidR="00D5205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-values</w:t>
      </w:r>
      <w:r w:rsidR="002569E2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refer to</w:t>
      </w:r>
      <w:r w:rsidRPr="000C6AA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comparison between groups,</w:t>
      </w:r>
      <w:r w:rsidRPr="000C6AA9">
        <w:rPr>
          <w:rFonts w:ascii="Times New Roman" w:hAnsi="Times New Roman" w:cs="Times New Roman"/>
          <w:sz w:val="24"/>
          <w:szCs w:val="24"/>
          <w:lang w:val="en-US"/>
        </w:rPr>
        <w:t xml:space="preserve"> Mann-Whitney </w:t>
      </w:r>
      <w:r w:rsidR="00E00EAB">
        <w:rPr>
          <w:rFonts w:ascii="Times New Roman" w:hAnsi="Times New Roman" w:cs="Times New Roman"/>
          <w:sz w:val="24"/>
          <w:szCs w:val="24"/>
          <w:lang w:val="en-US"/>
        </w:rPr>
        <w:t>U-</w:t>
      </w:r>
      <w:r w:rsidRPr="000C6AA9">
        <w:rPr>
          <w:rFonts w:ascii="Times New Roman" w:hAnsi="Times New Roman" w:cs="Times New Roman"/>
          <w:sz w:val="24"/>
          <w:szCs w:val="24"/>
          <w:lang w:val="en-US"/>
        </w:rPr>
        <w:t>test.</w:t>
      </w:r>
    </w:p>
    <w:p w14:paraId="5E1692FC" w14:textId="77777777" w:rsidR="00E97AB1" w:rsidRPr="00A57B9D" w:rsidRDefault="00E97AB1" w:rsidP="00E97A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09C5B3" w14:textId="77777777" w:rsidR="007C2CDB" w:rsidRPr="00C564CD" w:rsidRDefault="007C2C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564C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7C67F8" w14:textId="393F937C" w:rsidR="003B4EBE" w:rsidRPr="00846BB6" w:rsidRDefault="00E102D6" w:rsidP="003B4EB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 w:rsidRPr="00846BB6">
        <w:rPr>
          <w:rFonts w:ascii="Times New Roman" w:hAnsi="Times New Roman" w:cs="Times New Roman"/>
          <w:b/>
          <w:bCs/>
          <w:sz w:val="24"/>
          <w:szCs w:val="24"/>
          <w:lang w:val="da-DK"/>
        </w:rPr>
        <w:lastRenderedPageBreak/>
        <w:t>References</w:t>
      </w:r>
    </w:p>
    <w:p w14:paraId="2C712BFC" w14:textId="77777777" w:rsidR="003B4EBE" w:rsidRPr="00846BB6" w:rsidRDefault="003B4EBE" w:rsidP="003B4EB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</w:p>
    <w:p w14:paraId="0DC28E7B" w14:textId="77777777" w:rsidR="0067786C" w:rsidRPr="0067786C" w:rsidRDefault="003B4EBE" w:rsidP="0067786C">
      <w:pPr>
        <w:pStyle w:val="EndNoteBibliography"/>
        <w:spacing w:after="0"/>
      </w:pPr>
      <w:r>
        <w:rPr>
          <w:rFonts w:ascii="Times New Roman" w:hAnsi="Times New Roman" w:cs="Times New Roman"/>
          <w:sz w:val="20"/>
          <w:szCs w:val="20"/>
          <w:lang w:val="sv-SE"/>
        </w:rPr>
        <w:fldChar w:fldCharType="begin"/>
      </w:r>
      <w:r w:rsidRPr="00846BB6">
        <w:rPr>
          <w:rFonts w:ascii="Times New Roman" w:hAnsi="Times New Roman" w:cs="Times New Roman"/>
          <w:sz w:val="20"/>
          <w:szCs w:val="20"/>
          <w:lang w:val="da-DK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sv-SE"/>
        </w:rPr>
        <w:fldChar w:fldCharType="separate"/>
      </w:r>
      <w:r w:rsidR="0067786C" w:rsidRPr="00C564CD">
        <w:rPr>
          <w:lang w:val="da-DK"/>
        </w:rPr>
        <w:t>1.</w:t>
      </w:r>
      <w:r w:rsidR="0067786C" w:rsidRPr="00C564CD">
        <w:rPr>
          <w:lang w:val="da-DK"/>
        </w:rPr>
        <w:tab/>
        <w:t xml:space="preserve">Linde C, Eriksson MJ, Hage C, Wallen H, Persson B, Corbascio M, et al. </w:t>
      </w:r>
      <w:r w:rsidR="0067786C" w:rsidRPr="0067786C">
        <w:t>Rationale and design of the PREFERS (Preserved and Reduced Ejection Fraction Epidemiological Regional Study) Stockholm heart failure study: an epidemiological regional study in Stockholm county of 2.1 million inhabitants. Eur J Heart Fail. 2016;18(10):1287-97.</w:t>
      </w:r>
    </w:p>
    <w:p w14:paraId="2EC066A1" w14:textId="48B99A95" w:rsidR="0067786C" w:rsidRPr="0067786C" w:rsidRDefault="0067786C" w:rsidP="0067786C">
      <w:pPr>
        <w:pStyle w:val="EndNoteBibliography"/>
        <w:spacing w:after="0"/>
      </w:pPr>
      <w:r w:rsidRPr="0067786C">
        <w:t>2.</w:t>
      </w:r>
      <w:r w:rsidRPr="0067786C">
        <w:tab/>
        <w:t xml:space="preserve">Ponikowski P, Voors AA, Anker SD, Bueno H, Cleland JGF, Coats AJS, et al. 2016 ESC Guidelines for the diagnosis and treatment of acute and chronic heart failure – Web Addenda </w:t>
      </w:r>
      <w:hyperlink r:id="rId16" w:history="1">
        <w:r w:rsidRPr="0067786C">
          <w:rPr>
            <w:rStyle w:val="Hyperlnk"/>
          </w:rPr>
          <w:t>https://www.escardio.org/static-file/Escardio/Guidelines/ehw128_Addenda.pdf2016</w:t>
        </w:r>
      </w:hyperlink>
    </w:p>
    <w:p w14:paraId="34D605EB" w14:textId="77777777" w:rsidR="0067786C" w:rsidRPr="0067786C" w:rsidRDefault="0067786C" w:rsidP="0067786C">
      <w:pPr>
        <w:pStyle w:val="EndNoteBibliography"/>
        <w:spacing w:after="0"/>
      </w:pPr>
      <w:r w:rsidRPr="00C564CD">
        <w:t>3.</w:t>
      </w:r>
      <w:r w:rsidRPr="00C564CD">
        <w:tab/>
        <w:t xml:space="preserve">Persson H, Donal E, Lund LH, Matan D, Oger E, Hage C, et al. </w:t>
      </w:r>
      <w:r w:rsidRPr="0067786C">
        <w:t>Importance of structural heart disease and diastolic dysfunction in heart failure with preserved ejection fraction assessed according to the ESC guidelines - A substudy in the Ka (Karolinska) Ren (Rennes) study. Int J Cardiol. 2019;274:202-7.</w:t>
      </w:r>
    </w:p>
    <w:p w14:paraId="7A0F49AE" w14:textId="77777777" w:rsidR="0067786C" w:rsidRPr="0067786C" w:rsidRDefault="0067786C" w:rsidP="0067786C">
      <w:pPr>
        <w:pStyle w:val="EndNoteBibliography"/>
        <w:spacing w:after="0"/>
      </w:pPr>
      <w:r w:rsidRPr="0067786C">
        <w:t>4.</w:t>
      </w:r>
      <w:r w:rsidRPr="0067786C">
        <w:tab/>
        <w:t>Persson H, Lonn E, Edner M, Baruch L, Lang CC, Morton JJ, et al. Diastolic dysfunction in heart failure with preserved systolic function: need for objective evidence:results from the CHARM Echocardiographic Substudy-CHARMES. J Am Coll Cardiol. 2007;49(6):687-94.</w:t>
      </w:r>
    </w:p>
    <w:p w14:paraId="3727E106" w14:textId="77777777" w:rsidR="0067786C" w:rsidRPr="0067786C" w:rsidRDefault="0067786C" w:rsidP="0067786C">
      <w:pPr>
        <w:pStyle w:val="EndNoteBibliography"/>
        <w:spacing w:after="0"/>
      </w:pPr>
      <w:r w:rsidRPr="0067786C">
        <w:t>5.</w:t>
      </w:r>
      <w:r w:rsidRPr="0067786C">
        <w:tab/>
        <w:t>Lang RM, Badano LP, Mor-Avi V, Afilalo J, Armstrong A, Ernande L, et al. Recommendations for cardiac chamber quantification by echocardiography in adults: an update from the American Society of Echocardiography and the European Association of Cardiovascular Imaging. J Am Soc Echocardiogr. 2015;28(1):1-39.e14.</w:t>
      </w:r>
    </w:p>
    <w:p w14:paraId="18A521A4" w14:textId="77777777" w:rsidR="0067786C" w:rsidRPr="0067786C" w:rsidRDefault="0067786C" w:rsidP="0067786C">
      <w:pPr>
        <w:pStyle w:val="EndNoteBibliography"/>
      </w:pPr>
      <w:r w:rsidRPr="0067786C">
        <w:t>6.</w:t>
      </w:r>
      <w:r w:rsidRPr="0067786C">
        <w:tab/>
        <w:t>Nagueh SF, Smiseth OA, Appleton CP, Byrd BF, 3rd, Dokainish H, Edvardsen T, et al. Recommendations for the Evaluation of Left Ventricular Diastolic Function by Echocardiography: An Update from the American Society of Echocardiography and the European Association of Cardiovascular Imaging. J Am Soc Echocardiogr. 2016;29(4):277-314.</w:t>
      </w:r>
    </w:p>
    <w:p w14:paraId="244861B8" w14:textId="47D38514" w:rsidR="00D51F6C" w:rsidRDefault="003B4EBE">
      <w:pPr>
        <w:rPr>
          <w:rFonts w:ascii="Times New Roman" w:hAnsi="Times New Roman" w:cs="Times New Roman"/>
          <w:noProof/>
          <w:sz w:val="20"/>
          <w:szCs w:val="20"/>
          <w:lang w:val="sv-SE"/>
        </w:rPr>
      </w:pPr>
      <w:r>
        <w:rPr>
          <w:rFonts w:ascii="Times New Roman" w:hAnsi="Times New Roman" w:cs="Times New Roman"/>
          <w:noProof/>
          <w:sz w:val="20"/>
          <w:szCs w:val="20"/>
          <w:lang w:val="sv-SE"/>
        </w:rPr>
        <w:fldChar w:fldCharType="end"/>
      </w:r>
    </w:p>
    <w:sectPr w:rsidR="00D51F6C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86B25" w14:textId="77777777" w:rsidR="005E58BB" w:rsidRDefault="005E58BB" w:rsidP="00317272">
      <w:pPr>
        <w:spacing w:after="0" w:line="240" w:lineRule="auto"/>
      </w:pPr>
      <w:r>
        <w:separator/>
      </w:r>
    </w:p>
  </w:endnote>
  <w:endnote w:type="continuationSeparator" w:id="0">
    <w:p w14:paraId="0C92B68F" w14:textId="77777777" w:rsidR="005E58BB" w:rsidRDefault="005E58BB" w:rsidP="00317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MathCalligraphy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9501782"/>
      <w:docPartObj>
        <w:docPartGallery w:val="Page Numbers (Bottom of Page)"/>
        <w:docPartUnique/>
      </w:docPartObj>
    </w:sdtPr>
    <w:sdtContent>
      <w:p w14:paraId="79574909" w14:textId="3B12FB12" w:rsidR="004C593E" w:rsidRDefault="004C593E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5551" w:rsidRPr="00EB5551">
          <w:rPr>
            <w:noProof/>
            <w:lang w:val="sv-SE"/>
          </w:rPr>
          <w:t>1</w:t>
        </w:r>
        <w:r>
          <w:fldChar w:fldCharType="end"/>
        </w:r>
      </w:p>
    </w:sdtContent>
  </w:sdt>
  <w:p w14:paraId="361F7FA1" w14:textId="77777777" w:rsidR="004C593E" w:rsidRDefault="004C593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FFA14" w14:textId="77777777" w:rsidR="005E58BB" w:rsidRDefault="005E58BB" w:rsidP="00317272">
      <w:pPr>
        <w:spacing w:after="0" w:line="240" w:lineRule="auto"/>
      </w:pPr>
      <w:r>
        <w:separator/>
      </w:r>
    </w:p>
  </w:footnote>
  <w:footnote w:type="continuationSeparator" w:id="0">
    <w:p w14:paraId="5D891243" w14:textId="77777777" w:rsidR="005E58BB" w:rsidRDefault="005E58BB" w:rsidP="00317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746D3"/>
    <w:multiLevelType w:val="multilevel"/>
    <w:tmpl w:val="92CC0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0E5C48"/>
    <w:multiLevelType w:val="hybridMultilevel"/>
    <w:tmpl w:val="415CEE56"/>
    <w:lvl w:ilvl="0" w:tplc="3AE0FBAA">
      <w:numFmt w:val="bullet"/>
      <w:lvlText w:val="-"/>
      <w:lvlJc w:val="left"/>
      <w:pPr>
        <w:ind w:left="41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 w15:restartNumberingAfterBreak="0">
    <w:nsid w:val="4A5145E9"/>
    <w:multiLevelType w:val="hybridMultilevel"/>
    <w:tmpl w:val="B1D6101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D21D34"/>
    <w:multiLevelType w:val="hybridMultilevel"/>
    <w:tmpl w:val="7B42F994"/>
    <w:lvl w:ilvl="0" w:tplc="041D0015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D5E00"/>
    <w:multiLevelType w:val="hybridMultilevel"/>
    <w:tmpl w:val="E7E25EA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691030">
    <w:abstractNumId w:val="1"/>
  </w:num>
  <w:num w:numId="2" w16cid:durableId="441724511">
    <w:abstractNumId w:val="3"/>
  </w:num>
  <w:num w:numId="3" w16cid:durableId="1364481176">
    <w:abstractNumId w:val="2"/>
  </w:num>
  <w:num w:numId="4" w16cid:durableId="159002164">
    <w:abstractNumId w:val="4"/>
  </w:num>
  <w:num w:numId="5" w16cid:durableId="979652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xpaetv9ew5hes0eape0xr50rs2rzfpes0&quot;&gt;My EndNote Library&lt;record-ids&gt;&lt;item&gt;1&lt;/item&gt;&lt;item&gt;37&lt;/item&gt;&lt;item&gt;38&lt;/item&gt;&lt;item&gt;39&lt;/item&gt;&lt;item&gt;40&lt;/item&gt;&lt;item&gt;41&lt;/item&gt;&lt;/record-ids&gt;&lt;/item&gt;&lt;/Libraries&gt;"/>
  </w:docVars>
  <w:rsids>
    <w:rsidRoot w:val="00AE61C5"/>
    <w:rsid w:val="00000F1A"/>
    <w:rsid w:val="00004881"/>
    <w:rsid w:val="000123F3"/>
    <w:rsid w:val="00015631"/>
    <w:rsid w:val="00016CCC"/>
    <w:rsid w:val="00017DE5"/>
    <w:rsid w:val="00017ED9"/>
    <w:rsid w:val="00021579"/>
    <w:rsid w:val="000238F3"/>
    <w:rsid w:val="00026018"/>
    <w:rsid w:val="00043EBA"/>
    <w:rsid w:val="00045DC3"/>
    <w:rsid w:val="000510DC"/>
    <w:rsid w:val="00051F1A"/>
    <w:rsid w:val="0005282B"/>
    <w:rsid w:val="00057D49"/>
    <w:rsid w:val="000629A3"/>
    <w:rsid w:val="000657AA"/>
    <w:rsid w:val="00065BD8"/>
    <w:rsid w:val="0006719B"/>
    <w:rsid w:val="000678A1"/>
    <w:rsid w:val="00074222"/>
    <w:rsid w:val="000755FA"/>
    <w:rsid w:val="00075BB5"/>
    <w:rsid w:val="00075CD2"/>
    <w:rsid w:val="000867AA"/>
    <w:rsid w:val="00086CBF"/>
    <w:rsid w:val="000926DC"/>
    <w:rsid w:val="000A32AD"/>
    <w:rsid w:val="000A4873"/>
    <w:rsid w:val="000B116E"/>
    <w:rsid w:val="000B2020"/>
    <w:rsid w:val="000B787A"/>
    <w:rsid w:val="000C01CC"/>
    <w:rsid w:val="000C19A3"/>
    <w:rsid w:val="000C61F7"/>
    <w:rsid w:val="000C6AA9"/>
    <w:rsid w:val="000D1203"/>
    <w:rsid w:val="000D2163"/>
    <w:rsid w:val="000D4519"/>
    <w:rsid w:val="000E31E5"/>
    <w:rsid w:val="000F2B68"/>
    <w:rsid w:val="000F359D"/>
    <w:rsid w:val="000F5E05"/>
    <w:rsid w:val="00104C49"/>
    <w:rsid w:val="0010580A"/>
    <w:rsid w:val="00106555"/>
    <w:rsid w:val="00106D13"/>
    <w:rsid w:val="00110059"/>
    <w:rsid w:val="00110BF2"/>
    <w:rsid w:val="0011154B"/>
    <w:rsid w:val="00121076"/>
    <w:rsid w:val="00135530"/>
    <w:rsid w:val="00140AA2"/>
    <w:rsid w:val="0014262E"/>
    <w:rsid w:val="00145682"/>
    <w:rsid w:val="00152129"/>
    <w:rsid w:val="00153535"/>
    <w:rsid w:val="00153A27"/>
    <w:rsid w:val="00155762"/>
    <w:rsid w:val="001557D5"/>
    <w:rsid w:val="001607F3"/>
    <w:rsid w:val="00162201"/>
    <w:rsid w:val="001626A2"/>
    <w:rsid w:val="0017176B"/>
    <w:rsid w:val="001718CB"/>
    <w:rsid w:val="0017321C"/>
    <w:rsid w:val="0017482C"/>
    <w:rsid w:val="00177292"/>
    <w:rsid w:val="00181B48"/>
    <w:rsid w:val="00181EE9"/>
    <w:rsid w:val="00186C58"/>
    <w:rsid w:val="001870CC"/>
    <w:rsid w:val="001902C3"/>
    <w:rsid w:val="00190F4E"/>
    <w:rsid w:val="00192ABB"/>
    <w:rsid w:val="001949A4"/>
    <w:rsid w:val="00194ABE"/>
    <w:rsid w:val="00196A53"/>
    <w:rsid w:val="001A3971"/>
    <w:rsid w:val="001A6F07"/>
    <w:rsid w:val="001B264B"/>
    <w:rsid w:val="001B7831"/>
    <w:rsid w:val="001C3737"/>
    <w:rsid w:val="001C42EF"/>
    <w:rsid w:val="001C6692"/>
    <w:rsid w:val="001D13FE"/>
    <w:rsid w:val="001D2DD3"/>
    <w:rsid w:val="001F07F0"/>
    <w:rsid w:val="001F1895"/>
    <w:rsid w:val="001F2E20"/>
    <w:rsid w:val="001F39CB"/>
    <w:rsid w:val="001F4D03"/>
    <w:rsid w:val="002012CE"/>
    <w:rsid w:val="0020173F"/>
    <w:rsid w:val="0020344A"/>
    <w:rsid w:val="002069F1"/>
    <w:rsid w:val="00207096"/>
    <w:rsid w:val="0021430E"/>
    <w:rsid w:val="002162D4"/>
    <w:rsid w:val="00220E4B"/>
    <w:rsid w:val="002222C5"/>
    <w:rsid w:val="00226748"/>
    <w:rsid w:val="002269D0"/>
    <w:rsid w:val="00235006"/>
    <w:rsid w:val="00235D65"/>
    <w:rsid w:val="002416F1"/>
    <w:rsid w:val="00241B56"/>
    <w:rsid w:val="00243589"/>
    <w:rsid w:val="00252914"/>
    <w:rsid w:val="00254D85"/>
    <w:rsid w:val="0025516B"/>
    <w:rsid w:val="002569E2"/>
    <w:rsid w:val="00262697"/>
    <w:rsid w:val="00265300"/>
    <w:rsid w:val="00265771"/>
    <w:rsid w:val="002660C7"/>
    <w:rsid w:val="002753DD"/>
    <w:rsid w:val="00284A9E"/>
    <w:rsid w:val="00287DF2"/>
    <w:rsid w:val="002A31B2"/>
    <w:rsid w:val="002A374A"/>
    <w:rsid w:val="002A37D3"/>
    <w:rsid w:val="002A74D1"/>
    <w:rsid w:val="002B033F"/>
    <w:rsid w:val="002B25B1"/>
    <w:rsid w:val="002B2662"/>
    <w:rsid w:val="002B2808"/>
    <w:rsid w:val="002B5285"/>
    <w:rsid w:val="002B604C"/>
    <w:rsid w:val="002B66F6"/>
    <w:rsid w:val="002B72E5"/>
    <w:rsid w:val="002C49F0"/>
    <w:rsid w:val="002D259B"/>
    <w:rsid w:val="002D7F3E"/>
    <w:rsid w:val="002E056E"/>
    <w:rsid w:val="002E3BB8"/>
    <w:rsid w:val="002F0078"/>
    <w:rsid w:val="002F021B"/>
    <w:rsid w:val="002F44F9"/>
    <w:rsid w:val="002F71AC"/>
    <w:rsid w:val="00300B5D"/>
    <w:rsid w:val="00300C2E"/>
    <w:rsid w:val="003057C3"/>
    <w:rsid w:val="00306A17"/>
    <w:rsid w:val="00306ADF"/>
    <w:rsid w:val="00311209"/>
    <w:rsid w:val="00314CCA"/>
    <w:rsid w:val="00317272"/>
    <w:rsid w:val="003202B4"/>
    <w:rsid w:val="003229FD"/>
    <w:rsid w:val="00323A11"/>
    <w:rsid w:val="0032516F"/>
    <w:rsid w:val="00330301"/>
    <w:rsid w:val="0033171E"/>
    <w:rsid w:val="00334E8F"/>
    <w:rsid w:val="00347789"/>
    <w:rsid w:val="00352554"/>
    <w:rsid w:val="00353106"/>
    <w:rsid w:val="00354CCB"/>
    <w:rsid w:val="00361D00"/>
    <w:rsid w:val="00361D8B"/>
    <w:rsid w:val="003624F3"/>
    <w:rsid w:val="003626E9"/>
    <w:rsid w:val="00364CDA"/>
    <w:rsid w:val="00374CBA"/>
    <w:rsid w:val="003778AA"/>
    <w:rsid w:val="00377D46"/>
    <w:rsid w:val="003800CB"/>
    <w:rsid w:val="00380F74"/>
    <w:rsid w:val="0038273C"/>
    <w:rsid w:val="00385D37"/>
    <w:rsid w:val="00386FC6"/>
    <w:rsid w:val="00391015"/>
    <w:rsid w:val="003940CC"/>
    <w:rsid w:val="0039539A"/>
    <w:rsid w:val="003A0966"/>
    <w:rsid w:val="003A30C6"/>
    <w:rsid w:val="003B4EBE"/>
    <w:rsid w:val="003B6CD1"/>
    <w:rsid w:val="003B780B"/>
    <w:rsid w:val="003C10D7"/>
    <w:rsid w:val="003C5D56"/>
    <w:rsid w:val="003C735A"/>
    <w:rsid w:val="003C7EAA"/>
    <w:rsid w:val="003D49CE"/>
    <w:rsid w:val="003D6682"/>
    <w:rsid w:val="003E4FC5"/>
    <w:rsid w:val="003F0600"/>
    <w:rsid w:val="003F20DB"/>
    <w:rsid w:val="003F5029"/>
    <w:rsid w:val="004000CC"/>
    <w:rsid w:val="00406E68"/>
    <w:rsid w:val="00417269"/>
    <w:rsid w:val="0041749A"/>
    <w:rsid w:val="00425DC6"/>
    <w:rsid w:val="00426A40"/>
    <w:rsid w:val="00432C11"/>
    <w:rsid w:val="0043785F"/>
    <w:rsid w:val="00441593"/>
    <w:rsid w:val="0044258B"/>
    <w:rsid w:val="0045125D"/>
    <w:rsid w:val="004532AE"/>
    <w:rsid w:val="00456B64"/>
    <w:rsid w:val="00456E47"/>
    <w:rsid w:val="00457DB7"/>
    <w:rsid w:val="00460DF9"/>
    <w:rsid w:val="00464428"/>
    <w:rsid w:val="00471C21"/>
    <w:rsid w:val="00472456"/>
    <w:rsid w:val="00474FA8"/>
    <w:rsid w:val="004820BF"/>
    <w:rsid w:val="00482D86"/>
    <w:rsid w:val="0048461B"/>
    <w:rsid w:val="00485C0B"/>
    <w:rsid w:val="00485DBF"/>
    <w:rsid w:val="004872D3"/>
    <w:rsid w:val="004903E0"/>
    <w:rsid w:val="00490C3A"/>
    <w:rsid w:val="00494F7C"/>
    <w:rsid w:val="00495DC5"/>
    <w:rsid w:val="004A3369"/>
    <w:rsid w:val="004A40AC"/>
    <w:rsid w:val="004A5244"/>
    <w:rsid w:val="004A6CEC"/>
    <w:rsid w:val="004A6DE3"/>
    <w:rsid w:val="004A7569"/>
    <w:rsid w:val="004B087B"/>
    <w:rsid w:val="004B3786"/>
    <w:rsid w:val="004B3F51"/>
    <w:rsid w:val="004C593E"/>
    <w:rsid w:val="004D12BD"/>
    <w:rsid w:val="004D1969"/>
    <w:rsid w:val="004D202F"/>
    <w:rsid w:val="004D3FAD"/>
    <w:rsid w:val="004D5BBD"/>
    <w:rsid w:val="004D7722"/>
    <w:rsid w:val="004E097C"/>
    <w:rsid w:val="004E1415"/>
    <w:rsid w:val="004E27A8"/>
    <w:rsid w:val="004E34A6"/>
    <w:rsid w:val="004F3582"/>
    <w:rsid w:val="004F759C"/>
    <w:rsid w:val="005019F4"/>
    <w:rsid w:val="00502063"/>
    <w:rsid w:val="0050274D"/>
    <w:rsid w:val="00504043"/>
    <w:rsid w:val="00510258"/>
    <w:rsid w:val="0051728F"/>
    <w:rsid w:val="00521271"/>
    <w:rsid w:val="005256B4"/>
    <w:rsid w:val="00526811"/>
    <w:rsid w:val="0052739C"/>
    <w:rsid w:val="005313A9"/>
    <w:rsid w:val="00531D2F"/>
    <w:rsid w:val="0053518F"/>
    <w:rsid w:val="00535CFD"/>
    <w:rsid w:val="00535F9D"/>
    <w:rsid w:val="00545DAD"/>
    <w:rsid w:val="005469B4"/>
    <w:rsid w:val="005478AA"/>
    <w:rsid w:val="005561CA"/>
    <w:rsid w:val="005562BD"/>
    <w:rsid w:val="005571FC"/>
    <w:rsid w:val="0056018A"/>
    <w:rsid w:val="00560630"/>
    <w:rsid w:val="005606D1"/>
    <w:rsid w:val="00562B13"/>
    <w:rsid w:val="0056470A"/>
    <w:rsid w:val="00565DCF"/>
    <w:rsid w:val="00571260"/>
    <w:rsid w:val="005734BE"/>
    <w:rsid w:val="00577544"/>
    <w:rsid w:val="00582F2A"/>
    <w:rsid w:val="005830F3"/>
    <w:rsid w:val="005847A8"/>
    <w:rsid w:val="00585373"/>
    <w:rsid w:val="00592023"/>
    <w:rsid w:val="005934FA"/>
    <w:rsid w:val="00593721"/>
    <w:rsid w:val="005939B9"/>
    <w:rsid w:val="0059425C"/>
    <w:rsid w:val="00594C3C"/>
    <w:rsid w:val="005959A8"/>
    <w:rsid w:val="00595A38"/>
    <w:rsid w:val="005A0634"/>
    <w:rsid w:val="005A65A8"/>
    <w:rsid w:val="005B4DAF"/>
    <w:rsid w:val="005B7A4A"/>
    <w:rsid w:val="005C3E83"/>
    <w:rsid w:val="005C6126"/>
    <w:rsid w:val="005C7D19"/>
    <w:rsid w:val="005D2184"/>
    <w:rsid w:val="005D21A0"/>
    <w:rsid w:val="005D23FB"/>
    <w:rsid w:val="005D24ED"/>
    <w:rsid w:val="005D4279"/>
    <w:rsid w:val="005D62A4"/>
    <w:rsid w:val="005D62AE"/>
    <w:rsid w:val="005D7796"/>
    <w:rsid w:val="005E1590"/>
    <w:rsid w:val="005E58BB"/>
    <w:rsid w:val="005E74D5"/>
    <w:rsid w:val="005F342D"/>
    <w:rsid w:val="005F578C"/>
    <w:rsid w:val="005F70D1"/>
    <w:rsid w:val="0060321D"/>
    <w:rsid w:val="00603EDE"/>
    <w:rsid w:val="00606040"/>
    <w:rsid w:val="00606141"/>
    <w:rsid w:val="006071EC"/>
    <w:rsid w:val="00610F08"/>
    <w:rsid w:val="00616AD1"/>
    <w:rsid w:val="006177D6"/>
    <w:rsid w:val="00620501"/>
    <w:rsid w:val="00620F24"/>
    <w:rsid w:val="00622AFC"/>
    <w:rsid w:val="00627FAF"/>
    <w:rsid w:val="00630945"/>
    <w:rsid w:val="00631ADE"/>
    <w:rsid w:val="006358BA"/>
    <w:rsid w:val="00636139"/>
    <w:rsid w:val="00643061"/>
    <w:rsid w:val="0064373C"/>
    <w:rsid w:val="006446C6"/>
    <w:rsid w:val="0064769A"/>
    <w:rsid w:val="0065074D"/>
    <w:rsid w:val="00655B40"/>
    <w:rsid w:val="00656907"/>
    <w:rsid w:val="00661100"/>
    <w:rsid w:val="0066189B"/>
    <w:rsid w:val="00661CE0"/>
    <w:rsid w:val="00661F0D"/>
    <w:rsid w:val="006630A9"/>
    <w:rsid w:val="006639AB"/>
    <w:rsid w:val="00663AB3"/>
    <w:rsid w:val="00667ADB"/>
    <w:rsid w:val="00670EDF"/>
    <w:rsid w:val="00671C6A"/>
    <w:rsid w:val="006736AC"/>
    <w:rsid w:val="00676A71"/>
    <w:rsid w:val="006775A9"/>
    <w:rsid w:val="0067786C"/>
    <w:rsid w:val="00677ADE"/>
    <w:rsid w:val="00682323"/>
    <w:rsid w:val="006864FC"/>
    <w:rsid w:val="0069179A"/>
    <w:rsid w:val="00697262"/>
    <w:rsid w:val="006A0826"/>
    <w:rsid w:val="006A358C"/>
    <w:rsid w:val="006A3A23"/>
    <w:rsid w:val="006A6245"/>
    <w:rsid w:val="006B37EE"/>
    <w:rsid w:val="006B46E4"/>
    <w:rsid w:val="006B48FD"/>
    <w:rsid w:val="006D2F3A"/>
    <w:rsid w:val="006D5CE4"/>
    <w:rsid w:val="006D64D7"/>
    <w:rsid w:val="007017E6"/>
    <w:rsid w:val="00703099"/>
    <w:rsid w:val="007109D7"/>
    <w:rsid w:val="00714525"/>
    <w:rsid w:val="00714AC7"/>
    <w:rsid w:val="00717FAC"/>
    <w:rsid w:val="00722CA1"/>
    <w:rsid w:val="00723898"/>
    <w:rsid w:val="00724475"/>
    <w:rsid w:val="00725895"/>
    <w:rsid w:val="00725EF2"/>
    <w:rsid w:val="00727936"/>
    <w:rsid w:val="00741FE7"/>
    <w:rsid w:val="00742513"/>
    <w:rsid w:val="0074262A"/>
    <w:rsid w:val="00744567"/>
    <w:rsid w:val="00747668"/>
    <w:rsid w:val="00753129"/>
    <w:rsid w:val="007548C1"/>
    <w:rsid w:val="00762758"/>
    <w:rsid w:val="0076394D"/>
    <w:rsid w:val="00763BDB"/>
    <w:rsid w:val="00766A61"/>
    <w:rsid w:val="00776161"/>
    <w:rsid w:val="007777B9"/>
    <w:rsid w:val="007810BC"/>
    <w:rsid w:val="00782C56"/>
    <w:rsid w:val="00786A99"/>
    <w:rsid w:val="00791729"/>
    <w:rsid w:val="007924C9"/>
    <w:rsid w:val="00792FE7"/>
    <w:rsid w:val="00795ECC"/>
    <w:rsid w:val="00797463"/>
    <w:rsid w:val="007A15E2"/>
    <w:rsid w:val="007A2E59"/>
    <w:rsid w:val="007A3F34"/>
    <w:rsid w:val="007A43EF"/>
    <w:rsid w:val="007A47AD"/>
    <w:rsid w:val="007B0A3D"/>
    <w:rsid w:val="007B56EF"/>
    <w:rsid w:val="007B5FA1"/>
    <w:rsid w:val="007B62BF"/>
    <w:rsid w:val="007B788A"/>
    <w:rsid w:val="007C2CDB"/>
    <w:rsid w:val="007D11F6"/>
    <w:rsid w:val="007D386A"/>
    <w:rsid w:val="007D6ACB"/>
    <w:rsid w:val="007E604B"/>
    <w:rsid w:val="007F0587"/>
    <w:rsid w:val="00800641"/>
    <w:rsid w:val="00803FF9"/>
    <w:rsid w:val="008045CF"/>
    <w:rsid w:val="00813E3C"/>
    <w:rsid w:val="00815A30"/>
    <w:rsid w:val="0081779F"/>
    <w:rsid w:val="00821BCB"/>
    <w:rsid w:val="0082212E"/>
    <w:rsid w:val="00824FD7"/>
    <w:rsid w:val="008268FD"/>
    <w:rsid w:val="008359D6"/>
    <w:rsid w:val="0084435D"/>
    <w:rsid w:val="008457C8"/>
    <w:rsid w:val="00846995"/>
    <w:rsid w:val="00846BB6"/>
    <w:rsid w:val="00846EDE"/>
    <w:rsid w:val="00852D7B"/>
    <w:rsid w:val="008602B2"/>
    <w:rsid w:val="008609DF"/>
    <w:rsid w:val="008715D4"/>
    <w:rsid w:val="00873058"/>
    <w:rsid w:val="00873DAA"/>
    <w:rsid w:val="008741F1"/>
    <w:rsid w:val="008764BE"/>
    <w:rsid w:val="00881434"/>
    <w:rsid w:val="00882DB1"/>
    <w:rsid w:val="008846BA"/>
    <w:rsid w:val="0089425A"/>
    <w:rsid w:val="0089570C"/>
    <w:rsid w:val="008A1A69"/>
    <w:rsid w:val="008A2F31"/>
    <w:rsid w:val="008B193B"/>
    <w:rsid w:val="008B2101"/>
    <w:rsid w:val="008B79FA"/>
    <w:rsid w:val="008C0B59"/>
    <w:rsid w:val="008C0E2C"/>
    <w:rsid w:val="008C4632"/>
    <w:rsid w:val="008C5A96"/>
    <w:rsid w:val="008C5B25"/>
    <w:rsid w:val="008C71B2"/>
    <w:rsid w:val="008D0106"/>
    <w:rsid w:val="008D15B6"/>
    <w:rsid w:val="008D1DBD"/>
    <w:rsid w:val="008D1E05"/>
    <w:rsid w:val="008D2E39"/>
    <w:rsid w:val="008D4406"/>
    <w:rsid w:val="008D6DB5"/>
    <w:rsid w:val="008E2966"/>
    <w:rsid w:val="008E448D"/>
    <w:rsid w:val="008F03B3"/>
    <w:rsid w:val="008F146E"/>
    <w:rsid w:val="008F30F0"/>
    <w:rsid w:val="008F46F8"/>
    <w:rsid w:val="008F7F45"/>
    <w:rsid w:val="00903ADD"/>
    <w:rsid w:val="009069CC"/>
    <w:rsid w:val="009168CC"/>
    <w:rsid w:val="00924FA9"/>
    <w:rsid w:val="00925419"/>
    <w:rsid w:val="009310C9"/>
    <w:rsid w:val="00931E34"/>
    <w:rsid w:val="00931F93"/>
    <w:rsid w:val="0094119C"/>
    <w:rsid w:val="00942C9E"/>
    <w:rsid w:val="00944326"/>
    <w:rsid w:val="00945AEC"/>
    <w:rsid w:val="00951544"/>
    <w:rsid w:val="00955907"/>
    <w:rsid w:val="009569AA"/>
    <w:rsid w:val="00957E3E"/>
    <w:rsid w:val="00961116"/>
    <w:rsid w:val="00962E29"/>
    <w:rsid w:val="00967702"/>
    <w:rsid w:val="00980625"/>
    <w:rsid w:val="00980FC6"/>
    <w:rsid w:val="0098538A"/>
    <w:rsid w:val="00987734"/>
    <w:rsid w:val="00987E16"/>
    <w:rsid w:val="00995C50"/>
    <w:rsid w:val="009A09D0"/>
    <w:rsid w:val="009B2503"/>
    <w:rsid w:val="009B3F34"/>
    <w:rsid w:val="009B7A47"/>
    <w:rsid w:val="009C12DC"/>
    <w:rsid w:val="009C1EE0"/>
    <w:rsid w:val="009C251A"/>
    <w:rsid w:val="009C6B1B"/>
    <w:rsid w:val="009D54EF"/>
    <w:rsid w:val="009E15F4"/>
    <w:rsid w:val="009E181B"/>
    <w:rsid w:val="009E1DCA"/>
    <w:rsid w:val="009E2C9D"/>
    <w:rsid w:val="009E4890"/>
    <w:rsid w:val="009E6C9E"/>
    <w:rsid w:val="009E6EEE"/>
    <w:rsid w:val="009E720A"/>
    <w:rsid w:val="009F0630"/>
    <w:rsid w:val="009F3373"/>
    <w:rsid w:val="00A07539"/>
    <w:rsid w:val="00A159A3"/>
    <w:rsid w:val="00A15D3B"/>
    <w:rsid w:val="00A21B9C"/>
    <w:rsid w:val="00A22C0C"/>
    <w:rsid w:val="00A242DC"/>
    <w:rsid w:val="00A2609D"/>
    <w:rsid w:val="00A27F37"/>
    <w:rsid w:val="00A32562"/>
    <w:rsid w:val="00A34C0B"/>
    <w:rsid w:val="00A34D56"/>
    <w:rsid w:val="00A4149C"/>
    <w:rsid w:val="00A4158E"/>
    <w:rsid w:val="00A516BD"/>
    <w:rsid w:val="00A52591"/>
    <w:rsid w:val="00A63450"/>
    <w:rsid w:val="00A63EFB"/>
    <w:rsid w:val="00A730D5"/>
    <w:rsid w:val="00A77D9A"/>
    <w:rsid w:val="00A814BA"/>
    <w:rsid w:val="00A81F88"/>
    <w:rsid w:val="00A85FC9"/>
    <w:rsid w:val="00A871C5"/>
    <w:rsid w:val="00A90AF9"/>
    <w:rsid w:val="00A912CD"/>
    <w:rsid w:val="00A93D26"/>
    <w:rsid w:val="00A94C9F"/>
    <w:rsid w:val="00AB16B8"/>
    <w:rsid w:val="00AC24DD"/>
    <w:rsid w:val="00AD6495"/>
    <w:rsid w:val="00AD728B"/>
    <w:rsid w:val="00AE1278"/>
    <w:rsid w:val="00AE189F"/>
    <w:rsid w:val="00AE4093"/>
    <w:rsid w:val="00AE61C5"/>
    <w:rsid w:val="00AF38C6"/>
    <w:rsid w:val="00AF412D"/>
    <w:rsid w:val="00AF4561"/>
    <w:rsid w:val="00AF51EB"/>
    <w:rsid w:val="00B00FDE"/>
    <w:rsid w:val="00B0665F"/>
    <w:rsid w:val="00B06ED5"/>
    <w:rsid w:val="00B11354"/>
    <w:rsid w:val="00B15E87"/>
    <w:rsid w:val="00B211D6"/>
    <w:rsid w:val="00B21ABD"/>
    <w:rsid w:val="00B23580"/>
    <w:rsid w:val="00B23A46"/>
    <w:rsid w:val="00B247F6"/>
    <w:rsid w:val="00B271E0"/>
    <w:rsid w:val="00B27430"/>
    <w:rsid w:val="00B3185C"/>
    <w:rsid w:val="00B40BA4"/>
    <w:rsid w:val="00B41DDC"/>
    <w:rsid w:val="00B4464E"/>
    <w:rsid w:val="00B44AB5"/>
    <w:rsid w:val="00B461A2"/>
    <w:rsid w:val="00B467F0"/>
    <w:rsid w:val="00B46F68"/>
    <w:rsid w:val="00B51494"/>
    <w:rsid w:val="00B53096"/>
    <w:rsid w:val="00B70AE7"/>
    <w:rsid w:val="00B71528"/>
    <w:rsid w:val="00B7265F"/>
    <w:rsid w:val="00B7399F"/>
    <w:rsid w:val="00B76CD5"/>
    <w:rsid w:val="00B77499"/>
    <w:rsid w:val="00B77564"/>
    <w:rsid w:val="00B77759"/>
    <w:rsid w:val="00B832B9"/>
    <w:rsid w:val="00B86039"/>
    <w:rsid w:val="00B87302"/>
    <w:rsid w:val="00B92D9D"/>
    <w:rsid w:val="00B94A9F"/>
    <w:rsid w:val="00B94E55"/>
    <w:rsid w:val="00B95C88"/>
    <w:rsid w:val="00B97FDC"/>
    <w:rsid w:val="00BA0454"/>
    <w:rsid w:val="00BA21D6"/>
    <w:rsid w:val="00BA7FB6"/>
    <w:rsid w:val="00BB3AE1"/>
    <w:rsid w:val="00BB4458"/>
    <w:rsid w:val="00BB7F3E"/>
    <w:rsid w:val="00BC3879"/>
    <w:rsid w:val="00BC5C34"/>
    <w:rsid w:val="00BD48C1"/>
    <w:rsid w:val="00BD5B6B"/>
    <w:rsid w:val="00BD602C"/>
    <w:rsid w:val="00BD649D"/>
    <w:rsid w:val="00BE0FDF"/>
    <w:rsid w:val="00BE767D"/>
    <w:rsid w:val="00BF3508"/>
    <w:rsid w:val="00BF4888"/>
    <w:rsid w:val="00BF7B48"/>
    <w:rsid w:val="00C01F05"/>
    <w:rsid w:val="00C05E82"/>
    <w:rsid w:val="00C11659"/>
    <w:rsid w:val="00C125CF"/>
    <w:rsid w:val="00C14600"/>
    <w:rsid w:val="00C21F36"/>
    <w:rsid w:val="00C226FC"/>
    <w:rsid w:val="00C231C0"/>
    <w:rsid w:val="00C325FF"/>
    <w:rsid w:val="00C3317D"/>
    <w:rsid w:val="00C33EA0"/>
    <w:rsid w:val="00C34471"/>
    <w:rsid w:val="00C40A0A"/>
    <w:rsid w:val="00C40BBE"/>
    <w:rsid w:val="00C4416F"/>
    <w:rsid w:val="00C46BFE"/>
    <w:rsid w:val="00C50116"/>
    <w:rsid w:val="00C534AB"/>
    <w:rsid w:val="00C550EB"/>
    <w:rsid w:val="00C564CD"/>
    <w:rsid w:val="00C607E3"/>
    <w:rsid w:val="00C618AD"/>
    <w:rsid w:val="00C6394E"/>
    <w:rsid w:val="00C66180"/>
    <w:rsid w:val="00C67A1E"/>
    <w:rsid w:val="00C70631"/>
    <w:rsid w:val="00C721E0"/>
    <w:rsid w:val="00C726EB"/>
    <w:rsid w:val="00C7396C"/>
    <w:rsid w:val="00C77D1D"/>
    <w:rsid w:val="00C85E65"/>
    <w:rsid w:val="00C864A9"/>
    <w:rsid w:val="00C90F9C"/>
    <w:rsid w:val="00C9308B"/>
    <w:rsid w:val="00C93C97"/>
    <w:rsid w:val="00C95A1E"/>
    <w:rsid w:val="00C95C9B"/>
    <w:rsid w:val="00C95DA3"/>
    <w:rsid w:val="00CA07B7"/>
    <w:rsid w:val="00CA4EFB"/>
    <w:rsid w:val="00CA7B54"/>
    <w:rsid w:val="00CB0379"/>
    <w:rsid w:val="00CC07E3"/>
    <w:rsid w:val="00CD0663"/>
    <w:rsid w:val="00CD48B5"/>
    <w:rsid w:val="00CD6D76"/>
    <w:rsid w:val="00CD703D"/>
    <w:rsid w:val="00CD7D06"/>
    <w:rsid w:val="00CE1BFA"/>
    <w:rsid w:val="00CE6824"/>
    <w:rsid w:val="00CF6708"/>
    <w:rsid w:val="00D00BE0"/>
    <w:rsid w:val="00D026C7"/>
    <w:rsid w:val="00D06600"/>
    <w:rsid w:val="00D111F2"/>
    <w:rsid w:val="00D20609"/>
    <w:rsid w:val="00D22FF6"/>
    <w:rsid w:val="00D250FB"/>
    <w:rsid w:val="00D27435"/>
    <w:rsid w:val="00D33350"/>
    <w:rsid w:val="00D34F52"/>
    <w:rsid w:val="00D35FD5"/>
    <w:rsid w:val="00D4021A"/>
    <w:rsid w:val="00D4243C"/>
    <w:rsid w:val="00D42546"/>
    <w:rsid w:val="00D42DFA"/>
    <w:rsid w:val="00D44067"/>
    <w:rsid w:val="00D44EAD"/>
    <w:rsid w:val="00D452C7"/>
    <w:rsid w:val="00D4703F"/>
    <w:rsid w:val="00D51F6C"/>
    <w:rsid w:val="00D51FCA"/>
    <w:rsid w:val="00D5205E"/>
    <w:rsid w:val="00D55EE5"/>
    <w:rsid w:val="00D56E57"/>
    <w:rsid w:val="00D60DB5"/>
    <w:rsid w:val="00D630D4"/>
    <w:rsid w:val="00D63201"/>
    <w:rsid w:val="00D6646B"/>
    <w:rsid w:val="00D66B9C"/>
    <w:rsid w:val="00D67CE0"/>
    <w:rsid w:val="00D73EDC"/>
    <w:rsid w:val="00D774F3"/>
    <w:rsid w:val="00D82D76"/>
    <w:rsid w:val="00D84715"/>
    <w:rsid w:val="00D951FD"/>
    <w:rsid w:val="00DA1BE0"/>
    <w:rsid w:val="00DA37D4"/>
    <w:rsid w:val="00DA4F34"/>
    <w:rsid w:val="00DA6291"/>
    <w:rsid w:val="00DB2533"/>
    <w:rsid w:val="00DB3E28"/>
    <w:rsid w:val="00DB68A0"/>
    <w:rsid w:val="00DB75D9"/>
    <w:rsid w:val="00DC7142"/>
    <w:rsid w:val="00DC7E5B"/>
    <w:rsid w:val="00DD1972"/>
    <w:rsid w:val="00DD2DD0"/>
    <w:rsid w:val="00DD3AB2"/>
    <w:rsid w:val="00DD4945"/>
    <w:rsid w:val="00DD4B93"/>
    <w:rsid w:val="00DD6B3D"/>
    <w:rsid w:val="00DD6FCF"/>
    <w:rsid w:val="00DE38BE"/>
    <w:rsid w:val="00DE3E9F"/>
    <w:rsid w:val="00DE7251"/>
    <w:rsid w:val="00DF02C0"/>
    <w:rsid w:val="00DF257D"/>
    <w:rsid w:val="00DF7A8A"/>
    <w:rsid w:val="00E00775"/>
    <w:rsid w:val="00E00EAB"/>
    <w:rsid w:val="00E0146E"/>
    <w:rsid w:val="00E02CAD"/>
    <w:rsid w:val="00E0449B"/>
    <w:rsid w:val="00E102D6"/>
    <w:rsid w:val="00E15BFB"/>
    <w:rsid w:val="00E1654F"/>
    <w:rsid w:val="00E202D2"/>
    <w:rsid w:val="00E20F0D"/>
    <w:rsid w:val="00E21F11"/>
    <w:rsid w:val="00E23874"/>
    <w:rsid w:val="00E25B4D"/>
    <w:rsid w:val="00E262CB"/>
    <w:rsid w:val="00E30BEE"/>
    <w:rsid w:val="00E32A8F"/>
    <w:rsid w:val="00E3380B"/>
    <w:rsid w:val="00E37062"/>
    <w:rsid w:val="00E41976"/>
    <w:rsid w:val="00E43503"/>
    <w:rsid w:val="00E44913"/>
    <w:rsid w:val="00E44DF7"/>
    <w:rsid w:val="00E46FD3"/>
    <w:rsid w:val="00E5259F"/>
    <w:rsid w:val="00E5430E"/>
    <w:rsid w:val="00E56DA8"/>
    <w:rsid w:val="00E629F3"/>
    <w:rsid w:val="00E800DB"/>
    <w:rsid w:val="00E8085A"/>
    <w:rsid w:val="00E84DF1"/>
    <w:rsid w:val="00E86318"/>
    <w:rsid w:val="00E90557"/>
    <w:rsid w:val="00E97AB1"/>
    <w:rsid w:val="00EA6567"/>
    <w:rsid w:val="00EB3E5B"/>
    <w:rsid w:val="00EB5551"/>
    <w:rsid w:val="00EC248E"/>
    <w:rsid w:val="00EC5950"/>
    <w:rsid w:val="00EC7457"/>
    <w:rsid w:val="00ED2198"/>
    <w:rsid w:val="00ED4536"/>
    <w:rsid w:val="00ED4739"/>
    <w:rsid w:val="00EE070B"/>
    <w:rsid w:val="00EE1105"/>
    <w:rsid w:val="00EE55B9"/>
    <w:rsid w:val="00EE5B6E"/>
    <w:rsid w:val="00EE735F"/>
    <w:rsid w:val="00EE7E28"/>
    <w:rsid w:val="00EF031B"/>
    <w:rsid w:val="00EF1F18"/>
    <w:rsid w:val="00EF3C1E"/>
    <w:rsid w:val="00F04164"/>
    <w:rsid w:val="00F07207"/>
    <w:rsid w:val="00F10877"/>
    <w:rsid w:val="00F11C7A"/>
    <w:rsid w:val="00F15ED8"/>
    <w:rsid w:val="00F2060E"/>
    <w:rsid w:val="00F20F52"/>
    <w:rsid w:val="00F23EA0"/>
    <w:rsid w:val="00F26BC5"/>
    <w:rsid w:val="00F27988"/>
    <w:rsid w:val="00F307AD"/>
    <w:rsid w:val="00F31967"/>
    <w:rsid w:val="00F353A3"/>
    <w:rsid w:val="00F35705"/>
    <w:rsid w:val="00F4141A"/>
    <w:rsid w:val="00F421DA"/>
    <w:rsid w:val="00F43516"/>
    <w:rsid w:val="00F509EE"/>
    <w:rsid w:val="00F51BE5"/>
    <w:rsid w:val="00F55C64"/>
    <w:rsid w:val="00F61ADC"/>
    <w:rsid w:val="00F70F98"/>
    <w:rsid w:val="00F75385"/>
    <w:rsid w:val="00F770E1"/>
    <w:rsid w:val="00F770E8"/>
    <w:rsid w:val="00F77DDE"/>
    <w:rsid w:val="00F85774"/>
    <w:rsid w:val="00F85929"/>
    <w:rsid w:val="00F86310"/>
    <w:rsid w:val="00FA6777"/>
    <w:rsid w:val="00FB070B"/>
    <w:rsid w:val="00FB2C3E"/>
    <w:rsid w:val="00FB2DD3"/>
    <w:rsid w:val="00FB459A"/>
    <w:rsid w:val="00FB4E7C"/>
    <w:rsid w:val="00FB60EE"/>
    <w:rsid w:val="00FB7BCB"/>
    <w:rsid w:val="00FC1859"/>
    <w:rsid w:val="00FC3FBC"/>
    <w:rsid w:val="00FC7F92"/>
    <w:rsid w:val="00FD1970"/>
    <w:rsid w:val="00FD74F5"/>
    <w:rsid w:val="00FE6A98"/>
    <w:rsid w:val="00FE7FED"/>
    <w:rsid w:val="00FF168C"/>
    <w:rsid w:val="00FF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7F7AE2"/>
  <w15:chartTrackingRefBased/>
  <w15:docId w15:val="{18AA9937-A2E9-4A74-A5FB-6DFC8F208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E6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81434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44EA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44EA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44EAD"/>
    <w:rPr>
      <w:sz w:val="20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317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17272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317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17272"/>
    <w:rPr>
      <w:lang w:val="en-GB"/>
    </w:rPr>
  </w:style>
  <w:style w:type="table" w:customStyle="1" w:styleId="Rutntstabell1ljus1">
    <w:name w:val="Rutnätstabell 1 ljus1"/>
    <w:basedOn w:val="Normaltabell"/>
    <w:uiPriority w:val="46"/>
    <w:rsid w:val="004A40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726EB"/>
    <w:pPr>
      <w:spacing w:after="0" w:line="240" w:lineRule="auto"/>
    </w:pPr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13E3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13E3C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77D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77D9A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B4E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B4EBE"/>
    <w:rPr>
      <w:rFonts w:ascii="Calibri" w:hAnsi="Calibri" w:cs="Calibri"/>
      <w:noProof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4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416F"/>
    <w:rPr>
      <w:rFonts w:ascii="Segoe UI" w:hAnsi="Segoe UI" w:cs="Segoe UI"/>
      <w:sz w:val="18"/>
      <w:szCs w:val="18"/>
      <w:lang w:val="en-GB"/>
    </w:rPr>
  </w:style>
  <w:style w:type="character" w:styleId="Hyperlnk">
    <w:name w:val="Hyperlink"/>
    <w:basedOn w:val="Standardstycketeckensnitt"/>
    <w:uiPriority w:val="99"/>
    <w:unhideWhenUsed/>
    <w:rsid w:val="00FE7FED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FE7FED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semiHidden/>
    <w:unhideWhenUsed/>
    <w:rsid w:val="008B79F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6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5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4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5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06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46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escardio.org/static-file/Escardio/Guidelines/ehw128_Addenda.pdf201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F902A-41AD-4823-B4AF-A28FDB3FA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3141</Words>
  <Characters>16653</Characters>
  <Application>Microsoft Office Word</Application>
  <DocSecurity>0</DocSecurity>
  <Lines>138</Lines>
  <Paragraphs>3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 Matan</dc:creator>
  <cp:keywords/>
  <dc:description/>
  <cp:lastModifiedBy>Dmitri Matan</cp:lastModifiedBy>
  <cp:revision>9</cp:revision>
  <cp:lastPrinted>2022-01-26T11:12:00Z</cp:lastPrinted>
  <dcterms:created xsi:type="dcterms:W3CDTF">2022-09-18T14:14:00Z</dcterms:created>
  <dcterms:modified xsi:type="dcterms:W3CDTF">2022-09-19T18:57:00Z</dcterms:modified>
</cp:coreProperties>
</file>